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10AD4" w14:textId="4EDA178C" w:rsidR="00637EB5" w:rsidRPr="00913B06" w:rsidRDefault="006B3684" w:rsidP="004E4EE1">
      <w:pPr>
        <w:pStyle w:val="Heading2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file</w:t>
      </w:r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 S</w:t>
      </w:r>
      <w:r w:rsidR="000940EC">
        <w:rPr>
          <w:rFonts w:ascii="Times New Roman" w:hAnsi="Times New Roman" w:cs="Times New Roman"/>
          <w:sz w:val="24"/>
          <w:szCs w:val="24"/>
        </w:rPr>
        <w:t>6</w:t>
      </w:r>
      <w:r w:rsidR="00637EB5" w:rsidRPr="00913B06">
        <w:rPr>
          <w:rFonts w:ascii="Times New Roman" w:hAnsi="Times New Roman" w:cs="Times New Roman"/>
          <w:sz w:val="24"/>
          <w:szCs w:val="24"/>
        </w:rPr>
        <w:t xml:space="preserve">: </w:t>
      </w:r>
      <w:r w:rsidR="00751B8E" w:rsidRPr="00913B06">
        <w:rPr>
          <w:rFonts w:ascii="Times New Roman" w:hAnsi="Times New Roman" w:cs="Times New Roman"/>
          <w:sz w:val="24"/>
          <w:szCs w:val="24"/>
        </w:rPr>
        <w:t>M</w:t>
      </w:r>
      <w:r w:rsidR="00637EB5" w:rsidRPr="00913B06">
        <w:rPr>
          <w:rFonts w:ascii="Times New Roman" w:hAnsi="Times New Roman" w:cs="Times New Roman"/>
          <w:sz w:val="24"/>
          <w:szCs w:val="24"/>
        </w:rPr>
        <w:t xml:space="preserve">eta-analysis   </w:t>
      </w:r>
    </w:p>
    <w:p w14:paraId="4405DE5B" w14:textId="7BE4B825" w:rsidR="00276BA7" w:rsidRPr="00913B06" w:rsidRDefault="00637EB5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68304086"/>
      <w:bookmarkStart w:id="1" w:name="_Hlk178422163"/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Supplementary </w:t>
      </w:r>
      <w:bookmarkStart w:id="2" w:name="_Hlk178523558"/>
      <w:r w:rsidR="003D473A"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T</w:t>
      </w:r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able</w:t>
      </w:r>
      <w:r w:rsidR="000E2FAC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1</w:t>
      </w:r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 S</w:t>
      </w:r>
      <w:bookmarkEnd w:id="0"/>
      <w:r w:rsidR="00EF51BA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6</w:t>
      </w:r>
      <w:r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 xml:space="preserve">: </w:t>
      </w:r>
      <w:r w:rsidR="00232950" w:rsidRPr="00913B06">
        <w:rPr>
          <w:rFonts w:ascii="Times New Roman" w:eastAsia="Times New Roman" w:hAnsi="Times New Roman" w:cs="Times New Roman"/>
          <w:b/>
          <w:iCs/>
          <w:sz w:val="24"/>
          <w:szCs w:val="24"/>
          <w:shd w:val="clear" w:color="auto" w:fill="FFFFFF"/>
        </w:rPr>
        <w:t>Leave-one-out sensitivity analysis of meta-analyzed associations between exposure to solid fuel smoke and all-cause under-five year mortality.</w:t>
      </w:r>
      <w:bookmarkEnd w:id="2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2552"/>
        <w:gridCol w:w="2268"/>
        <w:gridCol w:w="1417"/>
        <w:gridCol w:w="1847"/>
        <w:gridCol w:w="2325"/>
      </w:tblGrid>
      <w:tr w:rsidR="0041457D" w:rsidRPr="00913B06" w14:paraId="79596FA3" w14:textId="77777777" w:rsidTr="008C0265">
        <w:tc>
          <w:tcPr>
            <w:tcW w:w="3539" w:type="dxa"/>
            <w:vAlign w:val="center"/>
          </w:tcPr>
          <w:p w14:paraId="62DDE60D" w14:textId="4756A1DA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mitted study</w:t>
            </w:r>
          </w:p>
        </w:tc>
        <w:tc>
          <w:tcPr>
            <w:tcW w:w="2552" w:type="dxa"/>
          </w:tcPr>
          <w:p w14:paraId="75CF7DB3" w14:textId="31D8C9DD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ge of study participants (in months)</w:t>
            </w:r>
          </w:p>
        </w:tc>
        <w:tc>
          <w:tcPr>
            <w:tcW w:w="2268" w:type="dxa"/>
            <w:vAlign w:val="center"/>
          </w:tcPr>
          <w:p w14:paraId="34163B55" w14:textId="64C4FA3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3264" w:type="dxa"/>
            <w:gridSpan w:val="2"/>
            <w:vAlign w:val="center"/>
          </w:tcPr>
          <w:p w14:paraId="117C4F62" w14:textId="10A7AE2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 CI)</w:t>
            </w:r>
          </w:p>
        </w:tc>
        <w:tc>
          <w:tcPr>
            <w:tcW w:w="2325" w:type="dxa"/>
            <w:vAlign w:val="center"/>
          </w:tcPr>
          <w:p w14:paraId="68FE2835" w14:textId="7F69795C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-value</w:t>
            </w:r>
          </w:p>
        </w:tc>
      </w:tr>
      <w:tr w:rsidR="0041457D" w:rsidRPr="00913B06" w14:paraId="4BB654A6" w14:textId="77777777" w:rsidTr="008C0265">
        <w:tc>
          <w:tcPr>
            <w:tcW w:w="3539" w:type="dxa"/>
            <w:vAlign w:val="center"/>
          </w:tcPr>
          <w:p w14:paraId="771CC01D" w14:textId="429E8606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kinyemi et al</w:t>
            </w:r>
            <w:r w:rsidR="00AC632B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6)</w:t>
            </w:r>
          </w:p>
        </w:tc>
        <w:tc>
          <w:tcPr>
            <w:tcW w:w="2552" w:type="dxa"/>
            <w:vAlign w:val="bottom"/>
          </w:tcPr>
          <w:p w14:paraId="25031B23" w14:textId="6F24E69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2</w:t>
            </w:r>
          </w:p>
        </w:tc>
        <w:tc>
          <w:tcPr>
            <w:tcW w:w="2268" w:type="dxa"/>
            <w:vAlign w:val="center"/>
          </w:tcPr>
          <w:p w14:paraId="0334D846" w14:textId="75AE796E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1417" w:type="dxa"/>
            <w:vAlign w:val="center"/>
          </w:tcPr>
          <w:p w14:paraId="1D599EA5" w14:textId="41755DA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</w:t>
            </w:r>
          </w:p>
        </w:tc>
        <w:tc>
          <w:tcPr>
            <w:tcW w:w="1847" w:type="dxa"/>
            <w:vAlign w:val="center"/>
          </w:tcPr>
          <w:p w14:paraId="1227CFAD" w14:textId="4E97CBA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7</w:t>
            </w:r>
          </w:p>
        </w:tc>
        <w:tc>
          <w:tcPr>
            <w:tcW w:w="2325" w:type="dxa"/>
            <w:vAlign w:val="center"/>
          </w:tcPr>
          <w:p w14:paraId="1C56DF04" w14:textId="306BBD26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606ABC15" w14:textId="77777777" w:rsidTr="008C0265">
        <w:tc>
          <w:tcPr>
            <w:tcW w:w="3539" w:type="dxa"/>
            <w:vAlign w:val="center"/>
          </w:tcPr>
          <w:p w14:paraId="2CDA46FD" w14:textId="3929765E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kinyemi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6)</w:t>
            </w:r>
          </w:p>
        </w:tc>
        <w:tc>
          <w:tcPr>
            <w:tcW w:w="2552" w:type="dxa"/>
            <w:vAlign w:val="bottom"/>
          </w:tcPr>
          <w:p w14:paraId="4CE213DA" w14:textId="43EF2C40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59</w:t>
            </w:r>
          </w:p>
        </w:tc>
        <w:tc>
          <w:tcPr>
            <w:tcW w:w="2268" w:type="dxa"/>
            <w:vAlign w:val="center"/>
          </w:tcPr>
          <w:p w14:paraId="18207807" w14:textId="49817495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417" w:type="dxa"/>
            <w:vAlign w:val="center"/>
          </w:tcPr>
          <w:p w14:paraId="30A95240" w14:textId="06625019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</w:t>
            </w:r>
          </w:p>
        </w:tc>
        <w:tc>
          <w:tcPr>
            <w:tcW w:w="1847" w:type="dxa"/>
            <w:vAlign w:val="center"/>
          </w:tcPr>
          <w:p w14:paraId="6AC53372" w14:textId="04A78C0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</w:t>
            </w:r>
          </w:p>
        </w:tc>
        <w:tc>
          <w:tcPr>
            <w:tcW w:w="2325" w:type="dxa"/>
            <w:vAlign w:val="center"/>
          </w:tcPr>
          <w:p w14:paraId="2A538038" w14:textId="2AB2A954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22CC35C9" w14:textId="77777777" w:rsidTr="008C0265">
        <w:tc>
          <w:tcPr>
            <w:tcW w:w="3539" w:type="dxa"/>
            <w:vAlign w:val="center"/>
          </w:tcPr>
          <w:p w14:paraId="79BE665D" w14:textId="7A243FF6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ickton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20)</w:t>
            </w:r>
          </w:p>
        </w:tc>
        <w:tc>
          <w:tcPr>
            <w:tcW w:w="2552" w:type="dxa"/>
          </w:tcPr>
          <w:p w14:paraId="3ADEF9F1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9</w:t>
            </w:r>
          </w:p>
          <w:p w14:paraId="1869FDD7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53BE4EB" w14:textId="17276EF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</w:t>
            </w:r>
          </w:p>
        </w:tc>
        <w:tc>
          <w:tcPr>
            <w:tcW w:w="1417" w:type="dxa"/>
            <w:vAlign w:val="center"/>
          </w:tcPr>
          <w:p w14:paraId="55C9CD9B" w14:textId="5ED7C59A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</w:t>
            </w:r>
          </w:p>
        </w:tc>
        <w:tc>
          <w:tcPr>
            <w:tcW w:w="1847" w:type="dxa"/>
            <w:vAlign w:val="center"/>
          </w:tcPr>
          <w:p w14:paraId="39E1A307" w14:textId="16C48BAD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</w:t>
            </w:r>
          </w:p>
        </w:tc>
        <w:tc>
          <w:tcPr>
            <w:tcW w:w="2325" w:type="dxa"/>
            <w:vAlign w:val="center"/>
          </w:tcPr>
          <w:p w14:paraId="203816B7" w14:textId="0D2F207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2D7EAB88" w14:textId="77777777" w:rsidTr="008C0265">
        <w:tc>
          <w:tcPr>
            <w:tcW w:w="3539" w:type="dxa"/>
            <w:vAlign w:val="center"/>
          </w:tcPr>
          <w:p w14:paraId="0F38288E" w14:textId="09D057C7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zeh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4)</w:t>
            </w:r>
          </w:p>
        </w:tc>
        <w:tc>
          <w:tcPr>
            <w:tcW w:w="2552" w:type="dxa"/>
          </w:tcPr>
          <w:p w14:paraId="78787C77" w14:textId="6E01A066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1</w:t>
            </w:r>
          </w:p>
        </w:tc>
        <w:tc>
          <w:tcPr>
            <w:tcW w:w="2268" w:type="dxa"/>
            <w:vAlign w:val="center"/>
          </w:tcPr>
          <w:p w14:paraId="414BD9DE" w14:textId="4F73634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</w:t>
            </w:r>
          </w:p>
        </w:tc>
        <w:tc>
          <w:tcPr>
            <w:tcW w:w="1417" w:type="dxa"/>
            <w:vAlign w:val="center"/>
          </w:tcPr>
          <w:p w14:paraId="15F1DE36" w14:textId="18B3E512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1847" w:type="dxa"/>
            <w:vAlign w:val="center"/>
          </w:tcPr>
          <w:p w14:paraId="7AE678CF" w14:textId="4867B450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</w:t>
            </w:r>
          </w:p>
        </w:tc>
        <w:tc>
          <w:tcPr>
            <w:tcW w:w="2325" w:type="dxa"/>
            <w:vAlign w:val="center"/>
          </w:tcPr>
          <w:p w14:paraId="76B58A11" w14:textId="4D7D338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3D657F71" w14:textId="77777777" w:rsidTr="008C0265">
        <w:tc>
          <w:tcPr>
            <w:tcW w:w="3539" w:type="dxa"/>
            <w:vAlign w:val="center"/>
          </w:tcPr>
          <w:p w14:paraId="6F8755E6" w14:textId="368BDE5A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zeh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4)</w:t>
            </w:r>
          </w:p>
        </w:tc>
        <w:tc>
          <w:tcPr>
            <w:tcW w:w="2552" w:type="dxa"/>
          </w:tcPr>
          <w:p w14:paraId="35F73C0F" w14:textId="6008CDF5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-11</w:t>
            </w:r>
          </w:p>
        </w:tc>
        <w:tc>
          <w:tcPr>
            <w:tcW w:w="2268" w:type="dxa"/>
            <w:vAlign w:val="center"/>
          </w:tcPr>
          <w:p w14:paraId="68C7EDAE" w14:textId="4CD2263E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7</w:t>
            </w:r>
          </w:p>
        </w:tc>
        <w:tc>
          <w:tcPr>
            <w:tcW w:w="1417" w:type="dxa"/>
            <w:vAlign w:val="center"/>
          </w:tcPr>
          <w:p w14:paraId="58F60B12" w14:textId="3511E42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1847" w:type="dxa"/>
            <w:vAlign w:val="center"/>
          </w:tcPr>
          <w:p w14:paraId="721389BA" w14:textId="0A698408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2</w:t>
            </w:r>
          </w:p>
        </w:tc>
        <w:tc>
          <w:tcPr>
            <w:tcW w:w="2325" w:type="dxa"/>
            <w:vAlign w:val="center"/>
          </w:tcPr>
          <w:p w14:paraId="72979CC1" w14:textId="0CFAE9AC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0EC8D77A" w14:textId="77777777" w:rsidTr="008C0265">
        <w:tc>
          <w:tcPr>
            <w:tcW w:w="3539" w:type="dxa"/>
            <w:vAlign w:val="center"/>
          </w:tcPr>
          <w:p w14:paraId="79D6D81B" w14:textId="14958C4C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zeh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4)</w:t>
            </w:r>
          </w:p>
        </w:tc>
        <w:tc>
          <w:tcPr>
            <w:tcW w:w="2552" w:type="dxa"/>
          </w:tcPr>
          <w:p w14:paraId="422D7DA4" w14:textId="733EBF8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-59</w:t>
            </w:r>
          </w:p>
        </w:tc>
        <w:tc>
          <w:tcPr>
            <w:tcW w:w="2268" w:type="dxa"/>
            <w:vAlign w:val="center"/>
          </w:tcPr>
          <w:p w14:paraId="6639E3E7" w14:textId="4945F8E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</w:t>
            </w:r>
          </w:p>
        </w:tc>
        <w:tc>
          <w:tcPr>
            <w:tcW w:w="1417" w:type="dxa"/>
            <w:vAlign w:val="center"/>
          </w:tcPr>
          <w:p w14:paraId="55E90143" w14:textId="1C69A5FC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</w:t>
            </w:r>
          </w:p>
        </w:tc>
        <w:tc>
          <w:tcPr>
            <w:tcW w:w="1847" w:type="dxa"/>
            <w:vAlign w:val="center"/>
          </w:tcPr>
          <w:p w14:paraId="66E25A34" w14:textId="1C116AA6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6</w:t>
            </w:r>
          </w:p>
        </w:tc>
        <w:tc>
          <w:tcPr>
            <w:tcW w:w="2325" w:type="dxa"/>
            <w:vAlign w:val="center"/>
          </w:tcPr>
          <w:p w14:paraId="14AB6831" w14:textId="63351B5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778A3EEC" w14:textId="77777777" w:rsidTr="008C0265">
        <w:tc>
          <w:tcPr>
            <w:tcW w:w="3539" w:type="dxa"/>
            <w:vAlign w:val="center"/>
          </w:tcPr>
          <w:p w14:paraId="49FF1539" w14:textId="0FEC9788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lanagan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22)</w:t>
            </w:r>
          </w:p>
        </w:tc>
        <w:tc>
          <w:tcPr>
            <w:tcW w:w="2552" w:type="dxa"/>
          </w:tcPr>
          <w:p w14:paraId="59DE047F" w14:textId="7429EAD0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59</w:t>
            </w:r>
          </w:p>
        </w:tc>
        <w:tc>
          <w:tcPr>
            <w:tcW w:w="2268" w:type="dxa"/>
            <w:vAlign w:val="center"/>
          </w:tcPr>
          <w:p w14:paraId="355F5F58" w14:textId="07221784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417" w:type="dxa"/>
            <w:vAlign w:val="center"/>
          </w:tcPr>
          <w:p w14:paraId="26D97954" w14:textId="41ECD06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</w:t>
            </w:r>
          </w:p>
        </w:tc>
        <w:tc>
          <w:tcPr>
            <w:tcW w:w="1847" w:type="dxa"/>
            <w:vAlign w:val="center"/>
          </w:tcPr>
          <w:p w14:paraId="00105480" w14:textId="350515FB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</w:t>
            </w:r>
          </w:p>
        </w:tc>
        <w:tc>
          <w:tcPr>
            <w:tcW w:w="2325" w:type="dxa"/>
            <w:vAlign w:val="center"/>
          </w:tcPr>
          <w:p w14:paraId="0D8662D5" w14:textId="1F2907FE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6E80E460" w14:textId="77777777" w:rsidTr="008C0265">
        <w:tc>
          <w:tcPr>
            <w:tcW w:w="3539" w:type="dxa"/>
            <w:vAlign w:val="center"/>
          </w:tcPr>
          <w:p w14:paraId="0D9CDE6A" w14:textId="374581CC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o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23)</w:t>
            </w:r>
          </w:p>
        </w:tc>
        <w:tc>
          <w:tcPr>
            <w:tcW w:w="2552" w:type="dxa"/>
            <w:vAlign w:val="bottom"/>
          </w:tcPr>
          <w:p w14:paraId="560D4187" w14:textId="7F7252FB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9</w:t>
            </w:r>
          </w:p>
        </w:tc>
        <w:tc>
          <w:tcPr>
            <w:tcW w:w="2268" w:type="dxa"/>
            <w:vAlign w:val="center"/>
          </w:tcPr>
          <w:p w14:paraId="5597BAA6" w14:textId="5FE6585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417" w:type="dxa"/>
            <w:vAlign w:val="center"/>
          </w:tcPr>
          <w:p w14:paraId="38E04DA5" w14:textId="22D74CC8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</w:t>
            </w:r>
          </w:p>
        </w:tc>
        <w:tc>
          <w:tcPr>
            <w:tcW w:w="1847" w:type="dxa"/>
            <w:vAlign w:val="center"/>
          </w:tcPr>
          <w:p w14:paraId="100F7688" w14:textId="38A96C5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</w:t>
            </w:r>
          </w:p>
        </w:tc>
        <w:tc>
          <w:tcPr>
            <w:tcW w:w="2325" w:type="dxa"/>
            <w:vAlign w:val="center"/>
          </w:tcPr>
          <w:p w14:paraId="3C42ECBD" w14:textId="56AD738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1A4ADC0B" w14:textId="77777777" w:rsidTr="008C0265">
        <w:tc>
          <w:tcPr>
            <w:tcW w:w="3539" w:type="dxa"/>
            <w:vAlign w:val="center"/>
          </w:tcPr>
          <w:p w14:paraId="61C62F48" w14:textId="5E5575B9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leimola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5)</w:t>
            </w:r>
          </w:p>
        </w:tc>
        <w:tc>
          <w:tcPr>
            <w:tcW w:w="2552" w:type="dxa"/>
            <w:vAlign w:val="bottom"/>
          </w:tcPr>
          <w:p w14:paraId="0B10D977" w14:textId="76D7863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2268" w:type="dxa"/>
            <w:vAlign w:val="center"/>
          </w:tcPr>
          <w:p w14:paraId="20736AD2" w14:textId="454437AE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</w:t>
            </w:r>
          </w:p>
        </w:tc>
        <w:tc>
          <w:tcPr>
            <w:tcW w:w="1417" w:type="dxa"/>
            <w:vAlign w:val="center"/>
          </w:tcPr>
          <w:p w14:paraId="06D5C3CC" w14:textId="6518F07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1847" w:type="dxa"/>
            <w:vAlign w:val="center"/>
          </w:tcPr>
          <w:p w14:paraId="51C523DA" w14:textId="08CCFDEA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</w:t>
            </w:r>
          </w:p>
        </w:tc>
        <w:tc>
          <w:tcPr>
            <w:tcW w:w="2325" w:type="dxa"/>
            <w:vAlign w:val="center"/>
          </w:tcPr>
          <w:p w14:paraId="12FD4B9F" w14:textId="3B35ABD6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4B90D408" w14:textId="77777777" w:rsidTr="008C0265">
        <w:tc>
          <w:tcPr>
            <w:tcW w:w="3539" w:type="dxa"/>
            <w:vAlign w:val="center"/>
          </w:tcPr>
          <w:p w14:paraId="44E85E33" w14:textId="7206AE45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leimola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5)</w:t>
            </w:r>
          </w:p>
        </w:tc>
        <w:tc>
          <w:tcPr>
            <w:tcW w:w="2552" w:type="dxa"/>
            <w:vAlign w:val="bottom"/>
          </w:tcPr>
          <w:p w14:paraId="217299F4" w14:textId="558535A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9</w:t>
            </w:r>
          </w:p>
        </w:tc>
        <w:tc>
          <w:tcPr>
            <w:tcW w:w="2268" w:type="dxa"/>
            <w:vAlign w:val="center"/>
          </w:tcPr>
          <w:p w14:paraId="4488EDCC" w14:textId="72679A8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</w:t>
            </w:r>
          </w:p>
        </w:tc>
        <w:tc>
          <w:tcPr>
            <w:tcW w:w="1417" w:type="dxa"/>
            <w:vAlign w:val="center"/>
          </w:tcPr>
          <w:p w14:paraId="541781E0" w14:textId="0BA152D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</w:t>
            </w:r>
          </w:p>
        </w:tc>
        <w:tc>
          <w:tcPr>
            <w:tcW w:w="1847" w:type="dxa"/>
            <w:vAlign w:val="center"/>
          </w:tcPr>
          <w:p w14:paraId="24DE5541" w14:textId="46F2E0E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</w:t>
            </w:r>
          </w:p>
        </w:tc>
        <w:tc>
          <w:tcPr>
            <w:tcW w:w="2325" w:type="dxa"/>
            <w:vAlign w:val="center"/>
          </w:tcPr>
          <w:p w14:paraId="00796127" w14:textId="6EAC15D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423AF108" w14:textId="77777777" w:rsidTr="008C0265">
        <w:tc>
          <w:tcPr>
            <w:tcW w:w="3539" w:type="dxa"/>
            <w:vAlign w:val="center"/>
          </w:tcPr>
          <w:p w14:paraId="0E231FF6" w14:textId="2DE067E4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tona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7)</w:t>
            </w:r>
          </w:p>
        </w:tc>
        <w:tc>
          <w:tcPr>
            <w:tcW w:w="2552" w:type="dxa"/>
          </w:tcPr>
          <w:p w14:paraId="349A1023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9</w:t>
            </w:r>
          </w:p>
          <w:p w14:paraId="748DD244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C879DA" w14:textId="1569CF02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4</w:t>
            </w:r>
          </w:p>
        </w:tc>
        <w:tc>
          <w:tcPr>
            <w:tcW w:w="1417" w:type="dxa"/>
            <w:vAlign w:val="center"/>
          </w:tcPr>
          <w:p w14:paraId="48F7A9D7" w14:textId="17372D5C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3</w:t>
            </w:r>
          </w:p>
        </w:tc>
        <w:tc>
          <w:tcPr>
            <w:tcW w:w="1847" w:type="dxa"/>
            <w:vAlign w:val="center"/>
          </w:tcPr>
          <w:p w14:paraId="603B6A81" w14:textId="3AD3EDA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6</w:t>
            </w:r>
          </w:p>
        </w:tc>
        <w:tc>
          <w:tcPr>
            <w:tcW w:w="2325" w:type="dxa"/>
            <w:vAlign w:val="center"/>
          </w:tcPr>
          <w:p w14:paraId="6271C90D" w14:textId="6F50E13A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</w:tr>
      <w:tr w:rsidR="0041457D" w:rsidRPr="00913B06" w14:paraId="57449605" w14:textId="77777777" w:rsidTr="008C0265">
        <w:tc>
          <w:tcPr>
            <w:tcW w:w="3539" w:type="dxa"/>
            <w:vAlign w:val="center"/>
          </w:tcPr>
          <w:p w14:paraId="092F86C8" w14:textId="4E3BCAE6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wili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 (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7)</w:t>
            </w:r>
          </w:p>
        </w:tc>
        <w:tc>
          <w:tcPr>
            <w:tcW w:w="2552" w:type="dxa"/>
            <w:vAlign w:val="bottom"/>
          </w:tcPr>
          <w:p w14:paraId="7F525E06" w14:textId="257D6985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59</w:t>
            </w:r>
          </w:p>
        </w:tc>
        <w:tc>
          <w:tcPr>
            <w:tcW w:w="2268" w:type="dxa"/>
            <w:vAlign w:val="center"/>
          </w:tcPr>
          <w:p w14:paraId="15EE154D" w14:textId="5745E92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</w:t>
            </w:r>
          </w:p>
        </w:tc>
        <w:tc>
          <w:tcPr>
            <w:tcW w:w="1417" w:type="dxa"/>
            <w:vAlign w:val="center"/>
          </w:tcPr>
          <w:p w14:paraId="69B3EE08" w14:textId="300F900F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</w:t>
            </w:r>
          </w:p>
        </w:tc>
        <w:tc>
          <w:tcPr>
            <w:tcW w:w="1847" w:type="dxa"/>
            <w:vAlign w:val="center"/>
          </w:tcPr>
          <w:p w14:paraId="36BF988D" w14:textId="60165D1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2</w:t>
            </w:r>
          </w:p>
        </w:tc>
        <w:tc>
          <w:tcPr>
            <w:tcW w:w="2325" w:type="dxa"/>
            <w:vAlign w:val="center"/>
          </w:tcPr>
          <w:p w14:paraId="6F4C256C" w14:textId="54FD82A2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5B6CEBD0" w14:textId="77777777" w:rsidTr="008C0265">
        <w:tc>
          <w:tcPr>
            <w:tcW w:w="3539" w:type="dxa"/>
            <w:vAlign w:val="center"/>
          </w:tcPr>
          <w:p w14:paraId="6A3D9CAA" w14:textId="4B377AE7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uel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8)</w:t>
            </w:r>
          </w:p>
        </w:tc>
        <w:tc>
          <w:tcPr>
            <w:tcW w:w="2552" w:type="dxa"/>
            <w:vAlign w:val="bottom"/>
          </w:tcPr>
          <w:p w14:paraId="58B02103" w14:textId="5F4608FE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-59</w:t>
            </w:r>
          </w:p>
        </w:tc>
        <w:tc>
          <w:tcPr>
            <w:tcW w:w="2268" w:type="dxa"/>
            <w:vAlign w:val="center"/>
          </w:tcPr>
          <w:p w14:paraId="77EF6892" w14:textId="1CD3E8F8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417" w:type="dxa"/>
            <w:vAlign w:val="center"/>
          </w:tcPr>
          <w:p w14:paraId="368BAC3D" w14:textId="089D2CC4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</w:t>
            </w:r>
          </w:p>
        </w:tc>
        <w:tc>
          <w:tcPr>
            <w:tcW w:w="1847" w:type="dxa"/>
            <w:vAlign w:val="center"/>
          </w:tcPr>
          <w:p w14:paraId="275B7C19" w14:textId="10CB174C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9</w:t>
            </w:r>
          </w:p>
        </w:tc>
        <w:tc>
          <w:tcPr>
            <w:tcW w:w="2325" w:type="dxa"/>
            <w:vAlign w:val="center"/>
          </w:tcPr>
          <w:p w14:paraId="7BB4A00C" w14:textId="5A498C02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7E0D89D7" w14:textId="77777777" w:rsidTr="008C0265">
        <w:tc>
          <w:tcPr>
            <w:tcW w:w="3539" w:type="dxa"/>
            <w:vAlign w:val="center"/>
          </w:tcPr>
          <w:p w14:paraId="1787A717" w14:textId="10D84778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ichmann et al</w:t>
            </w:r>
            <w:r w:rsidR="00F97674"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,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06)</w:t>
            </w:r>
          </w:p>
        </w:tc>
        <w:tc>
          <w:tcPr>
            <w:tcW w:w="2552" w:type="dxa"/>
          </w:tcPr>
          <w:p w14:paraId="0A4E7C52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9</w:t>
            </w:r>
          </w:p>
          <w:p w14:paraId="4A21E523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604A02" w14:textId="00040C31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</w:t>
            </w:r>
          </w:p>
        </w:tc>
        <w:tc>
          <w:tcPr>
            <w:tcW w:w="1417" w:type="dxa"/>
            <w:vAlign w:val="center"/>
          </w:tcPr>
          <w:p w14:paraId="3603DD7C" w14:textId="36546255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5</w:t>
            </w:r>
          </w:p>
        </w:tc>
        <w:tc>
          <w:tcPr>
            <w:tcW w:w="1847" w:type="dxa"/>
            <w:vAlign w:val="center"/>
          </w:tcPr>
          <w:p w14:paraId="4D549EB6" w14:textId="5E4D2900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</w:t>
            </w:r>
          </w:p>
        </w:tc>
        <w:tc>
          <w:tcPr>
            <w:tcW w:w="2325" w:type="dxa"/>
            <w:vAlign w:val="center"/>
          </w:tcPr>
          <w:p w14:paraId="42597C97" w14:textId="512ACFB2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41457D" w:rsidRPr="00913B06" w14:paraId="5B580424" w14:textId="77777777" w:rsidTr="008C0265">
        <w:tc>
          <w:tcPr>
            <w:tcW w:w="3539" w:type="dxa"/>
            <w:vAlign w:val="center"/>
          </w:tcPr>
          <w:p w14:paraId="7C9F6359" w14:textId="726ED2AD" w:rsidR="0041457D" w:rsidRPr="00913B06" w:rsidRDefault="0041457D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+L pooled ES  </w:t>
            </w:r>
          </w:p>
        </w:tc>
        <w:tc>
          <w:tcPr>
            <w:tcW w:w="2552" w:type="dxa"/>
          </w:tcPr>
          <w:p w14:paraId="09B356E7" w14:textId="7777777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19A247" w14:textId="20953015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1</w:t>
            </w:r>
          </w:p>
        </w:tc>
        <w:tc>
          <w:tcPr>
            <w:tcW w:w="1417" w:type="dxa"/>
            <w:vAlign w:val="center"/>
          </w:tcPr>
          <w:p w14:paraId="327346C6" w14:textId="16626B93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</w:t>
            </w:r>
          </w:p>
        </w:tc>
        <w:tc>
          <w:tcPr>
            <w:tcW w:w="1847" w:type="dxa"/>
            <w:vAlign w:val="center"/>
          </w:tcPr>
          <w:p w14:paraId="0B6EF0A0" w14:textId="58C5A6FD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7</w:t>
            </w:r>
          </w:p>
        </w:tc>
        <w:tc>
          <w:tcPr>
            <w:tcW w:w="2325" w:type="dxa"/>
            <w:vAlign w:val="center"/>
          </w:tcPr>
          <w:p w14:paraId="3A11E3AC" w14:textId="31A427C7" w:rsidR="0041457D" w:rsidRPr="00913B06" w:rsidRDefault="0041457D" w:rsidP="008C026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</w:tbl>
    <w:p w14:paraId="4D16D968" w14:textId="274CAFED" w:rsidR="007266E3" w:rsidRPr="00913B06" w:rsidRDefault="007266E3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709D1A26" w14:textId="73D4FDBB" w:rsidR="00637EB5" w:rsidRPr="00913B06" w:rsidRDefault="00637EB5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3053A9" w14:textId="43E6A3CC" w:rsidR="00A64282" w:rsidRPr="00913B06" w:rsidRDefault="00B0542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0226A6B3" wp14:editId="1FD5CF7C">
            <wp:extent cx="5029200" cy="3657600"/>
            <wp:effectExtent l="0" t="0" r="0" b="0"/>
            <wp:docPr id="28284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33171" w14:textId="77777777" w:rsidR="00BE5FAB" w:rsidRPr="00913B06" w:rsidRDefault="00BE5FA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AF1315" w14:textId="1CA59A9E" w:rsidR="00BE5FAB" w:rsidRPr="00913B06" w:rsidRDefault="00BE5FAB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3" w:name="_Hlk178523663"/>
      <w:r w:rsidR="004F754B" w:rsidRPr="00913B0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: Contour-enhanced funnel plot </w:t>
      </w:r>
      <w:r w:rsidR="0053755D" w:rsidRPr="00913B06">
        <w:rPr>
          <w:rFonts w:ascii="Times New Roman" w:hAnsi="Times New Roman" w:cs="Times New Roman"/>
          <w:b/>
          <w:bCs/>
          <w:sz w:val="24"/>
          <w:szCs w:val="24"/>
        </w:rPr>
        <w:t>of the meta-analyzed association between exposure to solid fuel smoke and all-cause under-five mortality</w:t>
      </w:r>
      <w:r w:rsidR="004F754B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755D" w:rsidRPr="00913B06">
        <w:rPr>
          <w:rFonts w:ascii="Times New Roman" w:hAnsi="Times New Roman" w:cs="Times New Roman"/>
          <w:b/>
          <w:bCs/>
          <w:sz w:val="24"/>
          <w:szCs w:val="24"/>
        </w:rPr>
        <w:t>(X-axis -logarithmic scale of OR (logOR)</w:t>
      </w:r>
      <w:r w:rsidR="00827360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755D" w:rsidRPr="00913B06">
        <w:rPr>
          <w:rFonts w:ascii="Times New Roman" w:hAnsi="Times New Roman" w:cs="Times New Roman"/>
          <w:b/>
          <w:bCs/>
          <w:sz w:val="24"/>
          <w:szCs w:val="24"/>
        </w:rPr>
        <w:t>Y-axis-standard error of logOR).</w:t>
      </w:r>
      <w:bookmarkEnd w:id="3"/>
    </w:p>
    <w:p w14:paraId="3AAFD422" w14:textId="77777777" w:rsidR="00311649" w:rsidRPr="00913B06" w:rsidRDefault="00311649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61F227" w14:textId="1693866E" w:rsidR="00311649" w:rsidRPr="00913B06" w:rsidRDefault="00311649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3498EFA5" wp14:editId="6A2E63EE">
            <wp:extent cx="5731510" cy="4351431"/>
            <wp:effectExtent l="0" t="0" r="2540" b="0"/>
            <wp:docPr id="131527986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51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FFBE2" w14:textId="07B8A662" w:rsidR="00BE5FAB" w:rsidRPr="00913B06" w:rsidRDefault="00311649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4" w:name="_Hlk178523705"/>
      <w:r w:rsidRPr="00913B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6606C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ubgroup analysis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pre and post 2015 </w:t>
      </w:r>
      <w:r w:rsidR="00B6606C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of meta-analyzed associations between exposure to solid fuel smoke and all-cause under-five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years </w:t>
      </w:r>
      <w:r w:rsidR="00B6606C" w:rsidRPr="00913B06">
        <w:rPr>
          <w:rFonts w:ascii="Times New Roman" w:hAnsi="Times New Roman" w:cs="Times New Roman"/>
          <w:b/>
          <w:bCs/>
          <w:sz w:val="24"/>
          <w:szCs w:val="24"/>
        </w:rPr>
        <w:t>mortality.</w:t>
      </w:r>
      <w:bookmarkEnd w:id="4"/>
    </w:p>
    <w:p w14:paraId="4BFB8D93" w14:textId="77777777" w:rsidR="00B6606C" w:rsidRPr="00913B06" w:rsidRDefault="00B6606C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5B21E5" w14:textId="0D3025C9" w:rsidR="000B762E" w:rsidRPr="00913B06" w:rsidRDefault="000B762E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noProof/>
          <w:sz w:val="24"/>
          <w:szCs w:val="24"/>
          <w:shd w:val="clear" w:color="auto" w:fill="FFFFFF"/>
        </w:rPr>
        <w:lastRenderedPageBreak/>
        <w:drawing>
          <wp:inline distT="0" distB="0" distL="0" distR="0" wp14:anchorId="0B265076" wp14:editId="57E97A6F">
            <wp:extent cx="5731510" cy="4398010"/>
            <wp:effectExtent l="0" t="0" r="2540" b="2540"/>
            <wp:docPr id="57901863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EFDC1" w14:textId="407C869A" w:rsidR="008B6D80" w:rsidRPr="00913B06" w:rsidRDefault="007E5C5C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5" w:name="_Hlk178523737"/>
      <w:r w:rsidRPr="00913B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B6D80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: Subgroup analysis by study setting of meta-analysed association between exposure to solid fuel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combustion </w:t>
      </w:r>
      <w:r w:rsidR="008B6D80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and all-cause under-five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years </w:t>
      </w:r>
      <w:r w:rsidR="008B6D80" w:rsidRPr="00913B06">
        <w:rPr>
          <w:rFonts w:ascii="Times New Roman" w:hAnsi="Times New Roman" w:cs="Times New Roman"/>
          <w:b/>
          <w:bCs/>
          <w:sz w:val="24"/>
          <w:szCs w:val="24"/>
        </w:rPr>
        <w:t>mortality.</w:t>
      </w:r>
    </w:p>
    <w:bookmarkEnd w:id="5"/>
    <w:p w14:paraId="492B7213" w14:textId="77777777" w:rsidR="00EB21C2" w:rsidRPr="00913B06" w:rsidRDefault="00EB21C2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F69B05" w14:textId="6E17D614" w:rsidR="00EB21C2" w:rsidRPr="00913B06" w:rsidRDefault="00EB21C2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3440C8" wp14:editId="2B581B30">
            <wp:extent cx="5029200" cy="3657600"/>
            <wp:effectExtent l="0" t="0" r="0" b="0"/>
            <wp:docPr id="15990703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EA247" w14:textId="582A5367" w:rsidR="00561085" w:rsidRPr="00913B06" w:rsidRDefault="006060FB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78523763"/>
      <w:r w:rsidRPr="00913B0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1085" w:rsidRPr="00913B06">
        <w:rPr>
          <w:rFonts w:ascii="Times New Roman" w:hAnsi="Times New Roman" w:cs="Times New Roman"/>
          <w:b/>
          <w:bCs/>
          <w:sz w:val="24"/>
          <w:szCs w:val="24"/>
        </w:rPr>
        <w:t>Forest plot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of meta-analysed association between exposure to solid fuel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>combustion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and all-cause under-five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years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mortality</w:t>
      </w:r>
      <w:r w:rsidR="00561085" w:rsidRPr="00913B06">
        <w:rPr>
          <w:rFonts w:ascii="Times New Roman" w:hAnsi="Times New Roman" w:cs="Times New Roman"/>
          <w:b/>
          <w:bCs/>
          <w:sz w:val="24"/>
          <w:szCs w:val="24"/>
        </w:rPr>
        <w:t>, excluding "high quality" study based on ROB key quality appraisal.</w:t>
      </w:r>
    </w:p>
    <w:bookmarkEnd w:id="6"/>
    <w:p w14:paraId="0844552A" w14:textId="77777777" w:rsidR="00561085" w:rsidRPr="00913B06" w:rsidRDefault="00561085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38178C" w14:textId="4083D7CB" w:rsidR="006060FB" w:rsidRPr="00913B06" w:rsidRDefault="006060F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sz w:val="24"/>
          <w:szCs w:val="24"/>
        </w:rPr>
        <w:t>.</w:t>
      </w:r>
    </w:p>
    <w:p w14:paraId="02EBF496" w14:textId="77777777" w:rsidR="006060FB" w:rsidRPr="00913B06" w:rsidRDefault="006060F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72FE6" w14:textId="3112BDBD" w:rsidR="00EB21C2" w:rsidRPr="00913B06" w:rsidRDefault="00EB21C2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436C81" w14:textId="77777777" w:rsidR="002F7CEB" w:rsidRPr="00913B06" w:rsidRDefault="002F7CE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4BBBB3" w14:textId="1A72760A" w:rsidR="002F7CEB" w:rsidRPr="00913B06" w:rsidRDefault="002F7CE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EBC993" wp14:editId="6DC78627">
            <wp:extent cx="5029200" cy="3657600"/>
            <wp:effectExtent l="0" t="0" r="0" b="0"/>
            <wp:docPr id="16554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C78E1" w14:textId="113611CB" w:rsidR="00B61BF9" w:rsidRPr="00913B06" w:rsidRDefault="00B61BF9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78438258"/>
      <w:r w:rsidRPr="00913B0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1DA3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7CEB" w:rsidRPr="00913B06">
        <w:rPr>
          <w:rFonts w:ascii="Times New Roman" w:hAnsi="Times New Roman" w:cs="Times New Roman"/>
          <w:b/>
          <w:bCs/>
          <w:sz w:val="24"/>
          <w:szCs w:val="24"/>
        </w:rPr>
        <w:t>Trim and-fill analysis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2F7CEB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meta-analysed association between exposure to solid fuel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combustion 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and all-cause under-five </w:t>
      </w:r>
      <w:r w:rsidR="00870EE4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years 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mortality.</w:t>
      </w:r>
    </w:p>
    <w:bookmarkEnd w:id="7"/>
    <w:p w14:paraId="01F8DF71" w14:textId="77777777" w:rsidR="00F055E6" w:rsidRPr="00913B06" w:rsidRDefault="00F055E6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62D016" w14:textId="00D58967" w:rsidR="00F055E6" w:rsidRPr="00913B06" w:rsidRDefault="00F055E6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3B0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04EABE" wp14:editId="26AE48F4">
            <wp:extent cx="5029200" cy="3657600"/>
            <wp:effectExtent l="0" t="0" r="0" b="0"/>
            <wp:docPr id="1015180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1E42B" w14:textId="3D6622AF" w:rsidR="002F7CEB" w:rsidRPr="00913B06" w:rsidRDefault="002F7CEB" w:rsidP="004E4E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DAAC66" w14:textId="7CDB7E11" w:rsidR="00426759" w:rsidRPr="00913B06" w:rsidRDefault="00F055E6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26759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Forest plot of meta-analysed associations between exposure to passive smoking and pneumonia in children under-five years.</w:t>
      </w:r>
    </w:p>
    <w:p w14:paraId="11A0FCBB" w14:textId="680C499A" w:rsidR="00A426EF" w:rsidRPr="00913B06" w:rsidRDefault="00A426EF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3B0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A709793" wp14:editId="0C73BB32">
            <wp:extent cx="5029200" cy="3657600"/>
            <wp:effectExtent l="0" t="0" r="0" b="0"/>
            <wp:docPr id="19576068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D4620" w14:textId="534177DE" w:rsidR="00A426EF" w:rsidRPr="00913B06" w:rsidRDefault="00A426EF" w:rsidP="004E4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78523903"/>
      <w:r w:rsidRPr="00913B06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0E2FA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: Forest plot of meta-analysed associations between exposure to </w:t>
      </w:r>
      <w:r w:rsidR="00C07D6D"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secondhand 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smoking and pneumonia in children </w:t>
      </w:r>
      <w:r w:rsidR="00561085" w:rsidRPr="00913B06">
        <w:rPr>
          <w:rFonts w:ascii="Times New Roman" w:hAnsi="Times New Roman" w:cs="Times New Roman"/>
          <w:b/>
          <w:bCs/>
          <w:sz w:val="24"/>
          <w:szCs w:val="24"/>
        </w:rPr>
        <w:t>under five</w:t>
      </w:r>
      <w:r w:rsidRPr="00913B06">
        <w:rPr>
          <w:rFonts w:ascii="Times New Roman" w:hAnsi="Times New Roman" w:cs="Times New Roman"/>
          <w:b/>
          <w:bCs/>
          <w:sz w:val="24"/>
          <w:szCs w:val="24"/>
        </w:rPr>
        <w:t xml:space="preserve"> years</w:t>
      </w:r>
      <w:r w:rsidR="00561085" w:rsidRPr="00913B06">
        <w:rPr>
          <w:rFonts w:ascii="Times New Roman" w:hAnsi="Times New Roman" w:cs="Times New Roman"/>
          <w:b/>
          <w:bCs/>
          <w:sz w:val="24"/>
          <w:szCs w:val="24"/>
        </w:rPr>
        <w:t>, excluding "low quality" study based on ROB key quality appraisal.</w:t>
      </w:r>
    </w:p>
    <w:bookmarkEnd w:id="8"/>
    <w:p w14:paraId="616E44EB" w14:textId="77777777" w:rsidR="003541D2" w:rsidRPr="00913B06" w:rsidRDefault="003541D2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AB7F12" w14:textId="77777777" w:rsidR="00844AAB" w:rsidRPr="00913B06" w:rsidRDefault="00844AAB">
      <w:pPr>
        <w:rPr>
          <w:rFonts w:ascii="Times New Roman" w:hAnsi="Times New Roman" w:cs="Times New Roman"/>
          <w:b/>
          <w:sz w:val="24"/>
          <w:szCs w:val="24"/>
        </w:rPr>
      </w:pPr>
      <w:r w:rsidRPr="00913B0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D0DFC8" w14:textId="4EBE4BC8" w:rsidR="008D6BAF" w:rsidRPr="00913B06" w:rsidRDefault="003541D2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3B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Start w:id="9" w:name="_Hlk178523939"/>
      <w:r w:rsidRPr="00913B06">
        <w:rPr>
          <w:rFonts w:ascii="Times New Roman" w:hAnsi="Times New Roman" w:cs="Times New Roman"/>
          <w:b/>
          <w:sz w:val="24"/>
          <w:szCs w:val="24"/>
        </w:rPr>
        <w:t>Table</w:t>
      </w:r>
      <w:r w:rsidR="000E2FAC">
        <w:rPr>
          <w:rFonts w:ascii="Times New Roman" w:hAnsi="Times New Roman" w:cs="Times New Roman"/>
          <w:b/>
          <w:sz w:val="24"/>
          <w:szCs w:val="24"/>
        </w:rPr>
        <w:t>2</w:t>
      </w:r>
      <w:r w:rsidRPr="00913B0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F51BA">
        <w:rPr>
          <w:rFonts w:ascii="Times New Roman" w:hAnsi="Times New Roman" w:cs="Times New Roman"/>
          <w:b/>
          <w:sz w:val="24"/>
          <w:szCs w:val="24"/>
        </w:rPr>
        <w:t>6</w:t>
      </w:r>
      <w:r w:rsidRPr="00913B06">
        <w:rPr>
          <w:rFonts w:ascii="Times New Roman" w:hAnsi="Times New Roman" w:cs="Times New Roman"/>
          <w:b/>
          <w:sz w:val="24"/>
          <w:szCs w:val="24"/>
        </w:rPr>
        <w:t>: Leave-one-out sensitivity analysis of meta-analyzed associations between exposure to passive smoking and pneumonia in children under five years</w:t>
      </w:r>
      <w:bookmarkEnd w:id="9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86"/>
        <w:gridCol w:w="1957"/>
        <w:gridCol w:w="1019"/>
        <w:gridCol w:w="960"/>
        <w:gridCol w:w="1138"/>
        <w:gridCol w:w="1556"/>
      </w:tblGrid>
      <w:tr w:rsidR="008D6BAF" w:rsidRPr="00913B06" w14:paraId="3D79E0DC" w14:textId="77777777" w:rsidTr="00D43151">
        <w:tc>
          <w:tcPr>
            <w:tcW w:w="2386" w:type="dxa"/>
            <w:vAlign w:val="center"/>
          </w:tcPr>
          <w:p w14:paraId="6DBA65E5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mitted study</w:t>
            </w:r>
          </w:p>
        </w:tc>
        <w:tc>
          <w:tcPr>
            <w:tcW w:w="1957" w:type="dxa"/>
          </w:tcPr>
          <w:p w14:paraId="22E3FF40" w14:textId="65B44131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019" w:type="dxa"/>
            <w:vAlign w:val="center"/>
          </w:tcPr>
          <w:p w14:paraId="1FC3F3DF" w14:textId="4F35E053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2098" w:type="dxa"/>
            <w:gridSpan w:val="2"/>
            <w:vAlign w:val="center"/>
          </w:tcPr>
          <w:p w14:paraId="3B6F7FA3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95% CI)</w:t>
            </w:r>
          </w:p>
        </w:tc>
        <w:tc>
          <w:tcPr>
            <w:tcW w:w="1556" w:type="dxa"/>
            <w:vAlign w:val="center"/>
          </w:tcPr>
          <w:p w14:paraId="3F8070F3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-value</w:t>
            </w:r>
          </w:p>
        </w:tc>
      </w:tr>
      <w:tr w:rsidR="008D6BAF" w:rsidRPr="00913B06" w14:paraId="0989DCA2" w14:textId="77777777" w:rsidTr="00D43151">
        <w:tc>
          <w:tcPr>
            <w:tcW w:w="2386" w:type="dxa"/>
          </w:tcPr>
          <w:p w14:paraId="07B435D0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Dano (2019)</w:t>
            </w:r>
          </w:p>
        </w:tc>
        <w:tc>
          <w:tcPr>
            <w:tcW w:w="1957" w:type="dxa"/>
          </w:tcPr>
          <w:p w14:paraId="27811088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019" w:type="dxa"/>
            <w:vAlign w:val="center"/>
          </w:tcPr>
          <w:p w14:paraId="1D63EC14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</w:t>
            </w:r>
          </w:p>
        </w:tc>
        <w:tc>
          <w:tcPr>
            <w:tcW w:w="960" w:type="dxa"/>
            <w:vAlign w:val="center"/>
          </w:tcPr>
          <w:p w14:paraId="1D64775C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8" w:type="dxa"/>
            <w:vAlign w:val="center"/>
          </w:tcPr>
          <w:p w14:paraId="3243D1D3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556" w:type="dxa"/>
            <w:vAlign w:val="center"/>
          </w:tcPr>
          <w:p w14:paraId="6ED5577A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69E8CCA0" w14:textId="77777777" w:rsidTr="00D43151">
        <w:tc>
          <w:tcPr>
            <w:tcW w:w="2386" w:type="dxa"/>
          </w:tcPr>
          <w:p w14:paraId="08E1E954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Kiconco (2021)</w:t>
            </w:r>
          </w:p>
        </w:tc>
        <w:tc>
          <w:tcPr>
            <w:tcW w:w="1957" w:type="dxa"/>
          </w:tcPr>
          <w:p w14:paraId="5DC0F103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019" w:type="dxa"/>
            <w:vAlign w:val="center"/>
          </w:tcPr>
          <w:p w14:paraId="4DEAF474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4</w:t>
            </w:r>
          </w:p>
        </w:tc>
        <w:tc>
          <w:tcPr>
            <w:tcW w:w="960" w:type="dxa"/>
            <w:vAlign w:val="center"/>
          </w:tcPr>
          <w:p w14:paraId="49B0E35A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8" w:type="dxa"/>
            <w:vAlign w:val="center"/>
          </w:tcPr>
          <w:p w14:paraId="220ECC0A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556" w:type="dxa"/>
            <w:vAlign w:val="center"/>
          </w:tcPr>
          <w:p w14:paraId="2CB65508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48D90F10" w14:textId="77777777" w:rsidTr="00D43151">
        <w:tc>
          <w:tcPr>
            <w:tcW w:w="2386" w:type="dxa"/>
          </w:tcPr>
          <w:p w14:paraId="22FF0339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Ngocho (2019)</w:t>
            </w:r>
          </w:p>
        </w:tc>
        <w:tc>
          <w:tcPr>
            <w:tcW w:w="1957" w:type="dxa"/>
          </w:tcPr>
          <w:p w14:paraId="2C2B672B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19" w:type="dxa"/>
            <w:vAlign w:val="center"/>
          </w:tcPr>
          <w:p w14:paraId="18219EB6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6</w:t>
            </w:r>
          </w:p>
        </w:tc>
        <w:tc>
          <w:tcPr>
            <w:tcW w:w="960" w:type="dxa"/>
            <w:vAlign w:val="center"/>
          </w:tcPr>
          <w:p w14:paraId="5CD26789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138" w:type="dxa"/>
            <w:vAlign w:val="center"/>
          </w:tcPr>
          <w:p w14:paraId="0EDACE2F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556" w:type="dxa"/>
            <w:vAlign w:val="center"/>
          </w:tcPr>
          <w:p w14:paraId="7B24ABA0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3B562324" w14:textId="77777777" w:rsidTr="00D43151">
        <w:tc>
          <w:tcPr>
            <w:tcW w:w="2386" w:type="dxa"/>
          </w:tcPr>
          <w:p w14:paraId="4A23AF0E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PrayGod (2016)</w:t>
            </w:r>
          </w:p>
        </w:tc>
        <w:tc>
          <w:tcPr>
            <w:tcW w:w="1957" w:type="dxa"/>
          </w:tcPr>
          <w:p w14:paraId="55FF888C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019" w:type="dxa"/>
            <w:vAlign w:val="center"/>
          </w:tcPr>
          <w:p w14:paraId="4726423E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60" w:type="dxa"/>
            <w:vAlign w:val="center"/>
          </w:tcPr>
          <w:p w14:paraId="21C82722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8" w:type="dxa"/>
            <w:vAlign w:val="center"/>
          </w:tcPr>
          <w:p w14:paraId="1691F854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556" w:type="dxa"/>
            <w:vAlign w:val="center"/>
          </w:tcPr>
          <w:p w14:paraId="78F07219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179AC410" w14:textId="77777777" w:rsidTr="00D43151">
        <w:tc>
          <w:tcPr>
            <w:tcW w:w="2386" w:type="dxa"/>
          </w:tcPr>
          <w:p w14:paraId="728EF1DE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Roux (2015)</w:t>
            </w:r>
          </w:p>
        </w:tc>
        <w:tc>
          <w:tcPr>
            <w:tcW w:w="1957" w:type="dxa"/>
          </w:tcPr>
          <w:p w14:paraId="70E1D106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19" w:type="dxa"/>
            <w:vAlign w:val="center"/>
          </w:tcPr>
          <w:p w14:paraId="221CCB4B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60" w:type="dxa"/>
            <w:vAlign w:val="center"/>
          </w:tcPr>
          <w:p w14:paraId="45AFB651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8" w:type="dxa"/>
            <w:vAlign w:val="center"/>
          </w:tcPr>
          <w:p w14:paraId="00F21281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556" w:type="dxa"/>
            <w:vAlign w:val="center"/>
          </w:tcPr>
          <w:p w14:paraId="61BC8081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536468E3" w14:textId="77777777" w:rsidTr="00D43151">
        <w:tc>
          <w:tcPr>
            <w:tcW w:w="2386" w:type="dxa"/>
          </w:tcPr>
          <w:p w14:paraId="276047AC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Roux (2021)</w:t>
            </w:r>
          </w:p>
        </w:tc>
        <w:tc>
          <w:tcPr>
            <w:tcW w:w="1957" w:type="dxa"/>
          </w:tcPr>
          <w:p w14:paraId="33AA4B41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19" w:type="dxa"/>
            <w:vAlign w:val="center"/>
          </w:tcPr>
          <w:p w14:paraId="2715D82D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60" w:type="dxa"/>
            <w:vAlign w:val="center"/>
          </w:tcPr>
          <w:p w14:paraId="0C130ED7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8" w:type="dxa"/>
            <w:vAlign w:val="center"/>
          </w:tcPr>
          <w:p w14:paraId="522D1570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556" w:type="dxa"/>
            <w:vAlign w:val="center"/>
          </w:tcPr>
          <w:p w14:paraId="269C4088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13B63C6B" w14:textId="77777777" w:rsidTr="00D43151">
        <w:tc>
          <w:tcPr>
            <w:tcW w:w="2386" w:type="dxa"/>
            <w:vAlign w:val="center"/>
          </w:tcPr>
          <w:p w14:paraId="4E18B13E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ani (2016)</w:t>
            </w:r>
          </w:p>
        </w:tc>
        <w:tc>
          <w:tcPr>
            <w:tcW w:w="1957" w:type="dxa"/>
            <w:vAlign w:val="bottom"/>
          </w:tcPr>
          <w:p w14:paraId="24547D21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th Africa </w:t>
            </w:r>
          </w:p>
        </w:tc>
        <w:tc>
          <w:tcPr>
            <w:tcW w:w="1019" w:type="dxa"/>
            <w:vAlign w:val="center"/>
          </w:tcPr>
          <w:p w14:paraId="58511A27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60" w:type="dxa"/>
            <w:vAlign w:val="center"/>
          </w:tcPr>
          <w:p w14:paraId="3A6528BA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8" w:type="dxa"/>
            <w:vAlign w:val="center"/>
          </w:tcPr>
          <w:p w14:paraId="55D84A40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556" w:type="dxa"/>
            <w:vAlign w:val="center"/>
          </w:tcPr>
          <w:p w14:paraId="65A55B8E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  <w:tr w:rsidR="008D6BAF" w:rsidRPr="00913B06" w14:paraId="461FDD0B" w14:textId="77777777" w:rsidTr="00D43151">
        <w:tc>
          <w:tcPr>
            <w:tcW w:w="2386" w:type="dxa"/>
            <w:vAlign w:val="center"/>
          </w:tcPr>
          <w:p w14:paraId="51388294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+L pooled ES  </w:t>
            </w:r>
          </w:p>
        </w:tc>
        <w:tc>
          <w:tcPr>
            <w:tcW w:w="1957" w:type="dxa"/>
            <w:vAlign w:val="bottom"/>
          </w:tcPr>
          <w:p w14:paraId="7FF639F5" w14:textId="77777777" w:rsidR="008D6BAF" w:rsidRPr="00913B06" w:rsidRDefault="008D6BAF" w:rsidP="004E4E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vAlign w:val="center"/>
          </w:tcPr>
          <w:p w14:paraId="241A762C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960" w:type="dxa"/>
            <w:vAlign w:val="center"/>
          </w:tcPr>
          <w:p w14:paraId="26344DBA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1138" w:type="dxa"/>
            <w:vAlign w:val="center"/>
          </w:tcPr>
          <w:p w14:paraId="3F96A6F2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62</w:t>
            </w:r>
          </w:p>
        </w:tc>
        <w:tc>
          <w:tcPr>
            <w:tcW w:w="1556" w:type="dxa"/>
            <w:vAlign w:val="center"/>
          </w:tcPr>
          <w:p w14:paraId="118F6B9B" w14:textId="77777777" w:rsidR="008D6BAF" w:rsidRPr="00913B06" w:rsidRDefault="008D6BAF" w:rsidP="00C07D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13B0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01</w:t>
            </w:r>
          </w:p>
        </w:tc>
      </w:tr>
    </w:tbl>
    <w:p w14:paraId="52D88684" w14:textId="77777777" w:rsidR="00A426EF" w:rsidRPr="00913B06" w:rsidRDefault="00A426EF" w:rsidP="004E4EE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BD6B4D" w14:textId="0DB561B2" w:rsidR="00844AAB" w:rsidRPr="00913B06" w:rsidRDefault="00844AAB">
      <w:pPr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</w:p>
    <w:sectPr w:rsidR="00844AAB" w:rsidRPr="00913B06" w:rsidSect="006B3684">
      <w:pgSz w:w="16840" w:h="11910" w:orient="landscape" w:code="9"/>
      <w:pgMar w:top="640" w:right="720" w:bottom="1200" w:left="620" w:header="0" w:footer="99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DA344" w14:textId="77777777" w:rsidR="00520DBF" w:rsidRDefault="00520DBF" w:rsidP="00703453">
      <w:pPr>
        <w:spacing w:after="0" w:line="240" w:lineRule="auto"/>
      </w:pPr>
      <w:r>
        <w:separator/>
      </w:r>
    </w:p>
  </w:endnote>
  <w:endnote w:type="continuationSeparator" w:id="0">
    <w:p w14:paraId="7EA02EA9" w14:textId="77777777" w:rsidR="00520DBF" w:rsidRDefault="00520DBF" w:rsidP="00703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C8DB4" w14:textId="77777777" w:rsidR="00520DBF" w:rsidRDefault="00520DBF" w:rsidP="00703453">
      <w:pPr>
        <w:spacing w:after="0" w:line="240" w:lineRule="auto"/>
      </w:pPr>
      <w:r>
        <w:separator/>
      </w:r>
    </w:p>
  </w:footnote>
  <w:footnote w:type="continuationSeparator" w:id="0">
    <w:p w14:paraId="3E3E4273" w14:textId="77777777" w:rsidR="00520DBF" w:rsidRDefault="00520DBF" w:rsidP="00703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112DD"/>
    <w:multiLevelType w:val="hybridMultilevel"/>
    <w:tmpl w:val="25186240"/>
    <w:lvl w:ilvl="0" w:tplc="1E8EA62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50" w:hanging="360"/>
      </w:pPr>
    </w:lvl>
    <w:lvl w:ilvl="2" w:tplc="0C09001B" w:tentative="1">
      <w:start w:val="1"/>
      <w:numFmt w:val="lowerRoman"/>
      <w:lvlText w:val="%3."/>
      <w:lvlJc w:val="right"/>
      <w:pPr>
        <w:ind w:left="2070" w:hanging="180"/>
      </w:pPr>
    </w:lvl>
    <w:lvl w:ilvl="3" w:tplc="0C09000F" w:tentative="1">
      <w:start w:val="1"/>
      <w:numFmt w:val="decimal"/>
      <w:lvlText w:val="%4."/>
      <w:lvlJc w:val="left"/>
      <w:pPr>
        <w:ind w:left="2790" w:hanging="360"/>
      </w:pPr>
    </w:lvl>
    <w:lvl w:ilvl="4" w:tplc="0C090019" w:tentative="1">
      <w:start w:val="1"/>
      <w:numFmt w:val="lowerLetter"/>
      <w:lvlText w:val="%5."/>
      <w:lvlJc w:val="left"/>
      <w:pPr>
        <w:ind w:left="3510" w:hanging="360"/>
      </w:pPr>
    </w:lvl>
    <w:lvl w:ilvl="5" w:tplc="0C09001B" w:tentative="1">
      <w:start w:val="1"/>
      <w:numFmt w:val="lowerRoman"/>
      <w:lvlText w:val="%6."/>
      <w:lvlJc w:val="right"/>
      <w:pPr>
        <w:ind w:left="4230" w:hanging="180"/>
      </w:pPr>
    </w:lvl>
    <w:lvl w:ilvl="6" w:tplc="0C09000F" w:tentative="1">
      <w:start w:val="1"/>
      <w:numFmt w:val="decimal"/>
      <w:lvlText w:val="%7."/>
      <w:lvlJc w:val="left"/>
      <w:pPr>
        <w:ind w:left="4950" w:hanging="360"/>
      </w:pPr>
    </w:lvl>
    <w:lvl w:ilvl="7" w:tplc="0C090019" w:tentative="1">
      <w:start w:val="1"/>
      <w:numFmt w:val="lowerLetter"/>
      <w:lvlText w:val="%8."/>
      <w:lvlJc w:val="left"/>
      <w:pPr>
        <w:ind w:left="5670" w:hanging="360"/>
      </w:pPr>
    </w:lvl>
    <w:lvl w:ilvl="8" w:tplc="0C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26878E8"/>
    <w:multiLevelType w:val="hybridMultilevel"/>
    <w:tmpl w:val="66BA5F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16DC5"/>
    <w:multiLevelType w:val="hybridMultilevel"/>
    <w:tmpl w:val="CDFE3D76"/>
    <w:lvl w:ilvl="0" w:tplc="3B2A1A2E">
      <w:start w:val="1"/>
      <w:numFmt w:val="decimal"/>
      <w:lvlText w:val="%1."/>
      <w:lvlJc w:val="left"/>
      <w:pPr>
        <w:ind w:left="106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3" w:hanging="360"/>
      </w:pPr>
    </w:lvl>
    <w:lvl w:ilvl="2" w:tplc="0C09001B" w:tentative="1">
      <w:start w:val="1"/>
      <w:numFmt w:val="lowerRoman"/>
      <w:lvlText w:val="%3."/>
      <w:lvlJc w:val="right"/>
      <w:pPr>
        <w:ind w:left="2503" w:hanging="180"/>
      </w:pPr>
    </w:lvl>
    <w:lvl w:ilvl="3" w:tplc="0C09000F" w:tentative="1">
      <w:start w:val="1"/>
      <w:numFmt w:val="decimal"/>
      <w:lvlText w:val="%4."/>
      <w:lvlJc w:val="left"/>
      <w:pPr>
        <w:ind w:left="3223" w:hanging="360"/>
      </w:pPr>
    </w:lvl>
    <w:lvl w:ilvl="4" w:tplc="0C090019" w:tentative="1">
      <w:start w:val="1"/>
      <w:numFmt w:val="lowerLetter"/>
      <w:lvlText w:val="%5."/>
      <w:lvlJc w:val="left"/>
      <w:pPr>
        <w:ind w:left="3943" w:hanging="360"/>
      </w:pPr>
    </w:lvl>
    <w:lvl w:ilvl="5" w:tplc="0C09001B" w:tentative="1">
      <w:start w:val="1"/>
      <w:numFmt w:val="lowerRoman"/>
      <w:lvlText w:val="%6."/>
      <w:lvlJc w:val="right"/>
      <w:pPr>
        <w:ind w:left="4663" w:hanging="180"/>
      </w:pPr>
    </w:lvl>
    <w:lvl w:ilvl="6" w:tplc="0C09000F" w:tentative="1">
      <w:start w:val="1"/>
      <w:numFmt w:val="decimal"/>
      <w:lvlText w:val="%7."/>
      <w:lvlJc w:val="left"/>
      <w:pPr>
        <w:ind w:left="5383" w:hanging="360"/>
      </w:pPr>
    </w:lvl>
    <w:lvl w:ilvl="7" w:tplc="0C090019" w:tentative="1">
      <w:start w:val="1"/>
      <w:numFmt w:val="lowerLetter"/>
      <w:lvlText w:val="%8."/>
      <w:lvlJc w:val="left"/>
      <w:pPr>
        <w:ind w:left="6103" w:hanging="360"/>
      </w:pPr>
    </w:lvl>
    <w:lvl w:ilvl="8" w:tplc="0C09001B" w:tentative="1">
      <w:start w:val="1"/>
      <w:numFmt w:val="lowerRoman"/>
      <w:lvlText w:val="%9."/>
      <w:lvlJc w:val="right"/>
      <w:pPr>
        <w:ind w:left="6823" w:hanging="180"/>
      </w:pPr>
    </w:lvl>
  </w:abstractNum>
  <w:abstractNum w:abstractNumId="3" w15:restartNumberingAfterBreak="0">
    <w:nsid w:val="0C1D5C2D"/>
    <w:multiLevelType w:val="hybridMultilevel"/>
    <w:tmpl w:val="20B04202"/>
    <w:lvl w:ilvl="0" w:tplc="A3D229F0">
      <w:start w:val="1"/>
      <w:numFmt w:val="upperRoman"/>
      <w:lvlText w:val="%1."/>
      <w:lvlJc w:val="left"/>
      <w:pPr>
        <w:ind w:left="115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10" w:hanging="360"/>
      </w:pPr>
    </w:lvl>
    <w:lvl w:ilvl="2" w:tplc="0C09001B" w:tentative="1">
      <w:start w:val="1"/>
      <w:numFmt w:val="lowerRoman"/>
      <w:lvlText w:val="%3."/>
      <w:lvlJc w:val="right"/>
      <w:pPr>
        <w:ind w:left="2230" w:hanging="180"/>
      </w:pPr>
    </w:lvl>
    <w:lvl w:ilvl="3" w:tplc="0C09000F" w:tentative="1">
      <w:start w:val="1"/>
      <w:numFmt w:val="decimal"/>
      <w:lvlText w:val="%4."/>
      <w:lvlJc w:val="left"/>
      <w:pPr>
        <w:ind w:left="2950" w:hanging="360"/>
      </w:pPr>
    </w:lvl>
    <w:lvl w:ilvl="4" w:tplc="0C090019" w:tentative="1">
      <w:start w:val="1"/>
      <w:numFmt w:val="lowerLetter"/>
      <w:lvlText w:val="%5."/>
      <w:lvlJc w:val="left"/>
      <w:pPr>
        <w:ind w:left="3670" w:hanging="360"/>
      </w:pPr>
    </w:lvl>
    <w:lvl w:ilvl="5" w:tplc="0C09001B" w:tentative="1">
      <w:start w:val="1"/>
      <w:numFmt w:val="lowerRoman"/>
      <w:lvlText w:val="%6."/>
      <w:lvlJc w:val="right"/>
      <w:pPr>
        <w:ind w:left="4390" w:hanging="180"/>
      </w:pPr>
    </w:lvl>
    <w:lvl w:ilvl="6" w:tplc="0C09000F" w:tentative="1">
      <w:start w:val="1"/>
      <w:numFmt w:val="decimal"/>
      <w:lvlText w:val="%7."/>
      <w:lvlJc w:val="left"/>
      <w:pPr>
        <w:ind w:left="5110" w:hanging="360"/>
      </w:pPr>
    </w:lvl>
    <w:lvl w:ilvl="7" w:tplc="0C090019" w:tentative="1">
      <w:start w:val="1"/>
      <w:numFmt w:val="lowerLetter"/>
      <w:lvlText w:val="%8."/>
      <w:lvlJc w:val="left"/>
      <w:pPr>
        <w:ind w:left="5830" w:hanging="360"/>
      </w:pPr>
    </w:lvl>
    <w:lvl w:ilvl="8" w:tplc="0C09001B" w:tentative="1">
      <w:start w:val="1"/>
      <w:numFmt w:val="lowerRoman"/>
      <w:lvlText w:val="%9."/>
      <w:lvlJc w:val="right"/>
      <w:pPr>
        <w:ind w:left="6550" w:hanging="180"/>
      </w:pPr>
    </w:lvl>
  </w:abstractNum>
  <w:abstractNum w:abstractNumId="4" w15:restartNumberingAfterBreak="0">
    <w:nsid w:val="0CFF42B1"/>
    <w:multiLevelType w:val="hybridMultilevel"/>
    <w:tmpl w:val="641E4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B0CCD"/>
    <w:multiLevelType w:val="multilevel"/>
    <w:tmpl w:val="968AA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279EC"/>
    <w:multiLevelType w:val="hybridMultilevel"/>
    <w:tmpl w:val="F97485D0"/>
    <w:lvl w:ilvl="0" w:tplc="78609E86">
      <w:start w:val="8"/>
      <w:numFmt w:val="upperLetter"/>
      <w:lvlText w:val="%1."/>
      <w:lvlJc w:val="left"/>
      <w:pPr>
        <w:ind w:left="18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74" w:hanging="360"/>
      </w:pPr>
    </w:lvl>
    <w:lvl w:ilvl="2" w:tplc="0C09001B" w:tentative="1">
      <w:start w:val="1"/>
      <w:numFmt w:val="lowerRoman"/>
      <w:lvlText w:val="%3."/>
      <w:lvlJc w:val="right"/>
      <w:pPr>
        <w:ind w:left="3294" w:hanging="180"/>
      </w:pPr>
    </w:lvl>
    <w:lvl w:ilvl="3" w:tplc="0C09000F" w:tentative="1">
      <w:start w:val="1"/>
      <w:numFmt w:val="decimal"/>
      <w:lvlText w:val="%4."/>
      <w:lvlJc w:val="left"/>
      <w:pPr>
        <w:ind w:left="4014" w:hanging="360"/>
      </w:pPr>
    </w:lvl>
    <w:lvl w:ilvl="4" w:tplc="0C090019" w:tentative="1">
      <w:start w:val="1"/>
      <w:numFmt w:val="lowerLetter"/>
      <w:lvlText w:val="%5."/>
      <w:lvlJc w:val="left"/>
      <w:pPr>
        <w:ind w:left="4734" w:hanging="360"/>
      </w:pPr>
    </w:lvl>
    <w:lvl w:ilvl="5" w:tplc="0C09001B" w:tentative="1">
      <w:start w:val="1"/>
      <w:numFmt w:val="lowerRoman"/>
      <w:lvlText w:val="%6."/>
      <w:lvlJc w:val="right"/>
      <w:pPr>
        <w:ind w:left="5454" w:hanging="180"/>
      </w:pPr>
    </w:lvl>
    <w:lvl w:ilvl="6" w:tplc="0C09000F" w:tentative="1">
      <w:start w:val="1"/>
      <w:numFmt w:val="decimal"/>
      <w:lvlText w:val="%7."/>
      <w:lvlJc w:val="left"/>
      <w:pPr>
        <w:ind w:left="6174" w:hanging="360"/>
      </w:pPr>
    </w:lvl>
    <w:lvl w:ilvl="7" w:tplc="0C090019" w:tentative="1">
      <w:start w:val="1"/>
      <w:numFmt w:val="lowerLetter"/>
      <w:lvlText w:val="%8."/>
      <w:lvlJc w:val="left"/>
      <w:pPr>
        <w:ind w:left="6894" w:hanging="360"/>
      </w:pPr>
    </w:lvl>
    <w:lvl w:ilvl="8" w:tplc="0C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 w15:restartNumberingAfterBreak="0">
    <w:nsid w:val="19A9161F"/>
    <w:multiLevelType w:val="hybridMultilevel"/>
    <w:tmpl w:val="6CA2FA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D82B5D"/>
    <w:multiLevelType w:val="hybridMultilevel"/>
    <w:tmpl w:val="FF7E2C9C"/>
    <w:lvl w:ilvl="0" w:tplc="118EC3E6">
      <w:start w:val="6"/>
      <w:numFmt w:val="upperLetter"/>
      <w:lvlText w:val="%1."/>
      <w:lvlJc w:val="left"/>
      <w:pPr>
        <w:ind w:left="2279" w:hanging="36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2999" w:hanging="360"/>
      </w:pPr>
    </w:lvl>
    <w:lvl w:ilvl="2" w:tplc="0C09001B" w:tentative="1">
      <w:start w:val="1"/>
      <w:numFmt w:val="lowerRoman"/>
      <w:lvlText w:val="%3."/>
      <w:lvlJc w:val="right"/>
      <w:pPr>
        <w:ind w:left="3719" w:hanging="180"/>
      </w:pPr>
    </w:lvl>
    <w:lvl w:ilvl="3" w:tplc="0C09000F" w:tentative="1">
      <w:start w:val="1"/>
      <w:numFmt w:val="decimal"/>
      <w:lvlText w:val="%4."/>
      <w:lvlJc w:val="left"/>
      <w:pPr>
        <w:ind w:left="4439" w:hanging="360"/>
      </w:pPr>
    </w:lvl>
    <w:lvl w:ilvl="4" w:tplc="0C090019" w:tentative="1">
      <w:start w:val="1"/>
      <w:numFmt w:val="lowerLetter"/>
      <w:lvlText w:val="%5."/>
      <w:lvlJc w:val="left"/>
      <w:pPr>
        <w:ind w:left="5159" w:hanging="360"/>
      </w:pPr>
    </w:lvl>
    <w:lvl w:ilvl="5" w:tplc="0C09001B" w:tentative="1">
      <w:start w:val="1"/>
      <w:numFmt w:val="lowerRoman"/>
      <w:lvlText w:val="%6."/>
      <w:lvlJc w:val="right"/>
      <w:pPr>
        <w:ind w:left="5879" w:hanging="180"/>
      </w:pPr>
    </w:lvl>
    <w:lvl w:ilvl="6" w:tplc="0C09000F" w:tentative="1">
      <w:start w:val="1"/>
      <w:numFmt w:val="decimal"/>
      <w:lvlText w:val="%7."/>
      <w:lvlJc w:val="left"/>
      <w:pPr>
        <w:ind w:left="6599" w:hanging="360"/>
      </w:pPr>
    </w:lvl>
    <w:lvl w:ilvl="7" w:tplc="0C090019" w:tentative="1">
      <w:start w:val="1"/>
      <w:numFmt w:val="lowerLetter"/>
      <w:lvlText w:val="%8."/>
      <w:lvlJc w:val="left"/>
      <w:pPr>
        <w:ind w:left="7319" w:hanging="360"/>
      </w:pPr>
    </w:lvl>
    <w:lvl w:ilvl="8" w:tplc="0C09001B" w:tentative="1">
      <w:start w:val="1"/>
      <w:numFmt w:val="lowerRoman"/>
      <w:lvlText w:val="%9."/>
      <w:lvlJc w:val="right"/>
      <w:pPr>
        <w:ind w:left="8039" w:hanging="180"/>
      </w:pPr>
    </w:lvl>
  </w:abstractNum>
  <w:abstractNum w:abstractNumId="9" w15:restartNumberingAfterBreak="0">
    <w:nsid w:val="1ACF2FE0"/>
    <w:multiLevelType w:val="hybridMultilevel"/>
    <w:tmpl w:val="BD50166A"/>
    <w:lvl w:ilvl="0" w:tplc="1DE41DF0">
      <w:numFmt w:val="bullet"/>
      <w:lvlText w:val="-"/>
      <w:lvlJc w:val="left"/>
      <w:pPr>
        <w:ind w:left="46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B3C03BE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F6629082">
      <w:numFmt w:val="bullet"/>
      <w:lvlText w:val="•"/>
      <w:lvlJc w:val="left"/>
      <w:pPr>
        <w:ind w:left="1451" w:hanging="360"/>
      </w:pPr>
      <w:rPr>
        <w:rFonts w:hint="default"/>
        <w:lang w:val="en-US" w:eastAsia="en-US" w:bidi="ar-SA"/>
      </w:rPr>
    </w:lvl>
    <w:lvl w:ilvl="3" w:tplc="341CA676">
      <w:numFmt w:val="bullet"/>
      <w:lvlText w:val="•"/>
      <w:lvlJc w:val="left"/>
      <w:pPr>
        <w:ind w:left="1946" w:hanging="360"/>
      </w:pPr>
      <w:rPr>
        <w:rFonts w:hint="default"/>
        <w:lang w:val="en-US" w:eastAsia="en-US" w:bidi="ar-SA"/>
      </w:rPr>
    </w:lvl>
    <w:lvl w:ilvl="4" w:tplc="887693E8">
      <w:numFmt w:val="bullet"/>
      <w:lvlText w:val="•"/>
      <w:lvlJc w:val="left"/>
      <w:pPr>
        <w:ind w:left="2442" w:hanging="360"/>
      </w:pPr>
      <w:rPr>
        <w:rFonts w:hint="default"/>
        <w:lang w:val="en-US" w:eastAsia="en-US" w:bidi="ar-SA"/>
      </w:rPr>
    </w:lvl>
    <w:lvl w:ilvl="5" w:tplc="971A55D2">
      <w:numFmt w:val="bullet"/>
      <w:lvlText w:val="•"/>
      <w:lvlJc w:val="left"/>
      <w:pPr>
        <w:ind w:left="2937" w:hanging="360"/>
      </w:pPr>
      <w:rPr>
        <w:rFonts w:hint="default"/>
        <w:lang w:val="en-US" w:eastAsia="en-US" w:bidi="ar-SA"/>
      </w:rPr>
    </w:lvl>
    <w:lvl w:ilvl="6" w:tplc="B7BACF62">
      <w:numFmt w:val="bullet"/>
      <w:lvlText w:val="•"/>
      <w:lvlJc w:val="left"/>
      <w:pPr>
        <w:ind w:left="3433" w:hanging="360"/>
      </w:pPr>
      <w:rPr>
        <w:rFonts w:hint="default"/>
        <w:lang w:val="en-US" w:eastAsia="en-US" w:bidi="ar-SA"/>
      </w:rPr>
    </w:lvl>
    <w:lvl w:ilvl="7" w:tplc="96629170">
      <w:numFmt w:val="bullet"/>
      <w:lvlText w:val="•"/>
      <w:lvlJc w:val="left"/>
      <w:pPr>
        <w:ind w:left="3928" w:hanging="360"/>
      </w:pPr>
      <w:rPr>
        <w:rFonts w:hint="default"/>
        <w:lang w:val="en-US" w:eastAsia="en-US" w:bidi="ar-SA"/>
      </w:rPr>
    </w:lvl>
    <w:lvl w:ilvl="8" w:tplc="F84C0182">
      <w:numFmt w:val="bullet"/>
      <w:lvlText w:val="•"/>
      <w:lvlJc w:val="left"/>
      <w:pPr>
        <w:ind w:left="4424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2264CEF"/>
    <w:multiLevelType w:val="hybridMultilevel"/>
    <w:tmpl w:val="B6821D8E"/>
    <w:lvl w:ilvl="0" w:tplc="226C138E">
      <w:start w:val="1"/>
      <w:numFmt w:val="upperLetter"/>
      <w:lvlText w:val="%1."/>
      <w:lvlJc w:val="left"/>
      <w:pPr>
        <w:ind w:left="1494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1" w15:restartNumberingAfterBreak="0">
    <w:nsid w:val="22D56BF6"/>
    <w:multiLevelType w:val="hybridMultilevel"/>
    <w:tmpl w:val="8B303BD4"/>
    <w:lvl w:ilvl="0" w:tplc="B9CC7A38">
      <w:start w:val="1"/>
      <w:numFmt w:val="decimal"/>
      <w:lvlText w:val="%1)"/>
      <w:lvlJc w:val="left"/>
      <w:pPr>
        <w:ind w:left="108" w:hanging="17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E8E7168">
      <w:numFmt w:val="bullet"/>
      <w:lvlText w:val="•"/>
      <w:lvlJc w:val="left"/>
      <w:pPr>
        <w:ind w:left="365" w:hanging="175"/>
      </w:pPr>
      <w:rPr>
        <w:rFonts w:hint="default"/>
        <w:lang w:val="en-US" w:eastAsia="en-US" w:bidi="ar-SA"/>
      </w:rPr>
    </w:lvl>
    <w:lvl w:ilvl="2" w:tplc="135E55BA">
      <w:numFmt w:val="bullet"/>
      <w:lvlText w:val="•"/>
      <w:lvlJc w:val="left"/>
      <w:pPr>
        <w:ind w:left="631" w:hanging="175"/>
      </w:pPr>
      <w:rPr>
        <w:rFonts w:hint="default"/>
        <w:lang w:val="en-US" w:eastAsia="en-US" w:bidi="ar-SA"/>
      </w:rPr>
    </w:lvl>
    <w:lvl w:ilvl="3" w:tplc="2968CFE2">
      <w:numFmt w:val="bullet"/>
      <w:lvlText w:val="•"/>
      <w:lvlJc w:val="left"/>
      <w:pPr>
        <w:ind w:left="896" w:hanging="175"/>
      </w:pPr>
      <w:rPr>
        <w:rFonts w:hint="default"/>
        <w:lang w:val="en-US" w:eastAsia="en-US" w:bidi="ar-SA"/>
      </w:rPr>
    </w:lvl>
    <w:lvl w:ilvl="4" w:tplc="C7D60398">
      <w:numFmt w:val="bullet"/>
      <w:lvlText w:val="•"/>
      <w:lvlJc w:val="left"/>
      <w:pPr>
        <w:ind w:left="1162" w:hanging="175"/>
      </w:pPr>
      <w:rPr>
        <w:rFonts w:hint="default"/>
        <w:lang w:val="en-US" w:eastAsia="en-US" w:bidi="ar-SA"/>
      </w:rPr>
    </w:lvl>
    <w:lvl w:ilvl="5" w:tplc="49247558">
      <w:numFmt w:val="bullet"/>
      <w:lvlText w:val="•"/>
      <w:lvlJc w:val="left"/>
      <w:pPr>
        <w:ind w:left="1427" w:hanging="175"/>
      </w:pPr>
      <w:rPr>
        <w:rFonts w:hint="default"/>
        <w:lang w:val="en-US" w:eastAsia="en-US" w:bidi="ar-SA"/>
      </w:rPr>
    </w:lvl>
    <w:lvl w:ilvl="6" w:tplc="3CD06348">
      <w:numFmt w:val="bullet"/>
      <w:lvlText w:val="•"/>
      <w:lvlJc w:val="left"/>
      <w:pPr>
        <w:ind w:left="1693" w:hanging="175"/>
      </w:pPr>
      <w:rPr>
        <w:rFonts w:hint="default"/>
        <w:lang w:val="en-US" w:eastAsia="en-US" w:bidi="ar-SA"/>
      </w:rPr>
    </w:lvl>
    <w:lvl w:ilvl="7" w:tplc="39165D8A">
      <w:numFmt w:val="bullet"/>
      <w:lvlText w:val="•"/>
      <w:lvlJc w:val="left"/>
      <w:pPr>
        <w:ind w:left="1958" w:hanging="175"/>
      </w:pPr>
      <w:rPr>
        <w:rFonts w:hint="default"/>
        <w:lang w:val="en-US" w:eastAsia="en-US" w:bidi="ar-SA"/>
      </w:rPr>
    </w:lvl>
    <w:lvl w:ilvl="8" w:tplc="D4766DDE">
      <w:numFmt w:val="bullet"/>
      <w:lvlText w:val="•"/>
      <w:lvlJc w:val="left"/>
      <w:pPr>
        <w:ind w:left="2224" w:hanging="175"/>
      </w:pPr>
      <w:rPr>
        <w:rFonts w:hint="default"/>
        <w:lang w:val="en-US" w:eastAsia="en-US" w:bidi="ar-SA"/>
      </w:rPr>
    </w:lvl>
  </w:abstractNum>
  <w:abstractNum w:abstractNumId="12" w15:restartNumberingAfterBreak="0">
    <w:nsid w:val="25782216"/>
    <w:multiLevelType w:val="hybridMultilevel"/>
    <w:tmpl w:val="BC8E02E0"/>
    <w:lvl w:ilvl="0" w:tplc="07581EE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20" w:hanging="360"/>
      </w:pPr>
    </w:lvl>
    <w:lvl w:ilvl="2" w:tplc="0C09001B" w:tentative="1">
      <w:start w:val="1"/>
      <w:numFmt w:val="lowerRoman"/>
      <w:lvlText w:val="%3."/>
      <w:lvlJc w:val="right"/>
      <w:pPr>
        <w:ind w:left="2340" w:hanging="180"/>
      </w:pPr>
    </w:lvl>
    <w:lvl w:ilvl="3" w:tplc="0C09000F" w:tentative="1">
      <w:start w:val="1"/>
      <w:numFmt w:val="decimal"/>
      <w:lvlText w:val="%4."/>
      <w:lvlJc w:val="left"/>
      <w:pPr>
        <w:ind w:left="3060" w:hanging="360"/>
      </w:pPr>
    </w:lvl>
    <w:lvl w:ilvl="4" w:tplc="0C090019" w:tentative="1">
      <w:start w:val="1"/>
      <w:numFmt w:val="lowerLetter"/>
      <w:lvlText w:val="%5."/>
      <w:lvlJc w:val="left"/>
      <w:pPr>
        <w:ind w:left="3780" w:hanging="360"/>
      </w:pPr>
    </w:lvl>
    <w:lvl w:ilvl="5" w:tplc="0C09001B" w:tentative="1">
      <w:start w:val="1"/>
      <w:numFmt w:val="lowerRoman"/>
      <w:lvlText w:val="%6."/>
      <w:lvlJc w:val="right"/>
      <w:pPr>
        <w:ind w:left="4500" w:hanging="180"/>
      </w:pPr>
    </w:lvl>
    <w:lvl w:ilvl="6" w:tplc="0C09000F" w:tentative="1">
      <w:start w:val="1"/>
      <w:numFmt w:val="decimal"/>
      <w:lvlText w:val="%7."/>
      <w:lvlJc w:val="left"/>
      <w:pPr>
        <w:ind w:left="5220" w:hanging="360"/>
      </w:pPr>
    </w:lvl>
    <w:lvl w:ilvl="7" w:tplc="0C090019" w:tentative="1">
      <w:start w:val="1"/>
      <w:numFmt w:val="lowerLetter"/>
      <w:lvlText w:val="%8."/>
      <w:lvlJc w:val="left"/>
      <w:pPr>
        <w:ind w:left="5940" w:hanging="360"/>
      </w:pPr>
    </w:lvl>
    <w:lvl w:ilvl="8" w:tplc="0C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 w15:restartNumberingAfterBreak="0">
    <w:nsid w:val="25920E64"/>
    <w:multiLevelType w:val="hybridMultilevel"/>
    <w:tmpl w:val="6AC2FBE2"/>
    <w:lvl w:ilvl="0" w:tplc="CC8A4E40">
      <w:start w:val="1"/>
      <w:numFmt w:val="decimal"/>
      <w:lvlText w:val="%1."/>
      <w:lvlJc w:val="left"/>
      <w:pPr>
        <w:ind w:left="820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02020"/>
        <w:spacing w:val="0"/>
        <w:w w:val="100"/>
        <w:sz w:val="22"/>
        <w:szCs w:val="22"/>
        <w:lang w:val="en-US" w:eastAsia="en-US" w:bidi="ar-SA"/>
      </w:rPr>
    </w:lvl>
    <w:lvl w:ilvl="1" w:tplc="46BAD284">
      <w:numFmt w:val="bullet"/>
      <w:lvlText w:val="•"/>
      <w:lvlJc w:val="left"/>
      <w:pPr>
        <w:ind w:left="1804" w:hanging="361"/>
      </w:pPr>
      <w:rPr>
        <w:rFonts w:hint="default"/>
        <w:lang w:val="en-US" w:eastAsia="en-US" w:bidi="ar-SA"/>
      </w:rPr>
    </w:lvl>
    <w:lvl w:ilvl="2" w:tplc="A0D6E430">
      <w:numFmt w:val="bullet"/>
      <w:lvlText w:val="•"/>
      <w:lvlJc w:val="left"/>
      <w:pPr>
        <w:ind w:left="2789" w:hanging="361"/>
      </w:pPr>
      <w:rPr>
        <w:rFonts w:hint="default"/>
        <w:lang w:val="en-US" w:eastAsia="en-US" w:bidi="ar-SA"/>
      </w:rPr>
    </w:lvl>
    <w:lvl w:ilvl="3" w:tplc="86B44F12">
      <w:numFmt w:val="bullet"/>
      <w:lvlText w:val="•"/>
      <w:lvlJc w:val="left"/>
      <w:pPr>
        <w:ind w:left="3773" w:hanging="361"/>
      </w:pPr>
      <w:rPr>
        <w:rFonts w:hint="default"/>
        <w:lang w:val="en-US" w:eastAsia="en-US" w:bidi="ar-SA"/>
      </w:rPr>
    </w:lvl>
    <w:lvl w:ilvl="4" w:tplc="B8FAF2D8">
      <w:numFmt w:val="bullet"/>
      <w:lvlText w:val="•"/>
      <w:lvlJc w:val="left"/>
      <w:pPr>
        <w:ind w:left="4758" w:hanging="361"/>
      </w:pPr>
      <w:rPr>
        <w:rFonts w:hint="default"/>
        <w:lang w:val="en-US" w:eastAsia="en-US" w:bidi="ar-SA"/>
      </w:rPr>
    </w:lvl>
    <w:lvl w:ilvl="5" w:tplc="FD58D5D8">
      <w:numFmt w:val="bullet"/>
      <w:lvlText w:val="•"/>
      <w:lvlJc w:val="left"/>
      <w:pPr>
        <w:ind w:left="5743" w:hanging="361"/>
      </w:pPr>
      <w:rPr>
        <w:rFonts w:hint="default"/>
        <w:lang w:val="en-US" w:eastAsia="en-US" w:bidi="ar-SA"/>
      </w:rPr>
    </w:lvl>
    <w:lvl w:ilvl="6" w:tplc="53EE4868">
      <w:numFmt w:val="bullet"/>
      <w:lvlText w:val="•"/>
      <w:lvlJc w:val="left"/>
      <w:pPr>
        <w:ind w:left="6727" w:hanging="361"/>
      </w:pPr>
      <w:rPr>
        <w:rFonts w:hint="default"/>
        <w:lang w:val="en-US" w:eastAsia="en-US" w:bidi="ar-SA"/>
      </w:rPr>
    </w:lvl>
    <w:lvl w:ilvl="7" w:tplc="209C5148">
      <w:numFmt w:val="bullet"/>
      <w:lvlText w:val="•"/>
      <w:lvlJc w:val="left"/>
      <w:pPr>
        <w:ind w:left="7712" w:hanging="361"/>
      </w:pPr>
      <w:rPr>
        <w:rFonts w:hint="default"/>
        <w:lang w:val="en-US" w:eastAsia="en-US" w:bidi="ar-SA"/>
      </w:rPr>
    </w:lvl>
    <w:lvl w:ilvl="8" w:tplc="AC083D1E">
      <w:numFmt w:val="bullet"/>
      <w:lvlText w:val="•"/>
      <w:lvlJc w:val="left"/>
      <w:pPr>
        <w:ind w:left="8697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26873C67"/>
    <w:multiLevelType w:val="hybridMultilevel"/>
    <w:tmpl w:val="73A649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D3397C"/>
    <w:multiLevelType w:val="hybridMultilevel"/>
    <w:tmpl w:val="2DAEC3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E54451"/>
    <w:multiLevelType w:val="hybridMultilevel"/>
    <w:tmpl w:val="50F428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8825A7"/>
    <w:multiLevelType w:val="hybridMultilevel"/>
    <w:tmpl w:val="992A619C"/>
    <w:lvl w:ilvl="0" w:tplc="0D721818">
      <w:start w:val="4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222222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6B61C4C"/>
    <w:multiLevelType w:val="hybridMultilevel"/>
    <w:tmpl w:val="885240E8"/>
    <w:lvl w:ilvl="0" w:tplc="6C72AFAA">
      <w:start w:val="1"/>
      <w:numFmt w:val="decimal"/>
      <w:lvlText w:val="%1)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3" w:hanging="360"/>
      </w:pPr>
    </w:lvl>
    <w:lvl w:ilvl="2" w:tplc="0C09001B" w:tentative="1">
      <w:start w:val="1"/>
      <w:numFmt w:val="lowerRoman"/>
      <w:lvlText w:val="%3."/>
      <w:lvlJc w:val="right"/>
      <w:pPr>
        <w:ind w:left="1833" w:hanging="180"/>
      </w:pPr>
    </w:lvl>
    <w:lvl w:ilvl="3" w:tplc="0C09000F" w:tentative="1">
      <w:start w:val="1"/>
      <w:numFmt w:val="decimal"/>
      <w:lvlText w:val="%4."/>
      <w:lvlJc w:val="left"/>
      <w:pPr>
        <w:ind w:left="2553" w:hanging="360"/>
      </w:pPr>
    </w:lvl>
    <w:lvl w:ilvl="4" w:tplc="0C090019" w:tentative="1">
      <w:start w:val="1"/>
      <w:numFmt w:val="lowerLetter"/>
      <w:lvlText w:val="%5."/>
      <w:lvlJc w:val="left"/>
      <w:pPr>
        <w:ind w:left="3273" w:hanging="360"/>
      </w:pPr>
    </w:lvl>
    <w:lvl w:ilvl="5" w:tplc="0C09001B" w:tentative="1">
      <w:start w:val="1"/>
      <w:numFmt w:val="lowerRoman"/>
      <w:lvlText w:val="%6."/>
      <w:lvlJc w:val="right"/>
      <w:pPr>
        <w:ind w:left="3993" w:hanging="180"/>
      </w:pPr>
    </w:lvl>
    <w:lvl w:ilvl="6" w:tplc="0C09000F" w:tentative="1">
      <w:start w:val="1"/>
      <w:numFmt w:val="decimal"/>
      <w:lvlText w:val="%7."/>
      <w:lvlJc w:val="left"/>
      <w:pPr>
        <w:ind w:left="4713" w:hanging="360"/>
      </w:pPr>
    </w:lvl>
    <w:lvl w:ilvl="7" w:tplc="0C090019" w:tentative="1">
      <w:start w:val="1"/>
      <w:numFmt w:val="lowerLetter"/>
      <w:lvlText w:val="%8."/>
      <w:lvlJc w:val="left"/>
      <w:pPr>
        <w:ind w:left="5433" w:hanging="360"/>
      </w:pPr>
    </w:lvl>
    <w:lvl w:ilvl="8" w:tplc="0C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19" w15:restartNumberingAfterBreak="0">
    <w:nsid w:val="37B021F2"/>
    <w:multiLevelType w:val="multilevel"/>
    <w:tmpl w:val="F6B42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4A4B30"/>
    <w:multiLevelType w:val="hybridMultilevel"/>
    <w:tmpl w:val="5E8ECF8A"/>
    <w:lvl w:ilvl="0" w:tplc="9848A758">
      <w:start w:val="1"/>
      <w:numFmt w:val="decimal"/>
      <w:lvlText w:val="%1)"/>
      <w:lvlJc w:val="left"/>
      <w:pPr>
        <w:ind w:left="108" w:hanging="17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402A4D8">
      <w:numFmt w:val="bullet"/>
      <w:lvlText w:val="•"/>
      <w:lvlJc w:val="left"/>
      <w:pPr>
        <w:ind w:left="365" w:hanging="175"/>
      </w:pPr>
      <w:rPr>
        <w:rFonts w:hint="default"/>
        <w:lang w:val="en-US" w:eastAsia="en-US" w:bidi="ar-SA"/>
      </w:rPr>
    </w:lvl>
    <w:lvl w:ilvl="2" w:tplc="6A829488">
      <w:numFmt w:val="bullet"/>
      <w:lvlText w:val="•"/>
      <w:lvlJc w:val="left"/>
      <w:pPr>
        <w:ind w:left="631" w:hanging="175"/>
      </w:pPr>
      <w:rPr>
        <w:rFonts w:hint="default"/>
        <w:lang w:val="en-US" w:eastAsia="en-US" w:bidi="ar-SA"/>
      </w:rPr>
    </w:lvl>
    <w:lvl w:ilvl="3" w:tplc="A09AC800">
      <w:numFmt w:val="bullet"/>
      <w:lvlText w:val="•"/>
      <w:lvlJc w:val="left"/>
      <w:pPr>
        <w:ind w:left="896" w:hanging="175"/>
      </w:pPr>
      <w:rPr>
        <w:rFonts w:hint="default"/>
        <w:lang w:val="en-US" w:eastAsia="en-US" w:bidi="ar-SA"/>
      </w:rPr>
    </w:lvl>
    <w:lvl w:ilvl="4" w:tplc="4B2A13F6">
      <w:numFmt w:val="bullet"/>
      <w:lvlText w:val="•"/>
      <w:lvlJc w:val="left"/>
      <w:pPr>
        <w:ind w:left="1162" w:hanging="175"/>
      </w:pPr>
      <w:rPr>
        <w:rFonts w:hint="default"/>
        <w:lang w:val="en-US" w:eastAsia="en-US" w:bidi="ar-SA"/>
      </w:rPr>
    </w:lvl>
    <w:lvl w:ilvl="5" w:tplc="0AC6C6C8">
      <w:numFmt w:val="bullet"/>
      <w:lvlText w:val="•"/>
      <w:lvlJc w:val="left"/>
      <w:pPr>
        <w:ind w:left="1427" w:hanging="175"/>
      </w:pPr>
      <w:rPr>
        <w:rFonts w:hint="default"/>
        <w:lang w:val="en-US" w:eastAsia="en-US" w:bidi="ar-SA"/>
      </w:rPr>
    </w:lvl>
    <w:lvl w:ilvl="6" w:tplc="6FEAED96">
      <w:numFmt w:val="bullet"/>
      <w:lvlText w:val="•"/>
      <w:lvlJc w:val="left"/>
      <w:pPr>
        <w:ind w:left="1693" w:hanging="175"/>
      </w:pPr>
      <w:rPr>
        <w:rFonts w:hint="default"/>
        <w:lang w:val="en-US" w:eastAsia="en-US" w:bidi="ar-SA"/>
      </w:rPr>
    </w:lvl>
    <w:lvl w:ilvl="7" w:tplc="1F32180A">
      <w:numFmt w:val="bullet"/>
      <w:lvlText w:val="•"/>
      <w:lvlJc w:val="left"/>
      <w:pPr>
        <w:ind w:left="1958" w:hanging="175"/>
      </w:pPr>
      <w:rPr>
        <w:rFonts w:hint="default"/>
        <w:lang w:val="en-US" w:eastAsia="en-US" w:bidi="ar-SA"/>
      </w:rPr>
    </w:lvl>
    <w:lvl w:ilvl="8" w:tplc="A8D6AE6C">
      <w:numFmt w:val="bullet"/>
      <w:lvlText w:val="•"/>
      <w:lvlJc w:val="left"/>
      <w:pPr>
        <w:ind w:left="2224" w:hanging="175"/>
      </w:pPr>
      <w:rPr>
        <w:rFonts w:hint="default"/>
        <w:lang w:val="en-US" w:eastAsia="en-US" w:bidi="ar-SA"/>
      </w:rPr>
    </w:lvl>
  </w:abstractNum>
  <w:abstractNum w:abstractNumId="21" w15:restartNumberingAfterBreak="0">
    <w:nsid w:val="415064B2"/>
    <w:multiLevelType w:val="hybridMultilevel"/>
    <w:tmpl w:val="BC8E02E0"/>
    <w:lvl w:ilvl="0" w:tplc="FFFFFFF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620" w:hanging="360"/>
      </w:pPr>
    </w:lvl>
    <w:lvl w:ilvl="2" w:tplc="FFFFFFFF" w:tentative="1">
      <w:start w:val="1"/>
      <w:numFmt w:val="lowerRoman"/>
      <w:lvlText w:val="%3."/>
      <w:lvlJc w:val="right"/>
      <w:pPr>
        <w:ind w:left="2340" w:hanging="180"/>
      </w:pPr>
    </w:lvl>
    <w:lvl w:ilvl="3" w:tplc="FFFFFFFF" w:tentative="1">
      <w:start w:val="1"/>
      <w:numFmt w:val="decimal"/>
      <w:lvlText w:val="%4."/>
      <w:lvlJc w:val="left"/>
      <w:pPr>
        <w:ind w:left="3060" w:hanging="360"/>
      </w:pPr>
    </w:lvl>
    <w:lvl w:ilvl="4" w:tplc="FFFFFFFF" w:tentative="1">
      <w:start w:val="1"/>
      <w:numFmt w:val="lowerLetter"/>
      <w:lvlText w:val="%5."/>
      <w:lvlJc w:val="left"/>
      <w:pPr>
        <w:ind w:left="3780" w:hanging="360"/>
      </w:pPr>
    </w:lvl>
    <w:lvl w:ilvl="5" w:tplc="FFFFFFFF" w:tentative="1">
      <w:start w:val="1"/>
      <w:numFmt w:val="lowerRoman"/>
      <w:lvlText w:val="%6."/>
      <w:lvlJc w:val="right"/>
      <w:pPr>
        <w:ind w:left="4500" w:hanging="180"/>
      </w:pPr>
    </w:lvl>
    <w:lvl w:ilvl="6" w:tplc="FFFFFFFF" w:tentative="1">
      <w:start w:val="1"/>
      <w:numFmt w:val="decimal"/>
      <w:lvlText w:val="%7."/>
      <w:lvlJc w:val="left"/>
      <w:pPr>
        <w:ind w:left="5220" w:hanging="360"/>
      </w:pPr>
    </w:lvl>
    <w:lvl w:ilvl="7" w:tplc="FFFFFFFF" w:tentative="1">
      <w:start w:val="1"/>
      <w:numFmt w:val="lowerLetter"/>
      <w:lvlText w:val="%8."/>
      <w:lvlJc w:val="left"/>
      <w:pPr>
        <w:ind w:left="5940" w:hanging="360"/>
      </w:pPr>
    </w:lvl>
    <w:lvl w:ilvl="8" w:tplc="FFFFFFFF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43486C85"/>
    <w:multiLevelType w:val="hybridMultilevel"/>
    <w:tmpl w:val="3F9829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F644EB"/>
    <w:multiLevelType w:val="hybridMultilevel"/>
    <w:tmpl w:val="BA6A00C2"/>
    <w:lvl w:ilvl="0" w:tplc="98F0DC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48E152" w:tentative="1">
      <w:start w:val="1"/>
      <w:numFmt w:val="lowerLetter"/>
      <w:lvlText w:val="%2."/>
      <w:lvlJc w:val="left"/>
      <w:pPr>
        <w:ind w:left="1440" w:hanging="360"/>
      </w:pPr>
    </w:lvl>
    <w:lvl w:ilvl="2" w:tplc="B11AC4B6" w:tentative="1">
      <w:start w:val="1"/>
      <w:numFmt w:val="lowerRoman"/>
      <w:lvlText w:val="%3."/>
      <w:lvlJc w:val="right"/>
      <w:pPr>
        <w:ind w:left="2160" w:hanging="180"/>
      </w:pPr>
    </w:lvl>
    <w:lvl w:ilvl="3" w:tplc="1884C562" w:tentative="1">
      <w:start w:val="1"/>
      <w:numFmt w:val="decimal"/>
      <w:lvlText w:val="%4."/>
      <w:lvlJc w:val="left"/>
      <w:pPr>
        <w:ind w:left="2880" w:hanging="360"/>
      </w:pPr>
    </w:lvl>
    <w:lvl w:ilvl="4" w:tplc="DEB09204" w:tentative="1">
      <w:start w:val="1"/>
      <w:numFmt w:val="lowerLetter"/>
      <w:lvlText w:val="%5."/>
      <w:lvlJc w:val="left"/>
      <w:pPr>
        <w:ind w:left="3600" w:hanging="360"/>
      </w:pPr>
    </w:lvl>
    <w:lvl w:ilvl="5" w:tplc="50EE0B5C" w:tentative="1">
      <w:start w:val="1"/>
      <w:numFmt w:val="lowerRoman"/>
      <w:lvlText w:val="%6."/>
      <w:lvlJc w:val="right"/>
      <w:pPr>
        <w:ind w:left="4320" w:hanging="180"/>
      </w:pPr>
    </w:lvl>
    <w:lvl w:ilvl="6" w:tplc="15A854F4" w:tentative="1">
      <w:start w:val="1"/>
      <w:numFmt w:val="decimal"/>
      <w:lvlText w:val="%7."/>
      <w:lvlJc w:val="left"/>
      <w:pPr>
        <w:ind w:left="5040" w:hanging="360"/>
      </w:pPr>
    </w:lvl>
    <w:lvl w:ilvl="7" w:tplc="67545816" w:tentative="1">
      <w:start w:val="1"/>
      <w:numFmt w:val="lowerLetter"/>
      <w:lvlText w:val="%8."/>
      <w:lvlJc w:val="left"/>
      <w:pPr>
        <w:ind w:left="5760" w:hanging="360"/>
      </w:pPr>
    </w:lvl>
    <w:lvl w:ilvl="8" w:tplc="9DCE79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714F04"/>
    <w:multiLevelType w:val="hybridMultilevel"/>
    <w:tmpl w:val="67EE74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352C47"/>
    <w:multiLevelType w:val="hybridMultilevel"/>
    <w:tmpl w:val="98C8DFA2"/>
    <w:lvl w:ilvl="0" w:tplc="D428B4D6">
      <w:start w:val="1"/>
      <w:numFmt w:val="decimal"/>
      <w:lvlText w:val="%1)"/>
      <w:lvlJc w:val="left"/>
      <w:pPr>
        <w:ind w:left="108" w:hanging="17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055C0830">
      <w:numFmt w:val="bullet"/>
      <w:lvlText w:val="•"/>
      <w:lvlJc w:val="left"/>
      <w:pPr>
        <w:ind w:left="365" w:hanging="175"/>
      </w:pPr>
      <w:rPr>
        <w:rFonts w:hint="default"/>
        <w:lang w:val="en-US" w:eastAsia="en-US" w:bidi="ar-SA"/>
      </w:rPr>
    </w:lvl>
    <w:lvl w:ilvl="2" w:tplc="784C69A8">
      <w:numFmt w:val="bullet"/>
      <w:lvlText w:val="•"/>
      <w:lvlJc w:val="left"/>
      <w:pPr>
        <w:ind w:left="631" w:hanging="175"/>
      </w:pPr>
      <w:rPr>
        <w:rFonts w:hint="default"/>
        <w:lang w:val="en-US" w:eastAsia="en-US" w:bidi="ar-SA"/>
      </w:rPr>
    </w:lvl>
    <w:lvl w:ilvl="3" w:tplc="EBFA6E1A">
      <w:numFmt w:val="bullet"/>
      <w:lvlText w:val="•"/>
      <w:lvlJc w:val="left"/>
      <w:pPr>
        <w:ind w:left="896" w:hanging="175"/>
      </w:pPr>
      <w:rPr>
        <w:rFonts w:hint="default"/>
        <w:lang w:val="en-US" w:eastAsia="en-US" w:bidi="ar-SA"/>
      </w:rPr>
    </w:lvl>
    <w:lvl w:ilvl="4" w:tplc="593492CE">
      <w:numFmt w:val="bullet"/>
      <w:lvlText w:val="•"/>
      <w:lvlJc w:val="left"/>
      <w:pPr>
        <w:ind w:left="1162" w:hanging="175"/>
      </w:pPr>
      <w:rPr>
        <w:rFonts w:hint="default"/>
        <w:lang w:val="en-US" w:eastAsia="en-US" w:bidi="ar-SA"/>
      </w:rPr>
    </w:lvl>
    <w:lvl w:ilvl="5" w:tplc="65306604">
      <w:numFmt w:val="bullet"/>
      <w:lvlText w:val="•"/>
      <w:lvlJc w:val="left"/>
      <w:pPr>
        <w:ind w:left="1427" w:hanging="175"/>
      </w:pPr>
      <w:rPr>
        <w:rFonts w:hint="default"/>
        <w:lang w:val="en-US" w:eastAsia="en-US" w:bidi="ar-SA"/>
      </w:rPr>
    </w:lvl>
    <w:lvl w:ilvl="6" w:tplc="27F8E0FA">
      <w:numFmt w:val="bullet"/>
      <w:lvlText w:val="•"/>
      <w:lvlJc w:val="left"/>
      <w:pPr>
        <w:ind w:left="1693" w:hanging="175"/>
      </w:pPr>
      <w:rPr>
        <w:rFonts w:hint="default"/>
        <w:lang w:val="en-US" w:eastAsia="en-US" w:bidi="ar-SA"/>
      </w:rPr>
    </w:lvl>
    <w:lvl w:ilvl="7" w:tplc="85F46B18">
      <w:numFmt w:val="bullet"/>
      <w:lvlText w:val="•"/>
      <w:lvlJc w:val="left"/>
      <w:pPr>
        <w:ind w:left="1958" w:hanging="175"/>
      </w:pPr>
      <w:rPr>
        <w:rFonts w:hint="default"/>
        <w:lang w:val="en-US" w:eastAsia="en-US" w:bidi="ar-SA"/>
      </w:rPr>
    </w:lvl>
    <w:lvl w:ilvl="8" w:tplc="16D0A166">
      <w:numFmt w:val="bullet"/>
      <w:lvlText w:val="•"/>
      <w:lvlJc w:val="left"/>
      <w:pPr>
        <w:ind w:left="2224" w:hanging="175"/>
      </w:pPr>
      <w:rPr>
        <w:rFonts w:hint="default"/>
        <w:lang w:val="en-US" w:eastAsia="en-US" w:bidi="ar-SA"/>
      </w:rPr>
    </w:lvl>
  </w:abstractNum>
  <w:abstractNum w:abstractNumId="26" w15:restartNumberingAfterBreak="0">
    <w:nsid w:val="4B566490"/>
    <w:multiLevelType w:val="hybridMultilevel"/>
    <w:tmpl w:val="2A7643F6"/>
    <w:lvl w:ilvl="0" w:tplc="FD1EEAAA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cs="Times New Roman" w:hint="default"/>
        <w:color w:val="000000" w:themeColor="text1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7" w15:restartNumberingAfterBreak="0">
    <w:nsid w:val="4E3879FA"/>
    <w:multiLevelType w:val="hybridMultilevel"/>
    <w:tmpl w:val="961AD9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19C1D29"/>
    <w:multiLevelType w:val="hybridMultilevel"/>
    <w:tmpl w:val="74660134"/>
    <w:lvl w:ilvl="0" w:tplc="81B4781C">
      <w:start w:val="1"/>
      <w:numFmt w:val="decimal"/>
      <w:lvlText w:val="%1)"/>
      <w:lvlJc w:val="left"/>
      <w:pPr>
        <w:ind w:left="108" w:hanging="175"/>
      </w:pPr>
      <w:rPr>
        <w:rFonts w:asciiTheme="minorHAnsi" w:eastAsia="Times New Roman" w:hAnsiTheme="minorHAnsi" w:cstheme="minorHAnsi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49A54DC">
      <w:numFmt w:val="bullet"/>
      <w:lvlText w:val="•"/>
      <w:lvlJc w:val="left"/>
      <w:pPr>
        <w:ind w:left="365" w:hanging="175"/>
      </w:pPr>
      <w:rPr>
        <w:rFonts w:hint="default"/>
        <w:lang w:val="en-US" w:eastAsia="en-US" w:bidi="ar-SA"/>
      </w:rPr>
    </w:lvl>
    <w:lvl w:ilvl="2" w:tplc="1824A030">
      <w:numFmt w:val="bullet"/>
      <w:lvlText w:val="•"/>
      <w:lvlJc w:val="left"/>
      <w:pPr>
        <w:ind w:left="631" w:hanging="175"/>
      </w:pPr>
      <w:rPr>
        <w:rFonts w:hint="default"/>
        <w:lang w:val="en-US" w:eastAsia="en-US" w:bidi="ar-SA"/>
      </w:rPr>
    </w:lvl>
    <w:lvl w:ilvl="3" w:tplc="DF6EF82C">
      <w:numFmt w:val="bullet"/>
      <w:lvlText w:val="•"/>
      <w:lvlJc w:val="left"/>
      <w:pPr>
        <w:ind w:left="896" w:hanging="175"/>
      </w:pPr>
      <w:rPr>
        <w:rFonts w:hint="default"/>
        <w:lang w:val="en-US" w:eastAsia="en-US" w:bidi="ar-SA"/>
      </w:rPr>
    </w:lvl>
    <w:lvl w:ilvl="4" w:tplc="3EC2F0A0">
      <w:numFmt w:val="bullet"/>
      <w:lvlText w:val="•"/>
      <w:lvlJc w:val="left"/>
      <w:pPr>
        <w:ind w:left="1162" w:hanging="175"/>
      </w:pPr>
      <w:rPr>
        <w:rFonts w:hint="default"/>
        <w:lang w:val="en-US" w:eastAsia="en-US" w:bidi="ar-SA"/>
      </w:rPr>
    </w:lvl>
    <w:lvl w:ilvl="5" w:tplc="EA567124">
      <w:numFmt w:val="bullet"/>
      <w:lvlText w:val="•"/>
      <w:lvlJc w:val="left"/>
      <w:pPr>
        <w:ind w:left="1427" w:hanging="175"/>
      </w:pPr>
      <w:rPr>
        <w:rFonts w:hint="default"/>
        <w:lang w:val="en-US" w:eastAsia="en-US" w:bidi="ar-SA"/>
      </w:rPr>
    </w:lvl>
    <w:lvl w:ilvl="6" w:tplc="DB0C0B4E">
      <w:numFmt w:val="bullet"/>
      <w:lvlText w:val="•"/>
      <w:lvlJc w:val="left"/>
      <w:pPr>
        <w:ind w:left="1693" w:hanging="175"/>
      </w:pPr>
      <w:rPr>
        <w:rFonts w:hint="default"/>
        <w:lang w:val="en-US" w:eastAsia="en-US" w:bidi="ar-SA"/>
      </w:rPr>
    </w:lvl>
    <w:lvl w:ilvl="7" w:tplc="0562D524">
      <w:numFmt w:val="bullet"/>
      <w:lvlText w:val="•"/>
      <w:lvlJc w:val="left"/>
      <w:pPr>
        <w:ind w:left="1958" w:hanging="175"/>
      </w:pPr>
      <w:rPr>
        <w:rFonts w:hint="default"/>
        <w:lang w:val="en-US" w:eastAsia="en-US" w:bidi="ar-SA"/>
      </w:rPr>
    </w:lvl>
    <w:lvl w:ilvl="8" w:tplc="6276A232">
      <w:numFmt w:val="bullet"/>
      <w:lvlText w:val="•"/>
      <w:lvlJc w:val="left"/>
      <w:pPr>
        <w:ind w:left="2224" w:hanging="175"/>
      </w:pPr>
      <w:rPr>
        <w:rFonts w:hint="default"/>
        <w:lang w:val="en-US" w:eastAsia="en-US" w:bidi="ar-SA"/>
      </w:rPr>
    </w:lvl>
  </w:abstractNum>
  <w:abstractNum w:abstractNumId="29" w15:restartNumberingAfterBreak="0">
    <w:nsid w:val="57093179"/>
    <w:multiLevelType w:val="hybridMultilevel"/>
    <w:tmpl w:val="D494DDF8"/>
    <w:lvl w:ilvl="0" w:tplc="2D9E507A">
      <w:start w:val="1"/>
      <w:numFmt w:val="decimal"/>
      <w:lvlText w:val="%1)"/>
      <w:lvlJc w:val="left"/>
      <w:pPr>
        <w:ind w:left="46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87" w:hanging="360"/>
      </w:pPr>
    </w:lvl>
    <w:lvl w:ilvl="2" w:tplc="0C09001B" w:tentative="1">
      <w:start w:val="1"/>
      <w:numFmt w:val="lowerRoman"/>
      <w:lvlText w:val="%3."/>
      <w:lvlJc w:val="right"/>
      <w:pPr>
        <w:ind w:left="1907" w:hanging="180"/>
      </w:pPr>
    </w:lvl>
    <w:lvl w:ilvl="3" w:tplc="0C09000F" w:tentative="1">
      <w:start w:val="1"/>
      <w:numFmt w:val="decimal"/>
      <w:lvlText w:val="%4."/>
      <w:lvlJc w:val="left"/>
      <w:pPr>
        <w:ind w:left="2627" w:hanging="360"/>
      </w:pPr>
    </w:lvl>
    <w:lvl w:ilvl="4" w:tplc="0C090019" w:tentative="1">
      <w:start w:val="1"/>
      <w:numFmt w:val="lowerLetter"/>
      <w:lvlText w:val="%5."/>
      <w:lvlJc w:val="left"/>
      <w:pPr>
        <w:ind w:left="3347" w:hanging="360"/>
      </w:pPr>
    </w:lvl>
    <w:lvl w:ilvl="5" w:tplc="0C09001B" w:tentative="1">
      <w:start w:val="1"/>
      <w:numFmt w:val="lowerRoman"/>
      <w:lvlText w:val="%6."/>
      <w:lvlJc w:val="right"/>
      <w:pPr>
        <w:ind w:left="4067" w:hanging="180"/>
      </w:pPr>
    </w:lvl>
    <w:lvl w:ilvl="6" w:tplc="0C09000F" w:tentative="1">
      <w:start w:val="1"/>
      <w:numFmt w:val="decimal"/>
      <w:lvlText w:val="%7."/>
      <w:lvlJc w:val="left"/>
      <w:pPr>
        <w:ind w:left="4787" w:hanging="360"/>
      </w:pPr>
    </w:lvl>
    <w:lvl w:ilvl="7" w:tplc="0C090019" w:tentative="1">
      <w:start w:val="1"/>
      <w:numFmt w:val="lowerLetter"/>
      <w:lvlText w:val="%8."/>
      <w:lvlJc w:val="left"/>
      <w:pPr>
        <w:ind w:left="5507" w:hanging="360"/>
      </w:pPr>
    </w:lvl>
    <w:lvl w:ilvl="8" w:tplc="0C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30" w15:restartNumberingAfterBreak="0">
    <w:nsid w:val="579837CC"/>
    <w:multiLevelType w:val="multilevel"/>
    <w:tmpl w:val="98D6E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85C0102"/>
    <w:multiLevelType w:val="hybridMultilevel"/>
    <w:tmpl w:val="288AB5F4"/>
    <w:lvl w:ilvl="0" w:tplc="64989DE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80" w:hanging="360"/>
      </w:pPr>
    </w:lvl>
    <w:lvl w:ilvl="2" w:tplc="0C09001B" w:tentative="1">
      <w:start w:val="1"/>
      <w:numFmt w:val="lowerRoman"/>
      <w:lvlText w:val="%3."/>
      <w:lvlJc w:val="right"/>
      <w:pPr>
        <w:ind w:left="2400" w:hanging="180"/>
      </w:pPr>
    </w:lvl>
    <w:lvl w:ilvl="3" w:tplc="0C09000F" w:tentative="1">
      <w:start w:val="1"/>
      <w:numFmt w:val="decimal"/>
      <w:lvlText w:val="%4."/>
      <w:lvlJc w:val="left"/>
      <w:pPr>
        <w:ind w:left="3120" w:hanging="360"/>
      </w:pPr>
    </w:lvl>
    <w:lvl w:ilvl="4" w:tplc="0C090019" w:tentative="1">
      <w:start w:val="1"/>
      <w:numFmt w:val="lowerLetter"/>
      <w:lvlText w:val="%5."/>
      <w:lvlJc w:val="left"/>
      <w:pPr>
        <w:ind w:left="3840" w:hanging="360"/>
      </w:pPr>
    </w:lvl>
    <w:lvl w:ilvl="5" w:tplc="0C09001B" w:tentative="1">
      <w:start w:val="1"/>
      <w:numFmt w:val="lowerRoman"/>
      <w:lvlText w:val="%6."/>
      <w:lvlJc w:val="right"/>
      <w:pPr>
        <w:ind w:left="4560" w:hanging="180"/>
      </w:pPr>
    </w:lvl>
    <w:lvl w:ilvl="6" w:tplc="0C09000F" w:tentative="1">
      <w:start w:val="1"/>
      <w:numFmt w:val="decimal"/>
      <w:lvlText w:val="%7."/>
      <w:lvlJc w:val="left"/>
      <w:pPr>
        <w:ind w:left="5280" w:hanging="360"/>
      </w:pPr>
    </w:lvl>
    <w:lvl w:ilvl="7" w:tplc="0C090019" w:tentative="1">
      <w:start w:val="1"/>
      <w:numFmt w:val="lowerLetter"/>
      <w:lvlText w:val="%8."/>
      <w:lvlJc w:val="left"/>
      <w:pPr>
        <w:ind w:left="6000" w:hanging="360"/>
      </w:pPr>
    </w:lvl>
    <w:lvl w:ilvl="8" w:tplc="0C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2" w15:restartNumberingAfterBreak="0">
    <w:nsid w:val="5AA400BC"/>
    <w:multiLevelType w:val="hybridMultilevel"/>
    <w:tmpl w:val="6748D0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941CBB"/>
    <w:multiLevelType w:val="hybridMultilevel"/>
    <w:tmpl w:val="4AF2A732"/>
    <w:lvl w:ilvl="0" w:tplc="94D417B8">
      <w:start w:val="1"/>
      <w:numFmt w:val="upperLetter"/>
      <w:lvlText w:val="%1."/>
      <w:lvlJc w:val="left"/>
      <w:pPr>
        <w:ind w:left="1919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8B72EE"/>
    <w:multiLevelType w:val="hybridMultilevel"/>
    <w:tmpl w:val="95962E8E"/>
    <w:lvl w:ilvl="0" w:tplc="7ED2E494">
      <w:start w:val="1"/>
      <w:numFmt w:val="upperLetter"/>
      <w:lvlText w:val="%1."/>
      <w:lvlJc w:val="left"/>
      <w:pPr>
        <w:ind w:left="5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00" w:hanging="360"/>
      </w:pPr>
    </w:lvl>
    <w:lvl w:ilvl="2" w:tplc="0C09001B" w:tentative="1">
      <w:start w:val="1"/>
      <w:numFmt w:val="lowerRoman"/>
      <w:lvlText w:val="%3."/>
      <w:lvlJc w:val="right"/>
      <w:pPr>
        <w:ind w:left="2020" w:hanging="180"/>
      </w:pPr>
    </w:lvl>
    <w:lvl w:ilvl="3" w:tplc="0C09000F" w:tentative="1">
      <w:start w:val="1"/>
      <w:numFmt w:val="decimal"/>
      <w:lvlText w:val="%4."/>
      <w:lvlJc w:val="left"/>
      <w:pPr>
        <w:ind w:left="2740" w:hanging="360"/>
      </w:pPr>
    </w:lvl>
    <w:lvl w:ilvl="4" w:tplc="0C090019" w:tentative="1">
      <w:start w:val="1"/>
      <w:numFmt w:val="lowerLetter"/>
      <w:lvlText w:val="%5."/>
      <w:lvlJc w:val="left"/>
      <w:pPr>
        <w:ind w:left="3460" w:hanging="360"/>
      </w:pPr>
    </w:lvl>
    <w:lvl w:ilvl="5" w:tplc="0C09001B" w:tentative="1">
      <w:start w:val="1"/>
      <w:numFmt w:val="lowerRoman"/>
      <w:lvlText w:val="%6."/>
      <w:lvlJc w:val="right"/>
      <w:pPr>
        <w:ind w:left="4180" w:hanging="180"/>
      </w:pPr>
    </w:lvl>
    <w:lvl w:ilvl="6" w:tplc="0C09000F" w:tentative="1">
      <w:start w:val="1"/>
      <w:numFmt w:val="decimal"/>
      <w:lvlText w:val="%7."/>
      <w:lvlJc w:val="left"/>
      <w:pPr>
        <w:ind w:left="4900" w:hanging="360"/>
      </w:pPr>
    </w:lvl>
    <w:lvl w:ilvl="7" w:tplc="0C090019" w:tentative="1">
      <w:start w:val="1"/>
      <w:numFmt w:val="lowerLetter"/>
      <w:lvlText w:val="%8."/>
      <w:lvlJc w:val="left"/>
      <w:pPr>
        <w:ind w:left="5620" w:hanging="360"/>
      </w:pPr>
    </w:lvl>
    <w:lvl w:ilvl="8" w:tplc="0C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35" w15:restartNumberingAfterBreak="0">
    <w:nsid w:val="647F329B"/>
    <w:multiLevelType w:val="multilevel"/>
    <w:tmpl w:val="69323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4DA4AF8"/>
    <w:multiLevelType w:val="multilevel"/>
    <w:tmpl w:val="B502B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5647ED4"/>
    <w:multiLevelType w:val="hybridMultilevel"/>
    <w:tmpl w:val="C8B427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C365AD"/>
    <w:multiLevelType w:val="hybridMultilevel"/>
    <w:tmpl w:val="C83E68D4"/>
    <w:lvl w:ilvl="0" w:tplc="0C090015">
      <w:start w:val="1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930" w:hanging="360"/>
      </w:pPr>
    </w:lvl>
    <w:lvl w:ilvl="2" w:tplc="0C09001B" w:tentative="1">
      <w:start w:val="1"/>
      <w:numFmt w:val="lowerRoman"/>
      <w:lvlText w:val="%3."/>
      <w:lvlJc w:val="right"/>
      <w:pPr>
        <w:ind w:left="2650" w:hanging="180"/>
      </w:pPr>
    </w:lvl>
    <w:lvl w:ilvl="3" w:tplc="0C09000F" w:tentative="1">
      <w:start w:val="1"/>
      <w:numFmt w:val="decimal"/>
      <w:lvlText w:val="%4."/>
      <w:lvlJc w:val="left"/>
      <w:pPr>
        <w:ind w:left="3370" w:hanging="360"/>
      </w:pPr>
    </w:lvl>
    <w:lvl w:ilvl="4" w:tplc="0C090019" w:tentative="1">
      <w:start w:val="1"/>
      <w:numFmt w:val="lowerLetter"/>
      <w:lvlText w:val="%5."/>
      <w:lvlJc w:val="left"/>
      <w:pPr>
        <w:ind w:left="4090" w:hanging="360"/>
      </w:pPr>
    </w:lvl>
    <w:lvl w:ilvl="5" w:tplc="0C09001B" w:tentative="1">
      <w:start w:val="1"/>
      <w:numFmt w:val="lowerRoman"/>
      <w:lvlText w:val="%6."/>
      <w:lvlJc w:val="right"/>
      <w:pPr>
        <w:ind w:left="4810" w:hanging="180"/>
      </w:pPr>
    </w:lvl>
    <w:lvl w:ilvl="6" w:tplc="0C09000F" w:tentative="1">
      <w:start w:val="1"/>
      <w:numFmt w:val="decimal"/>
      <w:lvlText w:val="%7."/>
      <w:lvlJc w:val="left"/>
      <w:pPr>
        <w:ind w:left="5530" w:hanging="360"/>
      </w:pPr>
    </w:lvl>
    <w:lvl w:ilvl="7" w:tplc="0C090019" w:tentative="1">
      <w:start w:val="1"/>
      <w:numFmt w:val="lowerLetter"/>
      <w:lvlText w:val="%8."/>
      <w:lvlJc w:val="left"/>
      <w:pPr>
        <w:ind w:left="6250" w:hanging="360"/>
      </w:pPr>
    </w:lvl>
    <w:lvl w:ilvl="8" w:tplc="0C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39" w15:restartNumberingAfterBreak="0">
    <w:nsid w:val="6AE47C0D"/>
    <w:multiLevelType w:val="hybridMultilevel"/>
    <w:tmpl w:val="B2CA7A6E"/>
    <w:lvl w:ilvl="0" w:tplc="3732D2F8">
      <w:start w:val="1"/>
      <w:numFmt w:val="decimal"/>
      <w:lvlText w:val="%1)"/>
      <w:lvlJc w:val="left"/>
      <w:pPr>
        <w:ind w:left="108" w:hanging="17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0BE80CA">
      <w:numFmt w:val="bullet"/>
      <w:lvlText w:val="•"/>
      <w:lvlJc w:val="left"/>
      <w:pPr>
        <w:ind w:left="365" w:hanging="175"/>
      </w:pPr>
      <w:rPr>
        <w:rFonts w:hint="default"/>
        <w:lang w:val="en-US" w:eastAsia="en-US" w:bidi="ar-SA"/>
      </w:rPr>
    </w:lvl>
    <w:lvl w:ilvl="2" w:tplc="64663AC2">
      <w:numFmt w:val="bullet"/>
      <w:lvlText w:val="•"/>
      <w:lvlJc w:val="left"/>
      <w:pPr>
        <w:ind w:left="631" w:hanging="175"/>
      </w:pPr>
      <w:rPr>
        <w:rFonts w:hint="default"/>
        <w:lang w:val="en-US" w:eastAsia="en-US" w:bidi="ar-SA"/>
      </w:rPr>
    </w:lvl>
    <w:lvl w:ilvl="3" w:tplc="955A164A">
      <w:numFmt w:val="bullet"/>
      <w:lvlText w:val="•"/>
      <w:lvlJc w:val="left"/>
      <w:pPr>
        <w:ind w:left="896" w:hanging="175"/>
      </w:pPr>
      <w:rPr>
        <w:rFonts w:hint="default"/>
        <w:lang w:val="en-US" w:eastAsia="en-US" w:bidi="ar-SA"/>
      </w:rPr>
    </w:lvl>
    <w:lvl w:ilvl="4" w:tplc="9DC66244">
      <w:numFmt w:val="bullet"/>
      <w:lvlText w:val="•"/>
      <w:lvlJc w:val="left"/>
      <w:pPr>
        <w:ind w:left="1162" w:hanging="175"/>
      </w:pPr>
      <w:rPr>
        <w:rFonts w:hint="default"/>
        <w:lang w:val="en-US" w:eastAsia="en-US" w:bidi="ar-SA"/>
      </w:rPr>
    </w:lvl>
    <w:lvl w:ilvl="5" w:tplc="4866C2E8">
      <w:numFmt w:val="bullet"/>
      <w:lvlText w:val="•"/>
      <w:lvlJc w:val="left"/>
      <w:pPr>
        <w:ind w:left="1427" w:hanging="175"/>
      </w:pPr>
      <w:rPr>
        <w:rFonts w:hint="default"/>
        <w:lang w:val="en-US" w:eastAsia="en-US" w:bidi="ar-SA"/>
      </w:rPr>
    </w:lvl>
    <w:lvl w:ilvl="6" w:tplc="C8306ED6">
      <w:numFmt w:val="bullet"/>
      <w:lvlText w:val="•"/>
      <w:lvlJc w:val="left"/>
      <w:pPr>
        <w:ind w:left="1693" w:hanging="175"/>
      </w:pPr>
      <w:rPr>
        <w:rFonts w:hint="default"/>
        <w:lang w:val="en-US" w:eastAsia="en-US" w:bidi="ar-SA"/>
      </w:rPr>
    </w:lvl>
    <w:lvl w:ilvl="7" w:tplc="6B48244A">
      <w:numFmt w:val="bullet"/>
      <w:lvlText w:val="•"/>
      <w:lvlJc w:val="left"/>
      <w:pPr>
        <w:ind w:left="1958" w:hanging="175"/>
      </w:pPr>
      <w:rPr>
        <w:rFonts w:hint="default"/>
        <w:lang w:val="en-US" w:eastAsia="en-US" w:bidi="ar-SA"/>
      </w:rPr>
    </w:lvl>
    <w:lvl w:ilvl="8" w:tplc="77B4B3EA">
      <w:numFmt w:val="bullet"/>
      <w:lvlText w:val="•"/>
      <w:lvlJc w:val="left"/>
      <w:pPr>
        <w:ind w:left="2224" w:hanging="175"/>
      </w:pPr>
      <w:rPr>
        <w:rFonts w:hint="default"/>
        <w:lang w:val="en-US" w:eastAsia="en-US" w:bidi="ar-SA"/>
      </w:rPr>
    </w:lvl>
  </w:abstractNum>
  <w:abstractNum w:abstractNumId="40" w15:restartNumberingAfterBreak="0">
    <w:nsid w:val="73E318F4"/>
    <w:multiLevelType w:val="hybridMultilevel"/>
    <w:tmpl w:val="4AF2A732"/>
    <w:lvl w:ilvl="0" w:tplc="FFFFFFFF">
      <w:start w:val="1"/>
      <w:numFmt w:val="upperLetter"/>
      <w:lvlText w:val="%1."/>
      <w:lvlJc w:val="left"/>
      <w:pPr>
        <w:ind w:left="1919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1C1564"/>
    <w:multiLevelType w:val="hybridMultilevel"/>
    <w:tmpl w:val="99D2BC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933AFD"/>
    <w:multiLevelType w:val="hybridMultilevel"/>
    <w:tmpl w:val="7B74AAC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710D35"/>
    <w:multiLevelType w:val="multilevel"/>
    <w:tmpl w:val="A0A69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86760CE"/>
    <w:multiLevelType w:val="hybridMultilevel"/>
    <w:tmpl w:val="A72A7818"/>
    <w:lvl w:ilvl="0" w:tplc="1AFA4BEA">
      <w:start w:val="1"/>
      <w:numFmt w:val="decimal"/>
      <w:lvlText w:val="%1)"/>
      <w:lvlJc w:val="left"/>
      <w:pPr>
        <w:ind w:left="46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87" w:hanging="360"/>
      </w:pPr>
    </w:lvl>
    <w:lvl w:ilvl="2" w:tplc="0C09001B" w:tentative="1">
      <w:start w:val="1"/>
      <w:numFmt w:val="lowerRoman"/>
      <w:lvlText w:val="%3."/>
      <w:lvlJc w:val="right"/>
      <w:pPr>
        <w:ind w:left="1907" w:hanging="180"/>
      </w:pPr>
    </w:lvl>
    <w:lvl w:ilvl="3" w:tplc="0C09000F" w:tentative="1">
      <w:start w:val="1"/>
      <w:numFmt w:val="decimal"/>
      <w:lvlText w:val="%4."/>
      <w:lvlJc w:val="left"/>
      <w:pPr>
        <w:ind w:left="2627" w:hanging="360"/>
      </w:pPr>
    </w:lvl>
    <w:lvl w:ilvl="4" w:tplc="0C090019" w:tentative="1">
      <w:start w:val="1"/>
      <w:numFmt w:val="lowerLetter"/>
      <w:lvlText w:val="%5."/>
      <w:lvlJc w:val="left"/>
      <w:pPr>
        <w:ind w:left="3347" w:hanging="360"/>
      </w:pPr>
    </w:lvl>
    <w:lvl w:ilvl="5" w:tplc="0C09001B" w:tentative="1">
      <w:start w:val="1"/>
      <w:numFmt w:val="lowerRoman"/>
      <w:lvlText w:val="%6."/>
      <w:lvlJc w:val="right"/>
      <w:pPr>
        <w:ind w:left="4067" w:hanging="180"/>
      </w:pPr>
    </w:lvl>
    <w:lvl w:ilvl="6" w:tplc="0C09000F" w:tentative="1">
      <w:start w:val="1"/>
      <w:numFmt w:val="decimal"/>
      <w:lvlText w:val="%7."/>
      <w:lvlJc w:val="left"/>
      <w:pPr>
        <w:ind w:left="4787" w:hanging="360"/>
      </w:pPr>
    </w:lvl>
    <w:lvl w:ilvl="7" w:tplc="0C090019" w:tentative="1">
      <w:start w:val="1"/>
      <w:numFmt w:val="lowerLetter"/>
      <w:lvlText w:val="%8."/>
      <w:lvlJc w:val="left"/>
      <w:pPr>
        <w:ind w:left="5507" w:hanging="360"/>
      </w:pPr>
    </w:lvl>
    <w:lvl w:ilvl="8" w:tplc="0C09001B" w:tentative="1">
      <w:start w:val="1"/>
      <w:numFmt w:val="lowerRoman"/>
      <w:lvlText w:val="%9."/>
      <w:lvlJc w:val="right"/>
      <w:pPr>
        <w:ind w:left="6227" w:hanging="180"/>
      </w:pPr>
    </w:lvl>
  </w:abstractNum>
  <w:abstractNum w:abstractNumId="45" w15:restartNumberingAfterBreak="0">
    <w:nsid w:val="78BB797F"/>
    <w:multiLevelType w:val="hybridMultilevel"/>
    <w:tmpl w:val="7B028F12"/>
    <w:lvl w:ilvl="0" w:tplc="12FC95F6">
      <w:start w:val="1"/>
      <w:numFmt w:val="decimal"/>
      <w:lvlText w:val="%1)"/>
      <w:lvlJc w:val="left"/>
      <w:pPr>
        <w:ind w:left="282" w:hanging="175"/>
      </w:pPr>
      <w:rPr>
        <w:rFonts w:asciiTheme="minorHAnsi" w:eastAsia="Times New Roman" w:hAnsiTheme="minorHAnsi" w:cstheme="minorHAns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5289B86">
      <w:numFmt w:val="bullet"/>
      <w:lvlText w:val="•"/>
      <w:lvlJc w:val="left"/>
      <w:pPr>
        <w:ind w:left="527" w:hanging="175"/>
      </w:pPr>
      <w:rPr>
        <w:rFonts w:hint="default"/>
        <w:lang w:val="en-US" w:eastAsia="en-US" w:bidi="ar-SA"/>
      </w:rPr>
    </w:lvl>
    <w:lvl w:ilvl="2" w:tplc="0D1A0E08">
      <w:numFmt w:val="bullet"/>
      <w:lvlText w:val="•"/>
      <w:lvlJc w:val="left"/>
      <w:pPr>
        <w:ind w:left="775" w:hanging="175"/>
      </w:pPr>
      <w:rPr>
        <w:rFonts w:hint="default"/>
        <w:lang w:val="en-US" w:eastAsia="en-US" w:bidi="ar-SA"/>
      </w:rPr>
    </w:lvl>
    <w:lvl w:ilvl="3" w:tplc="A77E3BF8">
      <w:numFmt w:val="bullet"/>
      <w:lvlText w:val="•"/>
      <w:lvlJc w:val="left"/>
      <w:pPr>
        <w:ind w:left="1022" w:hanging="175"/>
      </w:pPr>
      <w:rPr>
        <w:rFonts w:hint="default"/>
        <w:lang w:val="en-US" w:eastAsia="en-US" w:bidi="ar-SA"/>
      </w:rPr>
    </w:lvl>
    <w:lvl w:ilvl="4" w:tplc="27E24DCE">
      <w:numFmt w:val="bullet"/>
      <w:lvlText w:val="•"/>
      <w:lvlJc w:val="left"/>
      <w:pPr>
        <w:ind w:left="1270" w:hanging="175"/>
      </w:pPr>
      <w:rPr>
        <w:rFonts w:hint="default"/>
        <w:lang w:val="en-US" w:eastAsia="en-US" w:bidi="ar-SA"/>
      </w:rPr>
    </w:lvl>
    <w:lvl w:ilvl="5" w:tplc="53CAC1A4">
      <w:numFmt w:val="bullet"/>
      <w:lvlText w:val="•"/>
      <w:lvlJc w:val="left"/>
      <w:pPr>
        <w:ind w:left="1517" w:hanging="175"/>
      </w:pPr>
      <w:rPr>
        <w:rFonts w:hint="default"/>
        <w:lang w:val="en-US" w:eastAsia="en-US" w:bidi="ar-SA"/>
      </w:rPr>
    </w:lvl>
    <w:lvl w:ilvl="6" w:tplc="663EB2FA">
      <w:numFmt w:val="bullet"/>
      <w:lvlText w:val="•"/>
      <w:lvlJc w:val="left"/>
      <w:pPr>
        <w:ind w:left="1765" w:hanging="175"/>
      </w:pPr>
      <w:rPr>
        <w:rFonts w:hint="default"/>
        <w:lang w:val="en-US" w:eastAsia="en-US" w:bidi="ar-SA"/>
      </w:rPr>
    </w:lvl>
    <w:lvl w:ilvl="7" w:tplc="BFE8A5DE">
      <w:numFmt w:val="bullet"/>
      <w:lvlText w:val="•"/>
      <w:lvlJc w:val="left"/>
      <w:pPr>
        <w:ind w:left="2012" w:hanging="175"/>
      </w:pPr>
      <w:rPr>
        <w:rFonts w:hint="default"/>
        <w:lang w:val="en-US" w:eastAsia="en-US" w:bidi="ar-SA"/>
      </w:rPr>
    </w:lvl>
    <w:lvl w:ilvl="8" w:tplc="D99EFA38">
      <w:numFmt w:val="bullet"/>
      <w:lvlText w:val="•"/>
      <w:lvlJc w:val="left"/>
      <w:pPr>
        <w:ind w:left="2260" w:hanging="175"/>
      </w:pPr>
      <w:rPr>
        <w:rFonts w:hint="default"/>
        <w:lang w:val="en-US" w:eastAsia="en-US" w:bidi="ar-SA"/>
      </w:rPr>
    </w:lvl>
  </w:abstractNum>
  <w:abstractNum w:abstractNumId="46" w15:restartNumberingAfterBreak="0">
    <w:nsid w:val="7D213B81"/>
    <w:multiLevelType w:val="hybridMultilevel"/>
    <w:tmpl w:val="F99C9D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644168">
    <w:abstractNumId w:val="15"/>
  </w:num>
  <w:num w:numId="2" w16cid:durableId="1317611928">
    <w:abstractNumId w:val="41"/>
  </w:num>
  <w:num w:numId="3" w16cid:durableId="1229003164">
    <w:abstractNumId w:val="16"/>
  </w:num>
  <w:num w:numId="4" w16cid:durableId="1166938321">
    <w:abstractNumId w:val="5"/>
  </w:num>
  <w:num w:numId="5" w16cid:durableId="268046426">
    <w:abstractNumId w:val="19"/>
  </w:num>
  <w:num w:numId="6" w16cid:durableId="1704743676">
    <w:abstractNumId w:val="43"/>
  </w:num>
  <w:num w:numId="7" w16cid:durableId="1313482143">
    <w:abstractNumId w:val="1"/>
  </w:num>
  <w:num w:numId="8" w16cid:durableId="877816502">
    <w:abstractNumId w:val="35"/>
  </w:num>
  <w:num w:numId="9" w16cid:durableId="995262205">
    <w:abstractNumId w:val="4"/>
  </w:num>
  <w:num w:numId="10" w16cid:durableId="1260065063">
    <w:abstractNumId w:val="30"/>
  </w:num>
  <w:num w:numId="11" w16cid:durableId="723869122">
    <w:abstractNumId w:val="7"/>
  </w:num>
  <w:num w:numId="12" w16cid:durableId="765004849">
    <w:abstractNumId w:val="23"/>
  </w:num>
  <w:num w:numId="13" w16cid:durableId="728921117">
    <w:abstractNumId w:val="6"/>
  </w:num>
  <w:num w:numId="14" w16cid:durableId="1847091627">
    <w:abstractNumId w:val="32"/>
  </w:num>
  <w:num w:numId="15" w16cid:durableId="1460762016">
    <w:abstractNumId w:val="27"/>
  </w:num>
  <w:num w:numId="16" w16cid:durableId="1540388188">
    <w:abstractNumId w:val="22"/>
  </w:num>
  <w:num w:numId="17" w16cid:durableId="1509443383">
    <w:abstractNumId w:val="33"/>
  </w:num>
  <w:num w:numId="18" w16cid:durableId="892622624">
    <w:abstractNumId w:val="10"/>
  </w:num>
  <w:num w:numId="19" w16cid:durableId="1208297701">
    <w:abstractNumId w:val="42"/>
  </w:num>
  <w:num w:numId="20" w16cid:durableId="1156796716">
    <w:abstractNumId w:val="3"/>
  </w:num>
  <w:num w:numId="21" w16cid:durableId="1539319017">
    <w:abstractNumId w:val="31"/>
  </w:num>
  <w:num w:numId="22" w16cid:durableId="954365339">
    <w:abstractNumId w:val="2"/>
  </w:num>
  <w:num w:numId="23" w16cid:durableId="37777862">
    <w:abstractNumId w:val="12"/>
  </w:num>
  <w:num w:numId="24" w16cid:durableId="1608584220">
    <w:abstractNumId w:val="36"/>
  </w:num>
  <w:num w:numId="25" w16cid:durableId="1127816652">
    <w:abstractNumId w:val="21"/>
  </w:num>
  <w:num w:numId="26" w16cid:durableId="1921056934">
    <w:abstractNumId w:val="26"/>
  </w:num>
  <w:num w:numId="27" w16cid:durableId="1943411646">
    <w:abstractNumId w:val="17"/>
  </w:num>
  <w:num w:numId="28" w16cid:durableId="36054162">
    <w:abstractNumId w:val="34"/>
  </w:num>
  <w:num w:numId="29" w16cid:durableId="1589313626">
    <w:abstractNumId w:val="13"/>
  </w:num>
  <w:num w:numId="30" w16cid:durableId="1250384520">
    <w:abstractNumId w:val="9"/>
  </w:num>
  <w:num w:numId="31" w16cid:durableId="555047462">
    <w:abstractNumId w:val="11"/>
  </w:num>
  <w:num w:numId="32" w16cid:durableId="2023817946">
    <w:abstractNumId w:val="45"/>
  </w:num>
  <w:num w:numId="33" w16cid:durableId="1878471877">
    <w:abstractNumId w:val="28"/>
  </w:num>
  <w:num w:numId="34" w16cid:durableId="2006518035">
    <w:abstractNumId w:val="39"/>
  </w:num>
  <w:num w:numId="35" w16cid:durableId="1210339541">
    <w:abstractNumId w:val="20"/>
  </w:num>
  <w:num w:numId="36" w16cid:durableId="581447258">
    <w:abstractNumId w:val="25"/>
  </w:num>
  <w:num w:numId="37" w16cid:durableId="480461726">
    <w:abstractNumId w:val="24"/>
  </w:num>
  <w:num w:numId="38" w16cid:durableId="179129644">
    <w:abstractNumId w:val="37"/>
  </w:num>
  <w:num w:numId="39" w16cid:durableId="2000039485">
    <w:abstractNumId w:val="40"/>
  </w:num>
  <w:num w:numId="40" w16cid:durableId="2119905566">
    <w:abstractNumId w:val="44"/>
  </w:num>
  <w:num w:numId="41" w16cid:durableId="2014525977">
    <w:abstractNumId w:val="29"/>
  </w:num>
  <w:num w:numId="42" w16cid:durableId="1736276477">
    <w:abstractNumId w:val="18"/>
  </w:num>
  <w:num w:numId="43" w16cid:durableId="246571800">
    <w:abstractNumId w:val="38"/>
  </w:num>
  <w:num w:numId="44" w16cid:durableId="1455519932">
    <w:abstractNumId w:val="0"/>
  </w:num>
  <w:num w:numId="45" w16cid:durableId="491995828">
    <w:abstractNumId w:val="14"/>
  </w:num>
  <w:num w:numId="46" w16cid:durableId="357630365">
    <w:abstractNumId w:val="8"/>
  </w:num>
  <w:num w:numId="47" w16cid:durableId="2080403536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0vdaf4v9ddleesz8vzf2xfewtaardxz2d&quot;&gt;My EndNote Library11&lt;record-ids&gt;&lt;item&gt;27098&lt;/item&gt;&lt;item&gt;28436&lt;/item&gt;&lt;/record-ids&gt;&lt;/item&gt;&lt;/Libraries&gt;"/>
  </w:docVars>
  <w:rsids>
    <w:rsidRoot w:val="00374042"/>
    <w:rsid w:val="00000357"/>
    <w:rsid w:val="00005916"/>
    <w:rsid w:val="00006184"/>
    <w:rsid w:val="000073C8"/>
    <w:rsid w:val="0001075F"/>
    <w:rsid w:val="0001087B"/>
    <w:rsid w:val="00012D81"/>
    <w:rsid w:val="00013622"/>
    <w:rsid w:val="00014432"/>
    <w:rsid w:val="00016494"/>
    <w:rsid w:val="000212A3"/>
    <w:rsid w:val="000218A0"/>
    <w:rsid w:val="000242BE"/>
    <w:rsid w:val="00025597"/>
    <w:rsid w:val="000266A4"/>
    <w:rsid w:val="0002750B"/>
    <w:rsid w:val="0003663F"/>
    <w:rsid w:val="000416D3"/>
    <w:rsid w:val="00045D9A"/>
    <w:rsid w:val="00046D6F"/>
    <w:rsid w:val="00046E51"/>
    <w:rsid w:val="00047535"/>
    <w:rsid w:val="000531AA"/>
    <w:rsid w:val="00053583"/>
    <w:rsid w:val="00054C66"/>
    <w:rsid w:val="00056B4C"/>
    <w:rsid w:val="00062AAA"/>
    <w:rsid w:val="00062F4D"/>
    <w:rsid w:val="00084D3A"/>
    <w:rsid w:val="000926F2"/>
    <w:rsid w:val="000940EC"/>
    <w:rsid w:val="000942F2"/>
    <w:rsid w:val="00095946"/>
    <w:rsid w:val="00095C2B"/>
    <w:rsid w:val="000A139B"/>
    <w:rsid w:val="000A4BC6"/>
    <w:rsid w:val="000A4C6C"/>
    <w:rsid w:val="000A5211"/>
    <w:rsid w:val="000A577B"/>
    <w:rsid w:val="000B59DB"/>
    <w:rsid w:val="000B762E"/>
    <w:rsid w:val="000C133E"/>
    <w:rsid w:val="000C2ABA"/>
    <w:rsid w:val="000C42A1"/>
    <w:rsid w:val="000D1197"/>
    <w:rsid w:val="000D3FB2"/>
    <w:rsid w:val="000D75E9"/>
    <w:rsid w:val="000E1DC5"/>
    <w:rsid w:val="000E2FAC"/>
    <w:rsid w:val="000E6E2D"/>
    <w:rsid w:val="000F689C"/>
    <w:rsid w:val="00101DC0"/>
    <w:rsid w:val="001025ED"/>
    <w:rsid w:val="0010430E"/>
    <w:rsid w:val="001117C1"/>
    <w:rsid w:val="00112D6C"/>
    <w:rsid w:val="00114177"/>
    <w:rsid w:val="0012039C"/>
    <w:rsid w:val="00123141"/>
    <w:rsid w:val="0012474C"/>
    <w:rsid w:val="0012515F"/>
    <w:rsid w:val="00125491"/>
    <w:rsid w:val="00125856"/>
    <w:rsid w:val="0013216B"/>
    <w:rsid w:val="00133F44"/>
    <w:rsid w:val="00135B40"/>
    <w:rsid w:val="0013604F"/>
    <w:rsid w:val="00137007"/>
    <w:rsid w:val="0014047D"/>
    <w:rsid w:val="0014224F"/>
    <w:rsid w:val="00143D4A"/>
    <w:rsid w:val="00144306"/>
    <w:rsid w:val="001466F2"/>
    <w:rsid w:val="0015078D"/>
    <w:rsid w:val="0015142E"/>
    <w:rsid w:val="00155527"/>
    <w:rsid w:val="0015748A"/>
    <w:rsid w:val="0016022F"/>
    <w:rsid w:val="00160415"/>
    <w:rsid w:val="00160BFC"/>
    <w:rsid w:val="00161D96"/>
    <w:rsid w:val="001623A0"/>
    <w:rsid w:val="001654F6"/>
    <w:rsid w:val="00167AB9"/>
    <w:rsid w:val="00167C01"/>
    <w:rsid w:val="001708CF"/>
    <w:rsid w:val="001726E1"/>
    <w:rsid w:val="0017423C"/>
    <w:rsid w:val="00174A7D"/>
    <w:rsid w:val="001775D8"/>
    <w:rsid w:val="001804DF"/>
    <w:rsid w:val="00182746"/>
    <w:rsid w:val="00182802"/>
    <w:rsid w:val="00184BE9"/>
    <w:rsid w:val="0018759F"/>
    <w:rsid w:val="00187F56"/>
    <w:rsid w:val="00192364"/>
    <w:rsid w:val="00192B44"/>
    <w:rsid w:val="001931BF"/>
    <w:rsid w:val="00196059"/>
    <w:rsid w:val="001964A2"/>
    <w:rsid w:val="001A1791"/>
    <w:rsid w:val="001A18CE"/>
    <w:rsid w:val="001A605C"/>
    <w:rsid w:val="001B0174"/>
    <w:rsid w:val="001B2AC6"/>
    <w:rsid w:val="001B5402"/>
    <w:rsid w:val="001C0310"/>
    <w:rsid w:val="001C2943"/>
    <w:rsid w:val="001C41CB"/>
    <w:rsid w:val="001C6B54"/>
    <w:rsid w:val="001C7743"/>
    <w:rsid w:val="001D1BC0"/>
    <w:rsid w:val="001D1FDD"/>
    <w:rsid w:val="001D2785"/>
    <w:rsid w:val="001D34EE"/>
    <w:rsid w:val="001D45B8"/>
    <w:rsid w:val="001D53C2"/>
    <w:rsid w:val="001D55BD"/>
    <w:rsid w:val="001E08EB"/>
    <w:rsid w:val="001E11C2"/>
    <w:rsid w:val="001F0077"/>
    <w:rsid w:val="001F0A9A"/>
    <w:rsid w:val="001F317E"/>
    <w:rsid w:val="001F344A"/>
    <w:rsid w:val="001F7199"/>
    <w:rsid w:val="001F770A"/>
    <w:rsid w:val="00203770"/>
    <w:rsid w:val="00203D8F"/>
    <w:rsid w:val="00205F29"/>
    <w:rsid w:val="00207643"/>
    <w:rsid w:val="00210D20"/>
    <w:rsid w:val="0021242B"/>
    <w:rsid w:val="00213D6C"/>
    <w:rsid w:val="002258CD"/>
    <w:rsid w:val="002305E5"/>
    <w:rsid w:val="00232512"/>
    <w:rsid w:val="00232950"/>
    <w:rsid w:val="0023394D"/>
    <w:rsid w:val="00235999"/>
    <w:rsid w:val="002361DB"/>
    <w:rsid w:val="00236C62"/>
    <w:rsid w:val="00241AEC"/>
    <w:rsid w:val="00245663"/>
    <w:rsid w:val="00254A10"/>
    <w:rsid w:val="002568CC"/>
    <w:rsid w:val="0025747F"/>
    <w:rsid w:val="00264420"/>
    <w:rsid w:val="00265567"/>
    <w:rsid w:val="002657AB"/>
    <w:rsid w:val="00265F1E"/>
    <w:rsid w:val="00274FAA"/>
    <w:rsid w:val="00276325"/>
    <w:rsid w:val="00276BA7"/>
    <w:rsid w:val="0028183B"/>
    <w:rsid w:val="0028487D"/>
    <w:rsid w:val="0028702B"/>
    <w:rsid w:val="00287DA6"/>
    <w:rsid w:val="00291639"/>
    <w:rsid w:val="00291909"/>
    <w:rsid w:val="00291F9D"/>
    <w:rsid w:val="002923DC"/>
    <w:rsid w:val="0029434D"/>
    <w:rsid w:val="00296CE2"/>
    <w:rsid w:val="002A214C"/>
    <w:rsid w:val="002A2722"/>
    <w:rsid w:val="002B0733"/>
    <w:rsid w:val="002B30F7"/>
    <w:rsid w:val="002B4E8A"/>
    <w:rsid w:val="002B6E9E"/>
    <w:rsid w:val="002C1811"/>
    <w:rsid w:val="002C27C9"/>
    <w:rsid w:val="002C4A9A"/>
    <w:rsid w:val="002C5768"/>
    <w:rsid w:val="002C5CE9"/>
    <w:rsid w:val="002D5D6B"/>
    <w:rsid w:val="002E08D6"/>
    <w:rsid w:val="002E1ADB"/>
    <w:rsid w:val="002E1FF2"/>
    <w:rsid w:val="002E2E28"/>
    <w:rsid w:val="002E3B25"/>
    <w:rsid w:val="002E522A"/>
    <w:rsid w:val="002F0B21"/>
    <w:rsid w:val="002F7CEB"/>
    <w:rsid w:val="00301246"/>
    <w:rsid w:val="00301DDC"/>
    <w:rsid w:val="00311649"/>
    <w:rsid w:val="00311B02"/>
    <w:rsid w:val="00315BF3"/>
    <w:rsid w:val="00320160"/>
    <w:rsid w:val="003201B4"/>
    <w:rsid w:val="003260AD"/>
    <w:rsid w:val="00327CBE"/>
    <w:rsid w:val="00327FD6"/>
    <w:rsid w:val="00330484"/>
    <w:rsid w:val="00330E25"/>
    <w:rsid w:val="00331493"/>
    <w:rsid w:val="00334A49"/>
    <w:rsid w:val="003358AA"/>
    <w:rsid w:val="00335F8F"/>
    <w:rsid w:val="003365BB"/>
    <w:rsid w:val="00337765"/>
    <w:rsid w:val="00340CA3"/>
    <w:rsid w:val="00343CCF"/>
    <w:rsid w:val="00344911"/>
    <w:rsid w:val="00346C23"/>
    <w:rsid w:val="003472EB"/>
    <w:rsid w:val="00347407"/>
    <w:rsid w:val="003479F6"/>
    <w:rsid w:val="00352A91"/>
    <w:rsid w:val="00353DFA"/>
    <w:rsid w:val="003541D2"/>
    <w:rsid w:val="003544EA"/>
    <w:rsid w:val="00354600"/>
    <w:rsid w:val="003607A4"/>
    <w:rsid w:val="0036233E"/>
    <w:rsid w:val="00364683"/>
    <w:rsid w:val="00364D90"/>
    <w:rsid w:val="003661FA"/>
    <w:rsid w:val="003700D3"/>
    <w:rsid w:val="003736EE"/>
    <w:rsid w:val="00374042"/>
    <w:rsid w:val="003766FB"/>
    <w:rsid w:val="00376886"/>
    <w:rsid w:val="00383903"/>
    <w:rsid w:val="0038434E"/>
    <w:rsid w:val="003864E7"/>
    <w:rsid w:val="00386644"/>
    <w:rsid w:val="003875FF"/>
    <w:rsid w:val="00391656"/>
    <w:rsid w:val="003918CC"/>
    <w:rsid w:val="00392ED1"/>
    <w:rsid w:val="00394C39"/>
    <w:rsid w:val="00397327"/>
    <w:rsid w:val="003A1283"/>
    <w:rsid w:val="003A236D"/>
    <w:rsid w:val="003B0296"/>
    <w:rsid w:val="003B1823"/>
    <w:rsid w:val="003B5283"/>
    <w:rsid w:val="003B5DB9"/>
    <w:rsid w:val="003C00FC"/>
    <w:rsid w:val="003C2059"/>
    <w:rsid w:val="003C21AF"/>
    <w:rsid w:val="003C40A6"/>
    <w:rsid w:val="003D0EEB"/>
    <w:rsid w:val="003D2FD1"/>
    <w:rsid w:val="003D473A"/>
    <w:rsid w:val="003D546D"/>
    <w:rsid w:val="003D5DD7"/>
    <w:rsid w:val="003D67D1"/>
    <w:rsid w:val="003E03BA"/>
    <w:rsid w:val="003E0569"/>
    <w:rsid w:val="003E24D0"/>
    <w:rsid w:val="003E28DF"/>
    <w:rsid w:val="003E37DB"/>
    <w:rsid w:val="003E5269"/>
    <w:rsid w:val="003E6656"/>
    <w:rsid w:val="003E783A"/>
    <w:rsid w:val="003F0E3F"/>
    <w:rsid w:val="003F20A1"/>
    <w:rsid w:val="003F2E0F"/>
    <w:rsid w:val="0040208A"/>
    <w:rsid w:val="004044CE"/>
    <w:rsid w:val="00407173"/>
    <w:rsid w:val="00407AC4"/>
    <w:rsid w:val="0041457D"/>
    <w:rsid w:val="0041610F"/>
    <w:rsid w:val="004266EE"/>
    <w:rsid w:val="00426759"/>
    <w:rsid w:val="00426C8C"/>
    <w:rsid w:val="004321FD"/>
    <w:rsid w:val="00433FF2"/>
    <w:rsid w:val="00435936"/>
    <w:rsid w:val="00441279"/>
    <w:rsid w:val="00443273"/>
    <w:rsid w:val="0044743F"/>
    <w:rsid w:val="00447DAB"/>
    <w:rsid w:val="00447E32"/>
    <w:rsid w:val="00450048"/>
    <w:rsid w:val="00450484"/>
    <w:rsid w:val="004522DB"/>
    <w:rsid w:val="00452871"/>
    <w:rsid w:val="0045446B"/>
    <w:rsid w:val="004546F5"/>
    <w:rsid w:val="004556C8"/>
    <w:rsid w:val="00457BFC"/>
    <w:rsid w:val="00462280"/>
    <w:rsid w:val="00465009"/>
    <w:rsid w:val="004657AD"/>
    <w:rsid w:val="00472EA9"/>
    <w:rsid w:val="00481082"/>
    <w:rsid w:val="004811BC"/>
    <w:rsid w:val="004827A9"/>
    <w:rsid w:val="0048397C"/>
    <w:rsid w:val="00484158"/>
    <w:rsid w:val="00485AD5"/>
    <w:rsid w:val="00486867"/>
    <w:rsid w:val="004911AA"/>
    <w:rsid w:val="00492DFD"/>
    <w:rsid w:val="00494384"/>
    <w:rsid w:val="004A0F35"/>
    <w:rsid w:val="004A13CF"/>
    <w:rsid w:val="004A41B6"/>
    <w:rsid w:val="004A5C15"/>
    <w:rsid w:val="004A6BBF"/>
    <w:rsid w:val="004B2809"/>
    <w:rsid w:val="004B6ECF"/>
    <w:rsid w:val="004C22A9"/>
    <w:rsid w:val="004C3AF7"/>
    <w:rsid w:val="004C72DF"/>
    <w:rsid w:val="004C7874"/>
    <w:rsid w:val="004D05AE"/>
    <w:rsid w:val="004D180D"/>
    <w:rsid w:val="004D3A9C"/>
    <w:rsid w:val="004D4D53"/>
    <w:rsid w:val="004D5307"/>
    <w:rsid w:val="004E0311"/>
    <w:rsid w:val="004E4EE1"/>
    <w:rsid w:val="004E50F6"/>
    <w:rsid w:val="004E511E"/>
    <w:rsid w:val="004E5447"/>
    <w:rsid w:val="004F1119"/>
    <w:rsid w:val="004F5156"/>
    <w:rsid w:val="004F6DF0"/>
    <w:rsid w:val="004F754B"/>
    <w:rsid w:val="005015F0"/>
    <w:rsid w:val="00503273"/>
    <w:rsid w:val="00503326"/>
    <w:rsid w:val="00503413"/>
    <w:rsid w:val="0050399A"/>
    <w:rsid w:val="00505562"/>
    <w:rsid w:val="00505884"/>
    <w:rsid w:val="00507C91"/>
    <w:rsid w:val="00510032"/>
    <w:rsid w:val="005122F9"/>
    <w:rsid w:val="00512C82"/>
    <w:rsid w:val="00514666"/>
    <w:rsid w:val="005171DD"/>
    <w:rsid w:val="00520DBF"/>
    <w:rsid w:val="005231B2"/>
    <w:rsid w:val="00524773"/>
    <w:rsid w:val="005258CD"/>
    <w:rsid w:val="00530BB1"/>
    <w:rsid w:val="0053755D"/>
    <w:rsid w:val="00546116"/>
    <w:rsid w:val="00556807"/>
    <w:rsid w:val="00557EB1"/>
    <w:rsid w:val="00561085"/>
    <w:rsid w:val="00563998"/>
    <w:rsid w:val="00563A1F"/>
    <w:rsid w:val="00564A59"/>
    <w:rsid w:val="00574153"/>
    <w:rsid w:val="0057563E"/>
    <w:rsid w:val="0058009A"/>
    <w:rsid w:val="00580FEA"/>
    <w:rsid w:val="005814BC"/>
    <w:rsid w:val="0058434F"/>
    <w:rsid w:val="005875E0"/>
    <w:rsid w:val="00587E74"/>
    <w:rsid w:val="00594A4F"/>
    <w:rsid w:val="0059533D"/>
    <w:rsid w:val="00596302"/>
    <w:rsid w:val="00596983"/>
    <w:rsid w:val="005A07A0"/>
    <w:rsid w:val="005A5AF0"/>
    <w:rsid w:val="005B01F7"/>
    <w:rsid w:val="005B1EC9"/>
    <w:rsid w:val="005B4E71"/>
    <w:rsid w:val="005B5D18"/>
    <w:rsid w:val="005B63E5"/>
    <w:rsid w:val="005B7432"/>
    <w:rsid w:val="005C0D37"/>
    <w:rsid w:val="005C2B80"/>
    <w:rsid w:val="005D08EF"/>
    <w:rsid w:val="005D518C"/>
    <w:rsid w:val="005D558C"/>
    <w:rsid w:val="005D62C7"/>
    <w:rsid w:val="005D7998"/>
    <w:rsid w:val="005E2767"/>
    <w:rsid w:val="005E42B7"/>
    <w:rsid w:val="005E6356"/>
    <w:rsid w:val="005E766D"/>
    <w:rsid w:val="005F786C"/>
    <w:rsid w:val="005F7DBF"/>
    <w:rsid w:val="00600ACA"/>
    <w:rsid w:val="006030FB"/>
    <w:rsid w:val="00603D0B"/>
    <w:rsid w:val="00604F00"/>
    <w:rsid w:val="006055A2"/>
    <w:rsid w:val="006060FB"/>
    <w:rsid w:val="0060742F"/>
    <w:rsid w:val="00614622"/>
    <w:rsid w:val="00616134"/>
    <w:rsid w:val="006166ED"/>
    <w:rsid w:val="006170E5"/>
    <w:rsid w:val="00623B00"/>
    <w:rsid w:val="006241E7"/>
    <w:rsid w:val="006242FB"/>
    <w:rsid w:val="00627CA2"/>
    <w:rsid w:val="00630B57"/>
    <w:rsid w:val="00632568"/>
    <w:rsid w:val="00632DF7"/>
    <w:rsid w:val="00635D8B"/>
    <w:rsid w:val="00636780"/>
    <w:rsid w:val="00637EB5"/>
    <w:rsid w:val="00641682"/>
    <w:rsid w:val="00643B71"/>
    <w:rsid w:val="00643EDF"/>
    <w:rsid w:val="00650BDA"/>
    <w:rsid w:val="00653C97"/>
    <w:rsid w:val="00656EF8"/>
    <w:rsid w:val="00660A17"/>
    <w:rsid w:val="00660BAA"/>
    <w:rsid w:val="006669F1"/>
    <w:rsid w:val="006739BF"/>
    <w:rsid w:val="00673BD6"/>
    <w:rsid w:val="0067497B"/>
    <w:rsid w:val="00684AC7"/>
    <w:rsid w:val="00687668"/>
    <w:rsid w:val="006910CB"/>
    <w:rsid w:val="006915F4"/>
    <w:rsid w:val="00691FEB"/>
    <w:rsid w:val="0069328F"/>
    <w:rsid w:val="0069339B"/>
    <w:rsid w:val="0069359E"/>
    <w:rsid w:val="006A2B25"/>
    <w:rsid w:val="006A3BCF"/>
    <w:rsid w:val="006A3F68"/>
    <w:rsid w:val="006A3F95"/>
    <w:rsid w:val="006B0257"/>
    <w:rsid w:val="006B1F5F"/>
    <w:rsid w:val="006B3684"/>
    <w:rsid w:val="006B40DC"/>
    <w:rsid w:val="006B6DF5"/>
    <w:rsid w:val="006C2E4F"/>
    <w:rsid w:val="006C426A"/>
    <w:rsid w:val="006C49F7"/>
    <w:rsid w:val="006C6427"/>
    <w:rsid w:val="006C6CEA"/>
    <w:rsid w:val="006C7DEC"/>
    <w:rsid w:val="006D08E8"/>
    <w:rsid w:val="006D0C03"/>
    <w:rsid w:val="006D437C"/>
    <w:rsid w:val="006E3BAA"/>
    <w:rsid w:val="006E5BA8"/>
    <w:rsid w:val="006E5D21"/>
    <w:rsid w:val="006E5E66"/>
    <w:rsid w:val="006E71E2"/>
    <w:rsid w:val="006F13D9"/>
    <w:rsid w:val="006F27DB"/>
    <w:rsid w:val="006F5C27"/>
    <w:rsid w:val="006F6E7F"/>
    <w:rsid w:val="00701738"/>
    <w:rsid w:val="00703453"/>
    <w:rsid w:val="00705EC1"/>
    <w:rsid w:val="00705FFF"/>
    <w:rsid w:val="0070784A"/>
    <w:rsid w:val="007102B9"/>
    <w:rsid w:val="00711F28"/>
    <w:rsid w:val="00712628"/>
    <w:rsid w:val="00713CA3"/>
    <w:rsid w:val="0071473B"/>
    <w:rsid w:val="00716422"/>
    <w:rsid w:val="0072145A"/>
    <w:rsid w:val="00723423"/>
    <w:rsid w:val="0072476B"/>
    <w:rsid w:val="007264E4"/>
    <w:rsid w:val="007266E3"/>
    <w:rsid w:val="00730DA0"/>
    <w:rsid w:val="00731A19"/>
    <w:rsid w:val="00731AFF"/>
    <w:rsid w:val="007320F8"/>
    <w:rsid w:val="00732A36"/>
    <w:rsid w:val="00733D62"/>
    <w:rsid w:val="00735B06"/>
    <w:rsid w:val="00735D60"/>
    <w:rsid w:val="00735DFF"/>
    <w:rsid w:val="00740B9E"/>
    <w:rsid w:val="00740C88"/>
    <w:rsid w:val="00743F8E"/>
    <w:rsid w:val="0074769F"/>
    <w:rsid w:val="00747AEA"/>
    <w:rsid w:val="007507CF"/>
    <w:rsid w:val="00750C5C"/>
    <w:rsid w:val="00751B8E"/>
    <w:rsid w:val="00753C2B"/>
    <w:rsid w:val="00754DED"/>
    <w:rsid w:val="00760028"/>
    <w:rsid w:val="00761150"/>
    <w:rsid w:val="00764959"/>
    <w:rsid w:val="00764C17"/>
    <w:rsid w:val="0076704A"/>
    <w:rsid w:val="007674D2"/>
    <w:rsid w:val="00767FA2"/>
    <w:rsid w:val="00767FDD"/>
    <w:rsid w:val="00777FF7"/>
    <w:rsid w:val="007808DD"/>
    <w:rsid w:val="00780FA0"/>
    <w:rsid w:val="00782926"/>
    <w:rsid w:val="00783A34"/>
    <w:rsid w:val="007848A2"/>
    <w:rsid w:val="00784C88"/>
    <w:rsid w:val="00787E9B"/>
    <w:rsid w:val="007922C2"/>
    <w:rsid w:val="00797009"/>
    <w:rsid w:val="00797C99"/>
    <w:rsid w:val="007A0C4B"/>
    <w:rsid w:val="007A2968"/>
    <w:rsid w:val="007A4CB5"/>
    <w:rsid w:val="007A5223"/>
    <w:rsid w:val="007A57BD"/>
    <w:rsid w:val="007A65B7"/>
    <w:rsid w:val="007A703A"/>
    <w:rsid w:val="007A7045"/>
    <w:rsid w:val="007A70E7"/>
    <w:rsid w:val="007B075E"/>
    <w:rsid w:val="007B4052"/>
    <w:rsid w:val="007C75A4"/>
    <w:rsid w:val="007D0DC6"/>
    <w:rsid w:val="007D12BD"/>
    <w:rsid w:val="007D2F46"/>
    <w:rsid w:val="007D37D1"/>
    <w:rsid w:val="007D4A31"/>
    <w:rsid w:val="007D5D05"/>
    <w:rsid w:val="007D7383"/>
    <w:rsid w:val="007E0577"/>
    <w:rsid w:val="007E5C5C"/>
    <w:rsid w:val="007E5E60"/>
    <w:rsid w:val="007F0BB1"/>
    <w:rsid w:val="007F1B3D"/>
    <w:rsid w:val="007F29B0"/>
    <w:rsid w:val="007F4687"/>
    <w:rsid w:val="007F46F1"/>
    <w:rsid w:val="007F7305"/>
    <w:rsid w:val="007F73FE"/>
    <w:rsid w:val="00803638"/>
    <w:rsid w:val="00810B0C"/>
    <w:rsid w:val="00820D2F"/>
    <w:rsid w:val="00821E17"/>
    <w:rsid w:val="00825BC2"/>
    <w:rsid w:val="00827360"/>
    <w:rsid w:val="0083236E"/>
    <w:rsid w:val="00832C92"/>
    <w:rsid w:val="008353A8"/>
    <w:rsid w:val="008356B0"/>
    <w:rsid w:val="00837E93"/>
    <w:rsid w:val="00842E52"/>
    <w:rsid w:val="00843E3A"/>
    <w:rsid w:val="0084462E"/>
    <w:rsid w:val="00844AAB"/>
    <w:rsid w:val="008470B1"/>
    <w:rsid w:val="008509C8"/>
    <w:rsid w:val="008546BD"/>
    <w:rsid w:val="008557B0"/>
    <w:rsid w:val="00862B67"/>
    <w:rsid w:val="00862EDD"/>
    <w:rsid w:val="0086491C"/>
    <w:rsid w:val="00864BA6"/>
    <w:rsid w:val="008662EF"/>
    <w:rsid w:val="008708C7"/>
    <w:rsid w:val="00870EE4"/>
    <w:rsid w:val="00876E56"/>
    <w:rsid w:val="00881280"/>
    <w:rsid w:val="00885CA1"/>
    <w:rsid w:val="00890B85"/>
    <w:rsid w:val="00894848"/>
    <w:rsid w:val="008958E9"/>
    <w:rsid w:val="008A05C7"/>
    <w:rsid w:val="008A0FFF"/>
    <w:rsid w:val="008A1587"/>
    <w:rsid w:val="008A207D"/>
    <w:rsid w:val="008A3764"/>
    <w:rsid w:val="008A3FA4"/>
    <w:rsid w:val="008A7CBD"/>
    <w:rsid w:val="008B6D80"/>
    <w:rsid w:val="008C0265"/>
    <w:rsid w:val="008C2DDD"/>
    <w:rsid w:val="008C48D1"/>
    <w:rsid w:val="008C7C2E"/>
    <w:rsid w:val="008D07B3"/>
    <w:rsid w:val="008D17F1"/>
    <w:rsid w:val="008D46A3"/>
    <w:rsid w:val="008D5CB9"/>
    <w:rsid w:val="008D6BAF"/>
    <w:rsid w:val="008D6D83"/>
    <w:rsid w:val="008D75C1"/>
    <w:rsid w:val="008D7EA7"/>
    <w:rsid w:val="008E0DF7"/>
    <w:rsid w:val="008E4177"/>
    <w:rsid w:val="008E4A9B"/>
    <w:rsid w:val="008F02CD"/>
    <w:rsid w:val="008F2920"/>
    <w:rsid w:val="008F6588"/>
    <w:rsid w:val="008F65EE"/>
    <w:rsid w:val="008F7AFB"/>
    <w:rsid w:val="008F7B56"/>
    <w:rsid w:val="00900534"/>
    <w:rsid w:val="009058A4"/>
    <w:rsid w:val="0091087B"/>
    <w:rsid w:val="00911D1A"/>
    <w:rsid w:val="00913B06"/>
    <w:rsid w:val="0091418C"/>
    <w:rsid w:val="00915652"/>
    <w:rsid w:val="00915E18"/>
    <w:rsid w:val="00922242"/>
    <w:rsid w:val="00923AD1"/>
    <w:rsid w:val="009241E6"/>
    <w:rsid w:val="00925599"/>
    <w:rsid w:val="00926884"/>
    <w:rsid w:val="00926ABF"/>
    <w:rsid w:val="00927D01"/>
    <w:rsid w:val="0093109C"/>
    <w:rsid w:val="00931D1A"/>
    <w:rsid w:val="00932D55"/>
    <w:rsid w:val="009375F0"/>
    <w:rsid w:val="00942678"/>
    <w:rsid w:val="00942E37"/>
    <w:rsid w:val="00943A00"/>
    <w:rsid w:val="00950772"/>
    <w:rsid w:val="00951292"/>
    <w:rsid w:val="009516EA"/>
    <w:rsid w:val="009523C4"/>
    <w:rsid w:val="00952BEB"/>
    <w:rsid w:val="009539B3"/>
    <w:rsid w:val="009542D0"/>
    <w:rsid w:val="00954526"/>
    <w:rsid w:val="009569EC"/>
    <w:rsid w:val="00957CB7"/>
    <w:rsid w:val="009653F4"/>
    <w:rsid w:val="00967199"/>
    <w:rsid w:val="0097179A"/>
    <w:rsid w:val="009721B6"/>
    <w:rsid w:val="00975267"/>
    <w:rsid w:val="0098278C"/>
    <w:rsid w:val="009871BF"/>
    <w:rsid w:val="00987D13"/>
    <w:rsid w:val="0099101A"/>
    <w:rsid w:val="009919E7"/>
    <w:rsid w:val="009A1CA0"/>
    <w:rsid w:val="009A22FB"/>
    <w:rsid w:val="009A2C69"/>
    <w:rsid w:val="009A38AC"/>
    <w:rsid w:val="009A7416"/>
    <w:rsid w:val="009B0067"/>
    <w:rsid w:val="009B347A"/>
    <w:rsid w:val="009B4AD0"/>
    <w:rsid w:val="009B4F9A"/>
    <w:rsid w:val="009B66FE"/>
    <w:rsid w:val="009B6FEB"/>
    <w:rsid w:val="009C16BB"/>
    <w:rsid w:val="009C41C7"/>
    <w:rsid w:val="009C59EC"/>
    <w:rsid w:val="009C6658"/>
    <w:rsid w:val="009C6675"/>
    <w:rsid w:val="009C6D6D"/>
    <w:rsid w:val="009D0977"/>
    <w:rsid w:val="009D0A0F"/>
    <w:rsid w:val="009D4ADB"/>
    <w:rsid w:val="009D53BE"/>
    <w:rsid w:val="009D5CB0"/>
    <w:rsid w:val="009E26FB"/>
    <w:rsid w:val="009E3D24"/>
    <w:rsid w:val="009E4FAF"/>
    <w:rsid w:val="009F0926"/>
    <w:rsid w:val="009F0BAA"/>
    <w:rsid w:val="009F21D3"/>
    <w:rsid w:val="009F3414"/>
    <w:rsid w:val="00A02B8E"/>
    <w:rsid w:val="00A0363D"/>
    <w:rsid w:val="00A078E6"/>
    <w:rsid w:val="00A10DEA"/>
    <w:rsid w:val="00A1333F"/>
    <w:rsid w:val="00A1535E"/>
    <w:rsid w:val="00A16C58"/>
    <w:rsid w:val="00A240FD"/>
    <w:rsid w:val="00A27E85"/>
    <w:rsid w:val="00A3001B"/>
    <w:rsid w:val="00A31EB8"/>
    <w:rsid w:val="00A32042"/>
    <w:rsid w:val="00A32546"/>
    <w:rsid w:val="00A32721"/>
    <w:rsid w:val="00A3380E"/>
    <w:rsid w:val="00A36F27"/>
    <w:rsid w:val="00A37564"/>
    <w:rsid w:val="00A412E0"/>
    <w:rsid w:val="00A41B1A"/>
    <w:rsid w:val="00A426EF"/>
    <w:rsid w:val="00A458F6"/>
    <w:rsid w:val="00A45B55"/>
    <w:rsid w:val="00A45D66"/>
    <w:rsid w:val="00A56D6B"/>
    <w:rsid w:val="00A6030B"/>
    <w:rsid w:val="00A633D3"/>
    <w:rsid w:val="00A64282"/>
    <w:rsid w:val="00A65AB8"/>
    <w:rsid w:val="00A735FC"/>
    <w:rsid w:val="00A74B73"/>
    <w:rsid w:val="00A771A5"/>
    <w:rsid w:val="00A8109E"/>
    <w:rsid w:val="00A81548"/>
    <w:rsid w:val="00A81727"/>
    <w:rsid w:val="00A81AC3"/>
    <w:rsid w:val="00A83411"/>
    <w:rsid w:val="00A83B2F"/>
    <w:rsid w:val="00A849CC"/>
    <w:rsid w:val="00A90E35"/>
    <w:rsid w:val="00A913A2"/>
    <w:rsid w:val="00A9162D"/>
    <w:rsid w:val="00A92884"/>
    <w:rsid w:val="00A92EDE"/>
    <w:rsid w:val="00AA086E"/>
    <w:rsid w:val="00AA5725"/>
    <w:rsid w:val="00AA6FEB"/>
    <w:rsid w:val="00AB14C0"/>
    <w:rsid w:val="00AB17D8"/>
    <w:rsid w:val="00AB6702"/>
    <w:rsid w:val="00AB75DA"/>
    <w:rsid w:val="00AC0211"/>
    <w:rsid w:val="00AC113D"/>
    <w:rsid w:val="00AC19A6"/>
    <w:rsid w:val="00AC2B08"/>
    <w:rsid w:val="00AC457D"/>
    <w:rsid w:val="00AC632B"/>
    <w:rsid w:val="00AC64E1"/>
    <w:rsid w:val="00AC66C1"/>
    <w:rsid w:val="00AD1427"/>
    <w:rsid w:val="00AD7B0F"/>
    <w:rsid w:val="00AE2EAF"/>
    <w:rsid w:val="00AE3036"/>
    <w:rsid w:val="00AE4344"/>
    <w:rsid w:val="00AF333B"/>
    <w:rsid w:val="00AF446B"/>
    <w:rsid w:val="00AF5BEB"/>
    <w:rsid w:val="00AF65CB"/>
    <w:rsid w:val="00B00392"/>
    <w:rsid w:val="00B03AC0"/>
    <w:rsid w:val="00B0542B"/>
    <w:rsid w:val="00B07876"/>
    <w:rsid w:val="00B1136E"/>
    <w:rsid w:val="00B208CA"/>
    <w:rsid w:val="00B2143A"/>
    <w:rsid w:val="00B22718"/>
    <w:rsid w:val="00B30A31"/>
    <w:rsid w:val="00B31592"/>
    <w:rsid w:val="00B325C5"/>
    <w:rsid w:val="00B325F6"/>
    <w:rsid w:val="00B35E44"/>
    <w:rsid w:val="00B40001"/>
    <w:rsid w:val="00B41B4B"/>
    <w:rsid w:val="00B41F1C"/>
    <w:rsid w:val="00B45CCD"/>
    <w:rsid w:val="00B47319"/>
    <w:rsid w:val="00B512F0"/>
    <w:rsid w:val="00B53B85"/>
    <w:rsid w:val="00B546F1"/>
    <w:rsid w:val="00B55A5E"/>
    <w:rsid w:val="00B5738F"/>
    <w:rsid w:val="00B61BF9"/>
    <w:rsid w:val="00B63C88"/>
    <w:rsid w:val="00B63E4F"/>
    <w:rsid w:val="00B65581"/>
    <w:rsid w:val="00B6606C"/>
    <w:rsid w:val="00B71230"/>
    <w:rsid w:val="00B71313"/>
    <w:rsid w:val="00B7288D"/>
    <w:rsid w:val="00B73AAE"/>
    <w:rsid w:val="00B7634E"/>
    <w:rsid w:val="00B778D9"/>
    <w:rsid w:val="00B80D13"/>
    <w:rsid w:val="00B8173B"/>
    <w:rsid w:val="00B84121"/>
    <w:rsid w:val="00B8496B"/>
    <w:rsid w:val="00B91A87"/>
    <w:rsid w:val="00B942AE"/>
    <w:rsid w:val="00B950FE"/>
    <w:rsid w:val="00B957AE"/>
    <w:rsid w:val="00B968AE"/>
    <w:rsid w:val="00BA0580"/>
    <w:rsid w:val="00BA0D30"/>
    <w:rsid w:val="00BA5CFB"/>
    <w:rsid w:val="00BB0FF6"/>
    <w:rsid w:val="00BB2F7B"/>
    <w:rsid w:val="00BB5A4B"/>
    <w:rsid w:val="00BB6DCE"/>
    <w:rsid w:val="00BB71DB"/>
    <w:rsid w:val="00BB71F8"/>
    <w:rsid w:val="00BC3C50"/>
    <w:rsid w:val="00BC6934"/>
    <w:rsid w:val="00BC7F49"/>
    <w:rsid w:val="00BD41F4"/>
    <w:rsid w:val="00BD487A"/>
    <w:rsid w:val="00BD56A9"/>
    <w:rsid w:val="00BD76FB"/>
    <w:rsid w:val="00BE01D1"/>
    <w:rsid w:val="00BE58A6"/>
    <w:rsid w:val="00BE5FAB"/>
    <w:rsid w:val="00BE7D90"/>
    <w:rsid w:val="00BF0E3B"/>
    <w:rsid w:val="00BF51FD"/>
    <w:rsid w:val="00BF7B16"/>
    <w:rsid w:val="00C03169"/>
    <w:rsid w:val="00C04A38"/>
    <w:rsid w:val="00C06EC6"/>
    <w:rsid w:val="00C07D6D"/>
    <w:rsid w:val="00C10AE5"/>
    <w:rsid w:val="00C12AB2"/>
    <w:rsid w:val="00C141E0"/>
    <w:rsid w:val="00C14A72"/>
    <w:rsid w:val="00C1778C"/>
    <w:rsid w:val="00C219F3"/>
    <w:rsid w:val="00C2245A"/>
    <w:rsid w:val="00C224AC"/>
    <w:rsid w:val="00C279A9"/>
    <w:rsid w:val="00C31BE2"/>
    <w:rsid w:val="00C323AB"/>
    <w:rsid w:val="00C354D8"/>
    <w:rsid w:val="00C356BF"/>
    <w:rsid w:val="00C35820"/>
    <w:rsid w:val="00C404B1"/>
    <w:rsid w:val="00C4226B"/>
    <w:rsid w:val="00C424E5"/>
    <w:rsid w:val="00C42CB6"/>
    <w:rsid w:val="00C435D9"/>
    <w:rsid w:val="00C43CFD"/>
    <w:rsid w:val="00C45F9B"/>
    <w:rsid w:val="00C46629"/>
    <w:rsid w:val="00C47CC1"/>
    <w:rsid w:val="00C50B0C"/>
    <w:rsid w:val="00C50DD8"/>
    <w:rsid w:val="00C51832"/>
    <w:rsid w:val="00C536A9"/>
    <w:rsid w:val="00C538FA"/>
    <w:rsid w:val="00C62B8B"/>
    <w:rsid w:val="00C6418F"/>
    <w:rsid w:val="00C64415"/>
    <w:rsid w:val="00C651E4"/>
    <w:rsid w:val="00C65EE1"/>
    <w:rsid w:val="00C66699"/>
    <w:rsid w:val="00C74D08"/>
    <w:rsid w:val="00C7582B"/>
    <w:rsid w:val="00C765BC"/>
    <w:rsid w:val="00C77ADF"/>
    <w:rsid w:val="00C837F3"/>
    <w:rsid w:val="00C84515"/>
    <w:rsid w:val="00C85F6C"/>
    <w:rsid w:val="00C865C6"/>
    <w:rsid w:val="00C90B25"/>
    <w:rsid w:val="00C931E1"/>
    <w:rsid w:val="00C95742"/>
    <w:rsid w:val="00CA0265"/>
    <w:rsid w:val="00CA2BC2"/>
    <w:rsid w:val="00CA3244"/>
    <w:rsid w:val="00CA5941"/>
    <w:rsid w:val="00CB016A"/>
    <w:rsid w:val="00CB338D"/>
    <w:rsid w:val="00CB4021"/>
    <w:rsid w:val="00CC27C1"/>
    <w:rsid w:val="00CC3289"/>
    <w:rsid w:val="00CC61DE"/>
    <w:rsid w:val="00CD2E82"/>
    <w:rsid w:val="00CD3FAA"/>
    <w:rsid w:val="00CD7023"/>
    <w:rsid w:val="00CE48AF"/>
    <w:rsid w:val="00CE4CBE"/>
    <w:rsid w:val="00CE5A90"/>
    <w:rsid w:val="00CE666E"/>
    <w:rsid w:val="00CF1B21"/>
    <w:rsid w:val="00CF340C"/>
    <w:rsid w:val="00CF4F92"/>
    <w:rsid w:val="00CF63FB"/>
    <w:rsid w:val="00D003D3"/>
    <w:rsid w:val="00D00F18"/>
    <w:rsid w:val="00D011C6"/>
    <w:rsid w:val="00D03656"/>
    <w:rsid w:val="00D037E6"/>
    <w:rsid w:val="00D03804"/>
    <w:rsid w:val="00D040C2"/>
    <w:rsid w:val="00D053E2"/>
    <w:rsid w:val="00D05D2D"/>
    <w:rsid w:val="00D11FFC"/>
    <w:rsid w:val="00D121C9"/>
    <w:rsid w:val="00D14746"/>
    <w:rsid w:val="00D204F6"/>
    <w:rsid w:val="00D23F37"/>
    <w:rsid w:val="00D26DBF"/>
    <w:rsid w:val="00D2723A"/>
    <w:rsid w:val="00D27920"/>
    <w:rsid w:val="00D31984"/>
    <w:rsid w:val="00D34AC6"/>
    <w:rsid w:val="00D36D60"/>
    <w:rsid w:val="00D3774D"/>
    <w:rsid w:val="00D41A81"/>
    <w:rsid w:val="00D41F5D"/>
    <w:rsid w:val="00D43241"/>
    <w:rsid w:val="00D442E2"/>
    <w:rsid w:val="00D46879"/>
    <w:rsid w:val="00D604DC"/>
    <w:rsid w:val="00D6120F"/>
    <w:rsid w:val="00D6248D"/>
    <w:rsid w:val="00D63255"/>
    <w:rsid w:val="00D71751"/>
    <w:rsid w:val="00D73BF6"/>
    <w:rsid w:val="00D747B7"/>
    <w:rsid w:val="00D74AD8"/>
    <w:rsid w:val="00D75448"/>
    <w:rsid w:val="00D76825"/>
    <w:rsid w:val="00D83D0D"/>
    <w:rsid w:val="00D84376"/>
    <w:rsid w:val="00D84B37"/>
    <w:rsid w:val="00D85A53"/>
    <w:rsid w:val="00D8637D"/>
    <w:rsid w:val="00D919F3"/>
    <w:rsid w:val="00D9310F"/>
    <w:rsid w:val="00D95314"/>
    <w:rsid w:val="00D95810"/>
    <w:rsid w:val="00D97476"/>
    <w:rsid w:val="00DA3E3A"/>
    <w:rsid w:val="00DA62D8"/>
    <w:rsid w:val="00DA7F82"/>
    <w:rsid w:val="00DC1237"/>
    <w:rsid w:val="00DC1569"/>
    <w:rsid w:val="00DC25CB"/>
    <w:rsid w:val="00DC3046"/>
    <w:rsid w:val="00DC35E2"/>
    <w:rsid w:val="00DC41CF"/>
    <w:rsid w:val="00DC7AB6"/>
    <w:rsid w:val="00DD0BAB"/>
    <w:rsid w:val="00DD6FAD"/>
    <w:rsid w:val="00DE1C18"/>
    <w:rsid w:val="00DE3A96"/>
    <w:rsid w:val="00DE3DC9"/>
    <w:rsid w:val="00DE7AC8"/>
    <w:rsid w:val="00DF26C9"/>
    <w:rsid w:val="00DF3FE0"/>
    <w:rsid w:val="00DF519D"/>
    <w:rsid w:val="00DF5403"/>
    <w:rsid w:val="00DF729B"/>
    <w:rsid w:val="00E00DF8"/>
    <w:rsid w:val="00E0389C"/>
    <w:rsid w:val="00E0462B"/>
    <w:rsid w:val="00E063E0"/>
    <w:rsid w:val="00E0642C"/>
    <w:rsid w:val="00E16893"/>
    <w:rsid w:val="00E171A3"/>
    <w:rsid w:val="00E17B09"/>
    <w:rsid w:val="00E2148B"/>
    <w:rsid w:val="00E22EB7"/>
    <w:rsid w:val="00E26DFA"/>
    <w:rsid w:val="00E31DA3"/>
    <w:rsid w:val="00E34AEC"/>
    <w:rsid w:val="00E34CC5"/>
    <w:rsid w:val="00E36FBD"/>
    <w:rsid w:val="00E42AA1"/>
    <w:rsid w:val="00E43944"/>
    <w:rsid w:val="00E43C8F"/>
    <w:rsid w:val="00E456CF"/>
    <w:rsid w:val="00E45745"/>
    <w:rsid w:val="00E45CEF"/>
    <w:rsid w:val="00E51438"/>
    <w:rsid w:val="00E525BB"/>
    <w:rsid w:val="00E55044"/>
    <w:rsid w:val="00E7137F"/>
    <w:rsid w:val="00E7323E"/>
    <w:rsid w:val="00E74BC9"/>
    <w:rsid w:val="00E77F63"/>
    <w:rsid w:val="00E8021F"/>
    <w:rsid w:val="00E80F65"/>
    <w:rsid w:val="00E81841"/>
    <w:rsid w:val="00E81C1A"/>
    <w:rsid w:val="00E81F38"/>
    <w:rsid w:val="00E953BF"/>
    <w:rsid w:val="00E95908"/>
    <w:rsid w:val="00E9781B"/>
    <w:rsid w:val="00EA0508"/>
    <w:rsid w:val="00EA22FD"/>
    <w:rsid w:val="00EA25B2"/>
    <w:rsid w:val="00EA463B"/>
    <w:rsid w:val="00EA7F3A"/>
    <w:rsid w:val="00EB0951"/>
    <w:rsid w:val="00EB21C2"/>
    <w:rsid w:val="00EC0B2E"/>
    <w:rsid w:val="00EC0E88"/>
    <w:rsid w:val="00EC484B"/>
    <w:rsid w:val="00EC49F0"/>
    <w:rsid w:val="00EC53F3"/>
    <w:rsid w:val="00EC5D15"/>
    <w:rsid w:val="00ED1E91"/>
    <w:rsid w:val="00ED5915"/>
    <w:rsid w:val="00ED6CC3"/>
    <w:rsid w:val="00ED7724"/>
    <w:rsid w:val="00EE3D94"/>
    <w:rsid w:val="00EE4607"/>
    <w:rsid w:val="00EF2D30"/>
    <w:rsid w:val="00EF51BA"/>
    <w:rsid w:val="00EF5E15"/>
    <w:rsid w:val="00F012CE"/>
    <w:rsid w:val="00F03E55"/>
    <w:rsid w:val="00F055E6"/>
    <w:rsid w:val="00F128A6"/>
    <w:rsid w:val="00F131AE"/>
    <w:rsid w:val="00F132E5"/>
    <w:rsid w:val="00F169C5"/>
    <w:rsid w:val="00F23DEB"/>
    <w:rsid w:val="00F330F4"/>
    <w:rsid w:val="00F351E5"/>
    <w:rsid w:val="00F35B87"/>
    <w:rsid w:val="00F37C65"/>
    <w:rsid w:val="00F40AC8"/>
    <w:rsid w:val="00F40D6B"/>
    <w:rsid w:val="00F43010"/>
    <w:rsid w:val="00F445B9"/>
    <w:rsid w:val="00F460BC"/>
    <w:rsid w:val="00F50FD3"/>
    <w:rsid w:val="00F520CE"/>
    <w:rsid w:val="00F520EE"/>
    <w:rsid w:val="00F539B9"/>
    <w:rsid w:val="00F54FDB"/>
    <w:rsid w:val="00F57656"/>
    <w:rsid w:val="00F61457"/>
    <w:rsid w:val="00F63752"/>
    <w:rsid w:val="00F662BD"/>
    <w:rsid w:val="00F67C8C"/>
    <w:rsid w:val="00F70AE5"/>
    <w:rsid w:val="00F70CA3"/>
    <w:rsid w:val="00F70E43"/>
    <w:rsid w:val="00F776B5"/>
    <w:rsid w:val="00F77A42"/>
    <w:rsid w:val="00F848CD"/>
    <w:rsid w:val="00F86BA5"/>
    <w:rsid w:val="00F90826"/>
    <w:rsid w:val="00F926B9"/>
    <w:rsid w:val="00F92CEB"/>
    <w:rsid w:val="00F97674"/>
    <w:rsid w:val="00F97980"/>
    <w:rsid w:val="00FA4385"/>
    <w:rsid w:val="00FA4A38"/>
    <w:rsid w:val="00FA54B8"/>
    <w:rsid w:val="00FA75CB"/>
    <w:rsid w:val="00FB28A3"/>
    <w:rsid w:val="00FB2EF7"/>
    <w:rsid w:val="00FB5524"/>
    <w:rsid w:val="00FB5AB5"/>
    <w:rsid w:val="00FC15D9"/>
    <w:rsid w:val="00FC1E25"/>
    <w:rsid w:val="00FC57A5"/>
    <w:rsid w:val="00FD0698"/>
    <w:rsid w:val="00FD1E6A"/>
    <w:rsid w:val="00FD2076"/>
    <w:rsid w:val="00FD23AC"/>
    <w:rsid w:val="00FE0B08"/>
    <w:rsid w:val="00FE2B10"/>
    <w:rsid w:val="00FF0CCB"/>
    <w:rsid w:val="00FF1F6B"/>
    <w:rsid w:val="00FF37EA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2A644"/>
  <w15:chartTrackingRefBased/>
  <w15:docId w15:val="{C7361CB7-7950-4DC7-9026-E927238D1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A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1A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042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opussearchquery-moduleutqgz">
    <w:name w:val="scopussearchquery-module__utqgz"/>
    <w:basedOn w:val="DefaultParagraphFont"/>
    <w:rsid w:val="003C2059"/>
  </w:style>
  <w:style w:type="character" w:customStyle="1" w:styleId="scopussearchquery-moduleg3zrf">
    <w:name w:val="scopussearchquery-module__g3zrf"/>
    <w:basedOn w:val="DefaultParagraphFont"/>
    <w:rsid w:val="003C2059"/>
  </w:style>
  <w:style w:type="character" w:customStyle="1" w:styleId="scopussearchquery-modulewed2z">
    <w:name w:val="scopussearchquery-module__wed2z"/>
    <w:basedOn w:val="DefaultParagraphFont"/>
    <w:rsid w:val="003C2059"/>
  </w:style>
  <w:style w:type="character" w:customStyle="1" w:styleId="txtsmaller">
    <w:name w:val="txtsmaller"/>
    <w:basedOn w:val="DefaultParagraphFont"/>
    <w:rsid w:val="003C2059"/>
  </w:style>
  <w:style w:type="character" w:customStyle="1" w:styleId="txtsmallerbold">
    <w:name w:val="txtsmallerbold"/>
    <w:basedOn w:val="DefaultParagraphFont"/>
    <w:rsid w:val="003C2059"/>
  </w:style>
  <w:style w:type="character" w:customStyle="1" w:styleId="anchortext">
    <w:name w:val="anchortext"/>
    <w:basedOn w:val="DefaultParagraphFont"/>
    <w:rsid w:val="003C2059"/>
  </w:style>
  <w:style w:type="paragraph" w:styleId="NormalWeb">
    <w:name w:val="Normal (Web)"/>
    <w:basedOn w:val="Normal"/>
    <w:uiPriority w:val="99"/>
    <w:unhideWhenUsed/>
    <w:rsid w:val="003C2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ListParagraph">
    <w:name w:val="List Paragraph"/>
    <w:basedOn w:val="Normal"/>
    <w:uiPriority w:val="34"/>
    <w:qFormat/>
    <w:rsid w:val="003C205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41A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41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A81"/>
  </w:style>
  <w:style w:type="paragraph" w:styleId="Footer">
    <w:name w:val="footer"/>
    <w:basedOn w:val="Normal"/>
    <w:link w:val="FooterChar"/>
    <w:uiPriority w:val="99"/>
    <w:unhideWhenUsed/>
    <w:rsid w:val="00D41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A81"/>
  </w:style>
  <w:style w:type="character" w:customStyle="1" w:styleId="Heading1Char">
    <w:name w:val="Heading 1 Char"/>
    <w:basedOn w:val="DefaultParagraphFont"/>
    <w:link w:val="Heading1"/>
    <w:uiPriority w:val="9"/>
    <w:rsid w:val="00D41A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C35820"/>
    <w:rPr>
      <w:b/>
      <w:bCs/>
    </w:rPr>
  </w:style>
  <w:style w:type="character" w:styleId="Hyperlink">
    <w:name w:val="Hyperlink"/>
    <w:basedOn w:val="DefaultParagraphFont"/>
    <w:uiPriority w:val="99"/>
    <w:unhideWhenUsed/>
    <w:rsid w:val="00E81F38"/>
    <w:rPr>
      <w:color w:val="0000FF"/>
      <w:u w:val="single"/>
    </w:rPr>
  </w:style>
  <w:style w:type="paragraph" w:customStyle="1" w:styleId="Default">
    <w:name w:val="Default"/>
    <w:rsid w:val="00D74A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D74AD8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AF65C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F6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5C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122F9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99"/>
    <w:qFormat/>
    <w:rsid w:val="001321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13216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321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Spacing">
    <w:name w:val="No Spacing"/>
    <w:uiPriority w:val="1"/>
    <w:qFormat/>
    <w:rsid w:val="0013216B"/>
    <w:pPr>
      <w:widowControl w:val="0"/>
      <w:spacing w:after="0" w:line="240" w:lineRule="auto"/>
      <w:jc w:val="both"/>
    </w:pPr>
    <w:rPr>
      <w:rFonts w:eastAsiaTheme="minorEastAsia"/>
      <w:sz w:val="24"/>
      <w:szCs w:val="24"/>
      <w:lang w:val="en-US" w:eastAsia="zh-CN"/>
      <w14:ligatures w14:val="none"/>
    </w:rPr>
  </w:style>
  <w:style w:type="character" w:customStyle="1" w:styleId="markedcontent">
    <w:name w:val="markedcontent"/>
    <w:basedOn w:val="DefaultParagraphFont"/>
    <w:rsid w:val="0013216B"/>
  </w:style>
  <w:style w:type="paragraph" w:customStyle="1" w:styleId="EndNoteBibliography">
    <w:name w:val="EndNote Bibliography"/>
    <w:basedOn w:val="Normal"/>
    <w:link w:val="EndNoteBibliographyChar"/>
    <w:rsid w:val="002568CC"/>
    <w:pPr>
      <w:widowControl w:val="0"/>
      <w:spacing w:after="0" w:line="240" w:lineRule="auto"/>
      <w:jc w:val="both"/>
    </w:pPr>
    <w:rPr>
      <w:rFonts w:ascii="Calibri" w:eastAsia="DengXian" w:hAnsi="Calibri" w:cs="Calibri"/>
      <w:noProof/>
      <w:lang w:val="en-US"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568CC"/>
    <w:rPr>
      <w:rFonts w:ascii="Calibri" w:eastAsia="DengXian" w:hAnsi="Calibri" w:cs="Calibri"/>
      <w:noProof/>
      <w:lang w:val="en-US" w:eastAsia="zh-CN"/>
      <w14:ligatures w14:val="none"/>
    </w:rPr>
  </w:style>
  <w:style w:type="paragraph" w:customStyle="1" w:styleId="MDPI41tablecaption">
    <w:name w:val="MDPI_4.1_table_caption"/>
    <w:basedOn w:val="Normal"/>
    <w:qFormat/>
    <w:rsid w:val="002568C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character" w:customStyle="1" w:styleId="hljs-number">
    <w:name w:val="hljs-number"/>
    <w:basedOn w:val="DefaultParagraphFont"/>
    <w:rsid w:val="002568CC"/>
  </w:style>
  <w:style w:type="character" w:customStyle="1" w:styleId="hljs-keyword">
    <w:name w:val="hljs-keyword"/>
    <w:basedOn w:val="DefaultParagraphFont"/>
    <w:rsid w:val="002568CC"/>
  </w:style>
  <w:style w:type="character" w:customStyle="1" w:styleId="hljs-attr">
    <w:name w:val="hljs-attr"/>
    <w:basedOn w:val="DefaultParagraphFont"/>
    <w:rsid w:val="002568CC"/>
  </w:style>
  <w:style w:type="character" w:customStyle="1" w:styleId="querysrchtext">
    <w:name w:val="querysrchtext"/>
    <w:basedOn w:val="DefaultParagraphFont"/>
    <w:rsid w:val="002568CC"/>
  </w:style>
  <w:style w:type="character" w:styleId="Emphasis">
    <w:name w:val="Emphasis"/>
    <w:basedOn w:val="DefaultParagraphFont"/>
    <w:uiPriority w:val="20"/>
    <w:qFormat/>
    <w:rsid w:val="002568C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568CC"/>
    <w:pPr>
      <w:framePr w:hSpace="180" w:wrap="around" w:hAnchor="margin" w:y="515"/>
      <w:widowControl w:val="0"/>
      <w:spacing w:after="0" w:line="240" w:lineRule="auto"/>
      <w:jc w:val="center"/>
    </w:pPr>
    <w:rPr>
      <w:rFonts w:ascii="Calibri" w:eastAsiaTheme="minorEastAsia" w:hAnsi="Calibri" w:cs="Calibri"/>
      <w:noProof/>
      <w:lang w:val="en-US" w:eastAsia="zh-CN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8CC"/>
    <w:rPr>
      <w:rFonts w:ascii="Calibri" w:eastAsiaTheme="minorEastAsia" w:hAnsi="Calibri" w:cs="Calibri"/>
      <w:noProof/>
      <w:lang w:val="en-US"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568CC"/>
    <w:rPr>
      <w:color w:val="605E5C"/>
      <w:shd w:val="clear" w:color="auto" w:fill="E1DFDD"/>
    </w:rPr>
  </w:style>
  <w:style w:type="character" w:customStyle="1" w:styleId="authorname">
    <w:name w:val="authorname"/>
    <w:basedOn w:val="DefaultParagraphFont"/>
    <w:rsid w:val="002568CC"/>
  </w:style>
  <w:style w:type="character" w:customStyle="1" w:styleId="separator">
    <w:name w:val="separator"/>
    <w:basedOn w:val="DefaultParagraphFont"/>
    <w:rsid w:val="002568CC"/>
  </w:style>
  <w:style w:type="character" w:customStyle="1" w:styleId="Date1">
    <w:name w:val="Date1"/>
    <w:basedOn w:val="DefaultParagraphFont"/>
    <w:rsid w:val="002568CC"/>
  </w:style>
  <w:style w:type="character" w:customStyle="1" w:styleId="arttitle">
    <w:name w:val="art_title"/>
    <w:basedOn w:val="DefaultParagraphFont"/>
    <w:rsid w:val="002568CC"/>
  </w:style>
  <w:style w:type="character" w:customStyle="1" w:styleId="serialtitle">
    <w:name w:val="serial_title"/>
    <w:basedOn w:val="DefaultParagraphFont"/>
    <w:rsid w:val="002568CC"/>
  </w:style>
  <w:style w:type="character" w:customStyle="1" w:styleId="volumeissue">
    <w:name w:val="volume_issue"/>
    <w:basedOn w:val="DefaultParagraphFont"/>
    <w:rsid w:val="002568CC"/>
  </w:style>
  <w:style w:type="character" w:customStyle="1" w:styleId="pagerange">
    <w:name w:val="page_range"/>
    <w:basedOn w:val="DefaultParagraphFont"/>
    <w:rsid w:val="002568CC"/>
  </w:style>
  <w:style w:type="character" w:customStyle="1" w:styleId="doilink">
    <w:name w:val="doi_link"/>
    <w:basedOn w:val="DefaultParagraphFont"/>
    <w:rsid w:val="002568CC"/>
  </w:style>
  <w:style w:type="paragraph" w:styleId="Title">
    <w:name w:val="Title"/>
    <w:basedOn w:val="Normal"/>
    <w:link w:val="TitleChar"/>
    <w:uiPriority w:val="10"/>
    <w:qFormat/>
    <w:rsid w:val="002568CC"/>
    <w:pPr>
      <w:widowControl w:val="0"/>
      <w:autoSpaceDE w:val="0"/>
      <w:autoSpaceDN w:val="0"/>
      <w:spacing w:before="1" w:after="0" w:line="240" w:lineRule="auto"/>
      <w:ind w:left="757"/>
    </w:pPr>
    <w:rPr>
      <w:rFonts w:ascii="Tahoma" w:eastAsia="Tahoma" w:hAnsi="Tahoma" w:cs="Tahoma"/>
      <w:b/>
      <w:bCs/>
      <w:kern w:val="0"/>
      <w:sz w:val="36"/>
      <w:szCs w:val="3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568CC"/>
    <w:rPr>
      <w:rFonts w:ascii="Tahoma" w:eastAsia="Tahoma" w:hAnsi="Tahoma" w:cs="Tahoma"/>
      <w:b/>
      <w:bCs/>
      <w:kern w:val="0"/>
      <w:sz w:val="36"/>
      <w:szCs w:val="36"/>
      <w:lang w:val="en-US"/>
      <w14:ligatures w14:val="none"/>
    </w:rPr>
  </w:style>
  <w:style w:type="paragraph" w:customStyle="1" w:styleId="msonormal0">
    <w:name w:val="msonormal"/>
    <w:basedOn w:val="Normal"/>
    <w:rsid w:val="00256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unhideWhenUsed/>
    <w:rsid w:val="002568CC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6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8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7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00504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768190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8678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115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523345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52835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87809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07293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32049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14602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42229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642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8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3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8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8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23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5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6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8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139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0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97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7610383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515608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049811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750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011869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3236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2048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416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88960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9499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66560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7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F6E18-F64F-46AE-ACC1-BC58FAF5B7A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39</Words>
  <Characters>2516</Characters>
  <Application>Microsoft Office Word</Application>
  <DocSecurity>0</DocSecurity>
  <Lines>209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su Alem Lake</dc:creator>
  <cp:keywords/>
  <dc:description/>
  <cp:lastModifiedBy>Eyasu Alem Lake</cp:lastModifiedBy>
  <cp:revision>4</cp:revision>
  <dcterms:created xsi:type="dcterms:W3CDTF">2025-02-16T08:52:00Z</dcterms:created>
  <dcterms:modified xsi:type="dcterms:W3CDTF">2025-02-26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983a179b437b15e9a4b813cfc4027fba3598200fd8e594d06f9523b871acc1</vt:lpwstr>
  </property>
</Properties>
</file>